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A23722" w14:textId="573656D1" w:rsidR="00721A31" w:rsidRDefault="00A008B0" w:rsidP="00721A31">
      <w:pPr>
        <w:jc w:val="center"/>
        <w:rPr>
          <w:rFonts w:ascii="Times New Roman" w:hAnsi="Times New Roman" w:cs="Times New Roman"/>
          <w:b/>
          <w:sz w:val="24"/>
          <w:szCs w:val="24"/>
        </w:rPr>
      </w:pPr>
      <w:bookmarkStart w:id="0" w:name="_Hlk82437289"/>
      <w:r>
        <w:rPr>
          <w:rFonts w:ascii="Times New Roman" w:hAnsi="Times New Roman" w:cs="Times New Roman"/>
          <w:b/>
          <w:sz w:val="24"/>
          <w:szCs w:val="24"/>
        </w:rPr>
        <w:t>Additional file 1</w:t>
      </w:r>
    </w:p>
    <w:p w14:paraId="7B7800CA" w14:textId="1FDB6496" w:rsidR="002E4B00" w:rsidRPr="0057566C" w:rsidRDefault="007B6D7E" w:rsidP="002E4B00">
      <w:pPr>
        <w:rPr>
          <w:rFonts w:ascii="Times New Roman" w:hAnsi="Times New Roman" w:cs="Times New Roman"/>
          <w:sz w:val="24"/>
          <w:szCs w:val="24"/>
        </w:rPr>
      </w:pPr>
      <w:r w:rsidRPr="007B6D7E">
        <w:rPr>
          <w:rFonts w:ascii="Times New Roman" w:hAnsi="Times New Roman" w:cs="Times New Roman"/>
          <w:b/>
          <w:sz w:val="24"/>
          <w:szCs w:val="24"/>
        </w:rPr>
        <w:t>Table S1</w:t>
      </w:r>
      <w:r w:rsidR="002E4B00">
        <w:rPr>
          <w:rFonts w:ascii="Times New Roman" w:hAnsi="Times New Roman" w:cs="Times New Roman"/>
          <w:b/>
          <w:sz w:val="24"/>
          <w:szCs w:val="24"/>
        </w:rPr>
        <w:t xml:space="preserve">. </w:t>
      </w:r>
      <w:r w:rsidR="002E4B00" w:rsidRPr="008B29BC">
        <w:rPr>
          <w:rFonts w:ascii="Times New Roman" w:hAnsi="Times New Roman" w:cs="Times New Roman"/>
          <w:bCs/>
          <w:sz w:val="24"/>
          <w:szCs w:val="24"/>
        </w:rPr>
        <w:t>Measurements of independent variables</w:t>
      </w:r>
    </w:p>
    <w:tbl>
      <w:tblPr>
        <w:tblStyle w:val="TableGrid"/>
        <w:tblW w:w="4905" w:type="pct"/>
        <w:tblLook w:val="04A0" w:firstRow="1" w:lastRow="0" w:firstColumn="1" w:lastColumn="0" w:noHBand="0" w:noVBand="1"/>
      </w:tblPr>
      <w:tblGrid>
        <w:gridCol w:w="2924"/>
        <w:gridCol w:w="3114"/>
        <w:gridCol w:w="1656"/>
        <w:gridCol w:w="1372"/>
      </w:tblGrid>
      <w:tr w:rsidR="002E4B00" w:rsidRPr="002B6F03" w14:paraId="2E36C2BD" w14:textId="77777777" w:rsidTr="00E46C37">
        <w:trPr>
          <w:trHeight w:val="460"/>
        </w:trPr>
        <w:tc>
          <w:tcPr>
            <w:tcW w:w="1631" w:type="pct"/>
            <w:shd w:val="clear" w:color="auto" w:fill="DDD9C3" w:themeFill="background2" w:themeFillShade="E6"/>
          </w:tcPr>
          <w:p w14:paraId="45C3528C" w14:textId="77777777" w:rsidR="002E4B00" w:rsidRPr="002B6F03" w:rsidRDefault="002E4B00" w:rsidP="00E46C37">
            <w:pPr>
              <w:rPr>
                <w:rFonts w:ascii="Times New Roman" w:hAnsi="Times New Roman" w:cs="Times New Roman"/>
                <w:b/>
                <w:bCs/>
                <w:sz w:val="20"/>
                <w:szCs w:val="20"/>
              </w:rPr>
            </w:pPr>
            <w:r w:rsidRPr="002B6F03">
              <w:rPr>
                <w:rFonts w:ascii="Times New Roman" w:hAnsi="Times New Roman" w:cs="Times New Roman"/>
                <w:b/>
                <w:bCs/>
                <w:sz w:val="20"/>
                <w:szCs w:val="20"/>
              </w:rPr>
              <w:t xml:space="preserve">Variable </w:t>
            </w:r>
          </w:p>
        </w:tc>
        <w:tc>
          <w:tcPr>
            <w:tcW w:w="1735" w:type="pct"/>
            <w:shd w:val="clear" w:color="auto" w:fill="DDD9C3" w:themeFill="background2" w:themeFillShade="E6"/>
          </w:tcPr>
          <w:p w14:paraId="7142A6CA" w14:textId="77777777" w:rsidR="002E4B00" w:rsidRPr="002B6F03" w:rsidRDefault="002E4B00" w:rsidP="00E46C37">
            <w:pPr>
              <w:rPr>
                <w:rFonts w:ascii="Times New Roman" w:hAnsi="Times New Roman" w:cs="Times New Roman"/>
                <w:b/>
                <w:bCs/>
                <w:sz w:val="20"/>
                <w:szCs w:val="20"/>
              </w:rPr>
            </w:pPr>
            <w:r w:rsidRPr="002B6F03">
              <w:rPr>
                <w:rFonts w:ascii="Times New Roman" w:hAnsi="Times New Roman" w:cs="Times New Roman"/>
                <w:b/>
                <w:bCs/>
                <w:sz w:val="20"/>
                <w:szCs w:val="20"/>
              </w:rPr>
              <w:t>Description</w:t>
            </w:r>
          </w:p>
        </w:tc>
        <w:tc>
          <w:tcPr>
            <w:tcW w:w="931" w:type="pct"/>
            <w:shd w:val="clear" w:color="auto" w:fill="DDD9C3" w:themeFill="background2" w:themeFillShade="E6"/>
          </w:tcPr>
          <w:p w14:paraId="25057CBC" w14:textId="77777777" w:rsidR="002E4B00" w:rsidRPr="002B6F03" w:rsidRDefault="002E4B00" w:rsidP="00E46C37">
            <w:pPr>
              <w:rPr>
                <w:rFonts w:ascii="Times New Roman" w:hAnsi="Times New Roman" w:cs="Times New Roman"/>
                <w:b/>
                <w:bCs/>
                <w:sz w:val="20"/>
                <w:szCs w:val="20"/>
              </w:rPr>
            </w:pPr>
            <w:r w:rsidRPr="002B6F03">
              <w:rPr>
                <w:rFonts w:ascii="Times New Roman" w:hAnsi="Times New Roman" w:cs="Times New Roman"/>
                <w:b/>
                <w:bCs/>
                <w:sz w:val="20"/>
                <w:szCs w:val="20"/>
              </w:rPr>
              <w:t>Measurement</w:t>
            </w:r>
          </w:p>
        </w:tc>
        <w:tc>
          <w:tcPr>
            <w:tcW w:w="703" w:type="pct"/>
            <w:shd w:val="clear" w:color="auto" w:fill="DDD9C3" w:themeFill="background2" w:themeFillShade="E6"/>
          </w:tcPr>
          <w:p w14:paraId="5E8EFAC2" w14:textId="77777777" w:rsidR="002E4B00" w:rsidRPr="002B6F03" w:rsidRDefault="002E4B00" w:rsidP="00E46C37">
            <w:pPr>
              <w:rPr>
                <w:rFonts w:ascii="Times New Roman" w:hAnsi="Times New Roman" w:cs="Times New Roman"/>
                <w:b/>
                <w:bCs/>
                <w:sz w:val="20"/>
                <w:szCs w:val="20"/>
              </w:rPr>
            </w:pPr>
            <w:r w:rsidRPr="002B6F03">
              <w:rPr>
                <w:rFonts w:ascii="Times New Roman" w:hAnsi="Times New Roman" w:cs="Times New Roman"/>
                <w:b/>
                <w:bCs/>
                <w:sz w:val="20"/>
                <w:szCs w:val="20"/>
              </w:rPr>
              <w:t>Scale of measurement</w:t>
            </w:r>
          </w:p>
        </w:tc>
      </w:tr>
      <w:tr w:rsidR="002E4B00" w:rsidRPr="002B6F03" w14:paraId="756D0D9F" w14:textId="77777777" w:rsidTr="00E46C37">
        <w:trPr>
          <w:trHeight w:val="448"/>
        </w:trPr>
        <w:tc>
          <w:tcPr>
            <w:tcW w:w="1631" w:type="pct"/>
            <w:vAlign w:val="center"/>
          </w:tcPr>
          <w:p w14:paraId="05D99379" w14:textId="77777777" w:rsidR="002E4B00" w:rsidRPr="002B6F03" w:rsidRDefault="002E4B00" w:rsidP="00E46C37">
            <w:pPr>
              <w:rPr>
                <w:rFonts w:ascii="Times New Roman" w:hAnsi="Times New Roman" w:cs="Times New Roman"/>
                <w:sz w:val="20"/>
                <w:szCs w:val="20"/>
              </w:rPr>
            </w:pPr>
            <w:r w:rsidRPr="002B6F03">
              <w:rPr>
                <w:rFonts w:ascii="Times New Roman" w:hAnsi="Times New Roman" w:cs="Times New Roman"/>
                <w:b/>
                <w:bCs/>
                <w:sz w:val="20"/>
                <w:szCs w:val="20"/>
              </w:rPr>
              <w:t>Mothers’ age (in years)</w:t>
            </w:r>
          </w:p>
        </w:tc>
        <w:tc>
          <w:tcPr>
            <w:tcW w:w="1735" w:type="pct"/>
          </w:tcPr>
          <w:p w14:paraId="06FB2F06"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Age of mothers at the time of data collection</w:t>
            </w:r>
          </w:p>
        </w:tc>
        <w:tc>
          <w:tcPr>
            <w:tcW w:w="931" w:type="pct"/>
          </w:tcPr>
          <w:p w14:paraId="6D47B725" w14:textId="77777777" w:rsidR="002E4B00" w:rsidRPr="002B6F03" w:rsidRDefault="002E4B00" w:rsidP="00E46C37">
            <w:pPr>
              <w:rPr>
                <w:rFonts w:ascii="Times New Roman" w:hAnsi="Times New Roman" w:cs="Times New Roman"/>
                <w:sz w:val="20"/>
                <w:szCs w:val="20"/>
              </w:rPr>
            </w:pPr>
            <w:r w:rsidRPr="002B6F03">
              <w:rPr>
                <w:rFonts w:ascii="Times New Roman" w:hAnsi="Times New Roman" w:cs="Times New Roman"/>
                <w:sz w:val="20"/>
                <w:szCs w:val="20"/>
              </w:rPr>
              <w:t>15-19, 20-24, 25-29, 30-34, 35-39, ≥ 40</w:t>
            </w:r>
          </w:p>
        </w:tc>
        <w:tc>
          <w:tcPr>
            <w:tcW w:w="703" w:type="pct"/>
          </w:tcPr>
          <w:p w14:paraId="7349E898"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 xml:space="preserve">Discrete, categorial </w:t>
            </w:r>
          </w:p>
        </w:tc>
      </w:tr>
      <w:tr w:rsidR="002E4B00" w:rsidRPr="002B6F03" w14:paraId="40ABD7B2" w14:textId="77777777" w:rsidTr="00E46C37">
        <w:trPr>
          <w:trHeight w:val="1370"/>
        </w:trPr>
        <w:tc>
          <w:tcPr>
            <w:tcW w:w="1631" w:type="pct"/>
            <w:vAlign w:val="center"/>
          </w:tcPr>
          <w:p w14:paraId="73B07715" w14:textId="77777777" w:rsidR="002E4B00" w:rsidRPr="002B6F03" w:rsidRDefault="002E4B00" w:rsidP="00E46C37">
            <w:pPr>
              <w:rPr>
                <w:rFonts w:ascii="Times New Roman" w:hAnsi="Times New Roman" w:cs="Times New Roman"/>
                <w:sz w:val="20"/>
                <w:szCs w:val="20"/>
              </w:rPr>
            </w:pPr>
            <w:r w:rsidRPr="002B6F03">
              <w:rPr>
                <w:rFonts w:ascii="Times New Roman" w:hAnsi="Times New Roman" w:cs="Times New Roman"/>
                <w:b/>
                <w:sz w:val="20"/>
                <w:szCs w:val="20"/>
              </w:rPr>
              <w:t>Parents’ education</w:t>
            </w:r>
          </w:p>
        </w:tc>
        <w:tc>
          <w:tcPr>
            <w:tcW w:w="1735" w:type="pct"/>
          </w:tcPr>
          <w:p w14:paraId="53D5573D"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 xml:space="preserve">Parental educational status. Accomplishment of at least five years of schooling (primary level, class 1 to 5) refers educated. No (0 years of schooling) schooling year refers uneducated.  </w:t>
            </w:r>
          </w:p>
        </w:tc>
        <w:tc>
          <w:tcPr>
            <w:tcW w:w="931" w:type="pct"/>
          </w:tcPr>
          <w:p w14:paraId="3A80ADAE" w14:textId="77777777" w:rsidR="002E4B00" w:rsidRPr="002B6F03" w:rsidRDefault="002E4B00" w:rsidP="00E46C37">
            <w:pPr>
              <w:rPr>
                <w:rFonts w:ascii="Times New Roman" w:hAnsi="Times New Roman" w:cs="Times New Roman"/>
                <w:sz w:val="20"/>
                <w:szCs w:val="20"/>
              </w:rPr>
            </w:pPr>
            <w:r w:rsidRPr="002B6F03">
              <w:rPr>
                <w:rFonts w:ascii="Times New Roman" w:hAnsi="Times New Roman" w:cs="Times New Roman"/>
                <w:sz w:val="20"/>
                <w:szCs w:val="20"/>
              </w:rPr>
              <w:t xml:space="preserve">Both parents were uneducated, only father was uneducated, </w:t>
            </w:r>
            <w:r>
              <w:rPr>
                <w:rFonts w:ascii="Times New Roman" w:hAnsi="Times New Roman" w:cs="Times New Roman"/>
                <w:sz w:val="20"/>
                <w:szCs w:val="20"/>
              </w:rPr>
              <w:t>o</w:t>
            </w:r>
            <w:r w:rsidRPr="002B6F03">
              <w:rPr>
                <w:rFonts w:ascii="Times New Roman" w:hAnsi="Times New Roman" w:cs="Times New Roman"/>
                <w:sz w:val="20"/>
                <w:szCs w:val="20"/>
              </w:rPr>
              <w:t xml:space="preserve">nly mother was uneducated, </w:t>
            </w:r>
            <w:r>
              <w:rPr>
                <w:rFonts w:ascii="Times New Roman" w:hAnsi="Times New Roman" w:cs="Times New Roman"/>
                <w:sz w:val="20"/>
                <w:szCs w:val="20"/>
              </w:rPr>
              <w:t>b</w:t>
            </w:r>
            <w:r w:rsidRPr="002B6F03">
              <w:rPr>
                <w:rFonts w:ascii="Times New Roman" w:hAnsi="Times New Roman" w:cs="Times New Roman"/>
                <w:sz w:val="20"/>
                <w:szCs w:val="20"/>
              </w:rPr>
              <w:t>oth parents were educated</w:t>
            </w:r>
          </w:p>
        </w:tc>
        <w:tc>
          <w:tcPr>
            <w:tcW w:w="703" w:type="pct"/>
          </w:tcPr>
          <w:p w14:paraId="7593C2FA"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 xml:space="preserve">Categorical </w:t>
            </w:r>
          </w:p>
        </w:tc>
      </w:tr>
      <w:tr w:rsidR="002E4B00" w:rsidRPr="002B6F03" w14:paraId="7796C045" w14:textId="77777777" w:rsidTr="00E46C37">
        <w:trPr>
          <w:trHeight w:val="460"/>
        </w:trPr>
        <w:tc>
          <w:tcPr>
            <w:tcW w:w="1631" w:type="pct"/>
            <w:vAlign w:val="center"/>
          </w:tcPr>
          <w:p w14:paraId="1B7EB0A4" w14:textId="77777777" w:rsidR="002E4B00" w:rsidRPr="009E7EBE" w:rsidRDefault="002E4B00" w:rsidP="00E46C37">
            <w:pPr>
              <w:rPr>
                <w:rFonts w:ascii="Times New Roman" w:hAnsi="Times New Roman" w:cs="Times New Roman"/>
                <w:sz w:val="20"/>
                <w:szCs w:val="20"/>
                <w:highlight w:val="yellow"/>
              </w:rPr>
            </w:pPr>
            <w:r w:rsidRPr="00C85DB8">
              <w:rPr>
                <w:rFonts w:ascii="Times New Roman" w:hAnsi="Times New Roman" w:cs="Times New Roman"/>
                <w:b/>
                <w:sz w:val="20"/>
                <w:szCs w:val="20"/>
              </w:rPr>
              <w:t>Mother’s income-earning status</w:t>
            </w:r>
          </w:p>
        </w:tc>
        <w:tc>
          <w:tcPr>
            <w:tcW w:w="1735" w:type="pct"/>
          </w:tcPr>
          <w:p w14:paraId="664B4969" w14:textId="77777777" w:rsidR="002E4B00" w:rsidRPr="009E7EBE" w:rsidRDefault="002E4B00" w:rsidP="00E46C37">
            <w:pPr>
              <w:rPr>
                <w:rFonts w:ascii="Times New Roman" w:hAnsi="Times New Roman" w:cs="Times New Roman"/>
                <w:sz w:val="20"/>
                <w:szCs w:val="20"/>
                <w:highlight w:val="yellow"/>
              </w:rPr>
            </w:pPr>
            <w:r w:rsidRPr="00C85DB8">
              <w:rPr>
                <w:rFonts w:ascii="Times New Roman" w:hAnsi="Times New Roman" w:cs="Times New Roman"/>
                <w:sz w:val="20"/>
                <w:szCs w:val="20"/>
              </w:rPr>
              <w:t>Mother engaged in economic activity at the time of data collection</w:t>
            </w:r>
          </w:p>
        </w:tc>
        <w:tc>
          <w:tcPr>
            <w:tcW w:w="931" w:type="pct"/>
          </w:tcPr>
          <w:p w14:paraId="714C2612" w14:textId="77777777" w:rsidR="002E4B00" w:rsidRPr="00C85DB8" w:rsidRDefault="002E4B00" w:rsidP="00E46C37">
            <w:pPr>
              <w:rPr>
                <w:rFonts w:ascii="Times New Roman" w:hAnsi="Times New Roman" w:cs="Times New Roman"/>
                <w:sz w:val="20"/>
                <w:szCs w:val="20"/>
              </w:rPr>
            </w:pPr>
            <w:r w:rsidRPr="00C85DB8">
              <w:rPr>
                <w:rFonts w:ascii="Times New Roman" w:hAnsi="Times New Roman" w:cs="Times New Roman"/>
                <w:sz w:val="20"/>
                <w:szCs w:val="20"/>
              </w:rPr>
              <w:t>Not working</w:t>
            </w:r>
            <w:r>
              <w:rPr>
                <w:rFonts w:ascii="Times New Roman" w:hAnsi="Times New Roman" w:cs="Times New Roman"/>
                <w:sz w:val="20"/>
                <w:szCs w:val="20"/>
              </w:rPr>
              <w:t>,</w:t>
            </w:r>
            <w:r w:rsidRPr="00C85DB8">
              <w:rPr>
                <w:rFonts w:ascii="Times New Roman" w:hAnsi="Times New Roman" w:cs="Times New Roman"/>
                <w:sz w:val="20"/>
                <w:szCs w:val="20"/>
              </w:rPr>
              <w:t xml:space="preserve"> </w:t>
            </w:r>
          </w:p>
          <w:p w14:paraId="115D7415" w14:textId="77777777" w:rsidR="002E4B00" w:rsidRPr="009E7EBE" w:rsidRDefault="002E4B00" w:rsidP="00E46C37">
            <w:pPr>
              <w:rPr>
                <w:rFonts w:ascii="Times New Roman" w:hAnsi="Times New Roman" w:cs="Times New Roman"/>
                <w:sz w:val="20"/>
                <w:szCs w:val="20"/>
                <w:highlight w:val="yellow"/>
              </w:rPr>
            </w:pPr>
            <w:r w:rsidRPr="00C85DB8">
              <w:rPr>
                <w:rFonts w:ascii="Times New Roman" w:hAnsi="Times New Roman" w:cs="Times New Roman"/>
                <w:sz w:val="20"/>
                <w:szCs w:val="20"/>
              </w:rPr>
              <w:t>Currently working</w:t>
            </w:r>
          </w:p>
        </w:tc>
        <w:tc>
          <w:tcPr>
            <w:tcW w:w="703" w:type="pct"/>
          </w:tcPr>
          <w:p w14:paraId="493B00B3" w14:textId="77777777" w:rsidR="002E4B00" w:rsidRPr="00CC3BB8" w:rsidRDefault="002E4B00" w:rsidP="00E46C37">
            <w:pPr>
              <w:rPr>
                <w:rFonts w:ascii="Times New Roman" w:hAnsi="Times New Roman" w:cs="Times New Roman"/>
                <w:sz w:val="20"/>
                <w:szCs w:val="20"/>
              </w:rPr>
            </w:pPr>
            <w:r w:rsidRPr="00CC3BB8">
              <w:rPr>
                <w:rFonts w:ascii="Times New Roman" w:hAnsi="Times New Roman" w:cs="Times New Roman"/>
                <w:sz w:val="20"/>
                <w:szCs w:val="20"/>
              </w:rPr>
              <w:t xml:space="preserve">Binary </w:t>
            </w:r>
          </w:p>
        </w:tc>
      </w:tr>
      <w:tr w:rsidR="002E4B00" w:rsidRPr="002B6F03" w14:paraId="48B97164" w14:textId="77777777" w:rsidTr="00E46C37">
        <w:trPr>
          <w:trHeight w:val="672"/>
        </w:trPr>
        <w:tc>
          <w:tcPr>
            <w:tcW w:w="1631" w:type="pct"/>
            <w:vAlign w:val="center"/>
          </w:tcPr>
          <w:p w14:paraId="6D5B10D3" w14:textId="77777777" w:rsidR="002E4B00" w:rsidRPr="009E7EBE" w:rsidRDefault="002E4B00" w:rsidP="00E46C37">
            <w:pPr>
              <w:rPr>
                <w:rFonts w:ascii="Times New Roman" w:hAnsi="Times New Roman" w:cs="Times New Roman"/>
                <w:sz w:val="20"/>
                <w:szCs w:val="20"/>
                <w:highlight w:val="yellow"/>
              </w:rPr>
            </w:pPr>
            <w:r w:rsidRPr="00C85DB8">
              <w:rPr>
                <w:rFonts w:ascii="Times New Roman" w:hAnsi="Times New Roman" w:cs="Times New Roman"/>
                <w:b/>
                <w:bCs/>
                <w:sz w:val="20"/>
                <w:szCs w:val="20"/>
              </w:rPr>
              <w:t>Underweight mother</w:t>
            </w:r>
            <w:r w:rsidRPr="00C85DB8">
              <w:rPr>
                <w:rFonts w:ascii="Times New Roman" w:hAnsi="Times New Roman" w:cs="Times New Roman"/>
                <w:sz w:val="20"/>
                <w:szCs w:val="20"/>
              </w:rPr>
              <w:t xml:space="preserve"> </w:t>
            </w:r>
          </w:p>
        </w:tc>
        <w:tc>
          <w:tcPr>
            <w:tcW w:w="1735" w:type="pct"/>
          </w:tcPr>
          <w:p w14:paraId="59A14EEF" w14:textId="77777777" w:rsidR="002E4B00" w:rsidRPr="00BA4E1F" w:rsidRDefault="002E4B00" w:rsidP="00E46C37">
            <w:pPr>
              <w:rPr>
                <w:rFonts w:ascii="Times New Roman" w:hAnsi="Times New Roman" w:cs="Times New Roman"/>
                <w:sz w:val="20"/>
                <w:szCs w:val="20"/>
                <w:highlight w:val="yellow"/>
              </w:rPr>
            </w:pPr>
            <w:r w:rsidRPr="00C85DB8">
              <w:rPr>
                <w:rFonts w:ascii="Times New Roman" w:hAnsi="Times New Roman" w:cs="Times New Roman"/>
                <w:sz w:val="20"/>
                <w:szCs w:val="20"/>
              </w:rPr>
              <w:t>Mother with &lt;18.5 kg/m</w:t>
            </w:r>
            <w:r w:rsidRPr="00C85DB8">
              <w:rPr>
                <w:rFonts w:ascii="Times New Roman" w:hAnsi="Times New Roman" w:cs="Times New Roman"/>
                <w:sz w:val="20"/>
                <w:szCs w:val="20"/>
                <w:vertAlign w:val="superscript"/>
              </w:rPr>
              <w:t>2</w:t>
            </w:r>
            <w:r w:rsidRPr="00C85DB8">
              <w:rPr>
                <w:rFonts w:ascii="Times New Roman" w:hAnsi="Times New Roman" w:cs="Times New Roman"/>
                <w:sz w:val="20"/>
                <w:szCs w:val="20"/>
              </w:rPr>
              <w:t xml:space="preserve"> of body mass index refers to underweight</w:t>
            </w:r>
            <w:r>
              <w:rPr>
                <w:rFonts w:ascii="Times New Roman" w:hAnsi="Times New Roman" w:cs="Times New Roman"/>
                <w:sz w:val="20"/>
                <w:szCs w:val="20"/>
              </w:rPr>
              <w:t>,</w:t>
            </w:r>
            <w:r w:rsidRPr="00C85DB8">
              <w:rPr>
                <w:rFonts w:ascii="Times New Roman" w:hAnsi="Times New Roman" w:cs="Times New Roman"/>
                <w:sz w:val="20"/>
                <w:szCs w:val="20"/>
              </w:rPr>
              <w:t xml:space="preserve"> and ≥18.5 kg/m</w:t>
            </w:r>
            <w:r w:rsidRPr="00C85DB8">
              <w:rPr>
                <w:rFonts w:ascii="Times New Roman" w:hAnsi="Times New Roman" w:cs="Times New Roman"/>
                <w:sz w:val="20"/>
                <w:szCs w:val="20"/>
                <w:vertAlign w:val="superscript"/>
              </w:rPr>
              <w:t>2</w:t>
            </w:r>
            <w:r w:rsidRPr="00C85DB8">
              <w:rPr>
                <w:rFonts w:ascii="Times New Roman" w:hAnsi="Times New Roman" w:cs="Times New Roman"/>
                <w:sz w:val="20"/>
                <w:szCs w:val="20"/>
              </w:rPr>
              <w:t xml:space="preserve"> refers to healthy or not underweight</w:t>
            </w:r>
          </w:p>
        </w:tc>
        <w:tc>
          <w:tcPr>
            <w:tcW w:w="931" w:type="pct"/>
          </w:tcPr>
          <w:p w14:paraId="1C5E1067" w14:textId="77777777" w:rsidR="002E4B00" w:rsidRPr="009E7EBE" w:rsidRDefault="002E4B00" w:rsidP="00E46C37">
            <w:pPr>
              <w:rPr>
                <w:rFonts w:ascii="Times New Roman" w:hAnsi="Times New Roman" w:cs="Times New Roman"/>
                <w:sz w:val="20"/>
                <w:szCs w:val="20"/>
                <w:highlight w:val="yellow"/>
              </w:rPr>
            </w:pPr>
            <w:r w:rsidRPr="00C85DB8">
              <w:rPr>
                <w:rFonts w:ascii="Times New Roman" w:hAnsi="Times New Roman" w:cs="Times New Roman"/>
                <w:sz w:val="20"/>
                <w:szCs w:val="20"/>
              </w:rPr>
              <w:t xml:space="preserve">No, </w:t>
            </w:r>
            <w:r>
              <w:rPr>
                <w:rFonts w:ascii="Times New Roman" w:hAnsi="Times New Roman" w:cs="Times New Roman"/>
                <w:sz w:val="20"/>
                <w:szCs w:val="20"/>
              </w:rPr>
              <w:t>Y</w:t>
            </w:r>
            <w:r w:rsidRPr="00C85DB8">
              <w:rPr>
                <w:rFonts w:ascii="Times New Roman" w:hAnsi="Times New Roman" w:cs="Times New Roman"/>
                <w:sz w:val="20"/>
                <w:szCs w:val="20"/>
              </w:rPr>
              <w:t>es</w:t>
            </w:r>
          </w:p>
        </w:tc>
        <w:tc>
          <w:tcPr>
            <w:tcW w:w="703" w:type="pct"/>
          </w:tcPr>
          <w:p w14:paraId="5FA7F045" w14:textId="77777777" w:rsidR="002E4B00" w:rsidRPr="00CC3BB8" w:rsidRDefault="002E4B00" w:rsidP="00E46C37">
            <w:pPr>
              <w:rPr>
                <w:rFonts w:ascii="Times New Roman" w:hAnsi="Times New Roman" w:cs="Times New Roman"/>
                <w:sz w:val="20"/>
                <w:szCs w:val="20"/>
              </w:rPr>
            </w:pPr>
            <w:r w:rsidRPr="00CC3BB8">
              <w:rPr>
                <w:rFonts w:ascii="Times New Roman" w:hAnsi="Times New Roman" w:cs="Times New Roman"/>
                <w:sz w:val="20"/>
                <w:szCs w:val="20"/>
              </w:rPr>
              <w:t>Binary</w:t>
            </w:r>
          </w:p>
        </w:tc>
      </w:tr>
      <w:tr w:rsidR="002E4B00" w:rsidRPr="002B6F03" w14:paraId="51B68B34" w14:textId="77777777" w:rsidTr="00E46C37">
        <w:trPr>
          <w:trHeight w:val="922"/>
        </w:trPr>
        <w:tc>
          <w:tcPr>
            <w:tcW w:w="1631" w:type="pct"/>
            <w:vAlign w:val="center"/>
          </w:tcPr>
          <w:p w14:paraId="0D3FD981" w14:textId="77777777" w:rsidR="002E4B00" w:rsidRPr="002B6F03" w:rsidRDefault="002E4B00" w:rsidP="00E46C37">
            <w:pPr>
              <w:rPr>
                <w:rFonts w:ascii="Times New Roman" w:hAnsi="Times New Roman" w:cs="Times New Roman"/>
                <w:sz w:val="20"/>
                <w:szCs w:val="20"/>
              </w:rPr>
            </w:pPr>
            <w:r w:rsidRPr="002B6F03">
              <w:rPr>
                <w:rFonts w:ascii="Times New Roman" w:hAnsi="Times New Roman" w:cs="Times New Roman"/>
                <w:b/>
                <w:bCs/>
                <w:sz w:val="20"/>
                <w:szCs w:val="20"/>
              </w:rPr>
              <w:t>Mothers received antenatal care</w:t>
            </w:r>
          </w:p>
        </w:tc>
        <w:tc>
          <w:tcPr>
            <w:tcW w:w="1735" w:type="pct"/>
          </w:tcPr>
          <w:p w14:paraId="6587EAF9"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At least one m</w:t>
            </w:r>
            <w:r w:rsidRPr="009647B1">
              <w:rPr>
                <w:rFonts w:ascii="Times New Roman" w:hAnsi="Times New Roman" w:cs="Times New Roman"/>
                <w:sz w:val="20"/>
                <w:szCs w:val="20"/>
              </w:rPr>
              <w:t>edical surveillance and review performed during pregnancy for the early detection of possible complications of pregnancy</w:t>
            </w:r>
          </w:p>
        </w:tc>
        <w:tc>
          <w:tcPr>
            <w:tcW w:w="931" w:type="pct"/>
          </w:tcPr>
          <w:p w14:paraId="2A4E4CBE" w14:textId="77777777" w:rsidR="002E4B00" w:rsidRPr="002B6F03" w:rsidRDefault="002E4B00" w:rsidP="00E46C37">
            <w:pPr>
              <w:rPr>
                <w:rFonts w:ascii="Times New Roman" w:hAnsi="Times New Roman" w:cs="Times New Roman"/>
                <w:sz w:val="20"/>
                <w:szCs w:val="20"/>
              </w:rPr>
            </w:pPr>
            <w:r w:rsidRPr="002B6F03">
              <w:rPr>
                <w:rFonts w:ascii="Times New Roman" w:hAnsi="Times New Roman" w:cs="Times New Roman"/>
                <w:sz w:val="20"/>
                <w:szCs w:val="20"/>
              </w:rPr>
              <w:t xml:space="preserve">No, </w:t>
            </w:r>
            <w:r>
              <w:rPr>
                <w:rFonts w:ascii="Times New Roman" w:hAnsi="Times New Roman" w:cs="Times New Roman"/>
                <w:sz w:val="20"/>
                <w:szCs w:val="20"/>
              </w:rPr>
              <w:t>Y</w:t>
            </w:r>
            <w:r w:rsidRPr="002B6F03">
              <w:rPr>
                <w:rFonts w:ascii="Times New Roman" w:hAnsi="Times New Roman" w:cs="Times New Roman"/>
                <w:sz w:val="20"/>
                <w:szCs w:val="20"/>
              </w:rPr>
              <w:t>es</w:t>
            </w:r>
          </w:p>
        </w:tc>
        <w:tc>
          <w:tcPr>
            <w:tcW w:w="703" w:type="pct"/>
          </w:tcPr>
          <w:p w14:paraId="18E2D949"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Binary</w:t>
            </w:r>
          </w:p>
        </w:tc>
      </w:tr>
      <w:tr w:rsidR="002E4B00" w:rsidRPr="002B6F03" w14:paraId="3988BF58" w14:textId="77777777" w:rsidTr="00E46C37">
        <w:trPr>
          <w:trHeight w:val="685"/>
        </w:trPr>
        <w:tc>
          <w:tcPr>
            <w:tcW w:w="1631" w:type="pct"/>
            <w:vAlign w:val="center"/>
          </w:tcPr>
          <w:p w14:paraId="630720E1" w14:textId="77777777" w:rsidR="002E4B00" w:rsidRPr="002B6F03" w:rsidRDefault="002E4B00" w:rsidP="00E46C37">
            <w:pPr>
              <w:rPr>
                <w:rFonts w:ascii="Times New Roman" w:hAnsi="Times New Roman" w:cs="Times New Roman"/>
                <w:sz w:val="20"/>
                <w:szCs w:val="20"/>
              </w:rPr>
            </w:pPr>
            <w:r w:rsidRPr="002B6F03">
              <w:rPr>
                <w:rFonts w:ascii="Times New Roman" w:hAnsi="Times New Roman" w:cs="Times New Roman"/>
                <w:b/>
                <w:bCs/>
                <w:sz w:val="20"/>
                <w:szCs w:val="20"/>
              </w:rPr>
              <w:t>Mothers received postnatal care</w:t>
            </w:r>
          </w:p>
        </w:tc>
        <w:tc>
          <w:tcPr>
            <w:tcW w:w="1735" w:type="pct"/>
          </w:tcPr>
          <w:p w14:paraId="23855386"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At least one p</w:t>
            </w:r>
            <w:r w:rsidRPr="009647B1">
              <w:rPr>
                <w:rFonts w:ascii="Times New Roman" w:hAnsi="Times New Roman" w:cs="Times New Roman"/>
                <w:sz w:val="20"/>
                <w:szCs w:val="20"/>
              </w:rPr>
              <w:t>ostnatal care is the individualized care provided to meet the needs of a mother and her baby following childbirth</w:t>
            </w:r>
          </w:p>
        </w:tc>
        <w:tc>
          <w:tcPr>
            <w:tcW w:w="931" w:type="pct"/>
          </w:tcPr>
          <w:p w14:paraId="4CE1F1DA" w14:textId="77777777" w:rsidR="002E4B00" w:rsidRPr="002B6F03" w:rsidRDefault="002E4B00" w:rsidP="00E46C37">
            <w:pPr>
              <w:rPr>
                <w:rFonts w:ascii="Times New Roman" w:hAnsi="Times New Roman" w:cs="Times New Roman"/>
                <w:sz w:val="20"/>
                <w:szCs w:val="20"/>
              </w:rPr>
            </w:pPr>
            <w:r w:rsidRPr="002B6F03">
              <w:rPr>
                <w:rFonts w:ascii="Times New Roman" w:hAnsi="Times New Roman" w:cs="Times New Roman"/>
                <w:sz w:val="20"/>
                <w:szCs w:val="20"/>
              </w:rPr>
              <w:t xml:space="preserve">No, </w:t>
            </w:r>
            <w:r>
              <w:rPr>
                <w:rFonts w:ascii="Times New Roman" w:hAnsi="Times New Roman" w:cs="Times New Roman"/>
                <w:sz w:val="20"/>
                <w:szCs w:val="20"/>
              </w:rPr>
              <w:t>Y</w:t>
            </w:r>
            <w:r w:rsidRPr="002B6F03">
              <w:rPr>
                <w:rFonts w:ascii="Times New Roman" w:hAnsi="Times New Roman" w:cs="Times New Roman"/>
                <w:sz w:val="20"/>
                <w:szCs w:val="20"/>
              </w:rPr>
              <w:t>es</w:t>
            </w:r>
          </w:p>
        </w:tc>
        <w:tc>
          <w:tcPr>
            <w:tcW w:w="703" w:type="pct"/>
          </w:tcPr>
          <w:p w14:paraId="13081E8D"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Binary</w:t>
            </w:r>
          </w:p>
        </w:tc>
      </w:tr>
      <w:tr w:rsidR="002E4B00" w:rsidRPr="002B6F03" w14:paraId="7CA93CCD" w14:textId="77777777" w:rsidTr="00E46C37">
        <w:trPr>
          <w:trHeight w:val="3477"/>
        </w:trPr>
        <w:tc>
          <w:tcPr>
            <w:tcW w:w="1631" w:type="pct"/>
            <w:vAlign w:val="center"/>
          </w:tcPr>
          <w:p w14:paraId="4E216EAE" w14:textId="77777777" w:rsidR="002E4B00" w:rsidRPr="009E7EBE" w:rsidRDefault="002E4B00" w:rsidP="00E46C37">
            <w:pPr>
              <w:rPr>
                <w:rFonts w:ascii="Times New Roman" w:hAnsi="Times New Roman" w:cs="Times New Roman"/>
                <w:sz w:val="20"/>
                <w:szCs w:val="20"/>
                <w:highlight w:val="yellow"/>
              </w:rPr>
            </w:pPr>
            <w:r w:rsidRPr="00891C17">
              <w:rPr>
                <w:rFonts w:ascii="Times New Roman" w:hAnsi="Times New Roman" w:cs="Times New Roman"/>
                <w:b/>
                <w:bCs/>
                <w:sz w:val="20"/>
                <w:szCs w:val="20"/>
              </w:rPr>
              <w:t>Mother’s attitudes toward wife-beating</w:t>
            </w:r>
          </w:p>
        </w:tc>
        <w:tc>
          <w:tcPr>
            <w:tcW w:w="1735" w:type="pct"/>
          </w:tcPr>
          <w:p w14:paraId="739FEFA3" w14:textId="77777777" w:rsidR="002E4B00" w:rsidRPr="00891C17" w:rsidRDefault="002E4B00" w:rsidP="00E46C37">
            <w:pPr>
              <w:rPr>
                <w:rFonts w:ascii="Times New Roman" w:hAnsi="Times New Roman" w:cs="Times New Roman"/>
                <w:sz w:val="20"/>
                <w:szCs w:val="20"/>
              </w:rPr>
            </w:pPr>
            <w:r w:rsidRPr="00891C17">
              <w:rPr>
                <w:rFonts w:ascii="Times New Roman" w:hAnsi="Times New Roman" w:cs="Times New Roman"/>
                <w:sz w:val="20"/>
                <w:szCs w:val="20"/>
              </w:rPr>
              <w:t>Respondents are asked if they agree that a husband is justified in hitting or</w:t>
            </w:r>
            <w:r>
              <w:rPr>
                <w:rFonts w:ascii="Times New Roman" w:hAnsi="Times New Roman" w:cs="Times New Roman"/>
                <w:sz w:val="20"/>
                <w:szCs w:val="20"/>
              </w:rPr>
              <w:t xml:space="preserve"> </w:t>
            </w:r>
            <w:r w:rsidRPr="00891C17">
              <w:rPr>
                <w:rFonts w:ascii="Times New Roman" w:hAnsi="Times New Roman" w:cs="Times New Roman"/>
                <w:sz w:val="20"/>
                <w:szCs w:val="20"/>
              </w:rPr>
              <w:t>beating his wife under each of the following five circumstances: she burns the</w:t>
            </w:r>
          </w:p>
          <w:p w14:paraId="59B925AB" w14:textId="77777777" w:rsidR="002E4B00" w:rsidRPr="00891C17" w:rsidRDefault="002E4B00" w:rsidP="00E46C37">
            <w:pPr>
              <w:rPr>
                <w:rFonts w:ascii="Times New Roman" w:hAnsi="Times New Roman" w:cs="Times New Roman"/>
                <w:sz w:val="20"/>
                <w:szCs w:val="20"/>
              </w:rPr>
            </w:pPr>
            <w:r w:rsidRPr="00891C17">
              <w:rPr>
                <w:rFonts w:ascii="Times New Roman" w:hAnsi="Times New Roman" w:cs="Times New Roman"/>
                <w:sz w:val="20"/>
                <w:szCs w:val="20"/>
              </w:rPr>
              <w:t>food, she argues with him, she goes out without telling him, she neglects the</w:t>
            </w:r>
            <w:r>
              <w:rPr>
                <w:rFonts w:ascii="Times New Roman" w:hAnsi="Times New Roman" w:cs="Times New Roman"/>
                <w:sz w:val="20"/>
                <w:szCs w:val="20"/>
              </w:rPr>
              <w:t xml:space="preserve"> </w:t>
            </w:r>
            <w:r w:rsidRPr="00891C17">
              <w:rPr>
                <w:rFonts w:ascii="Times New Roman" w:hAnsi="Times New Roman" w:cs="Times New Roman"/>
                <w:sz w:val="20"/>
                <w:szCs w:val="20"/>
              </w:rPr>
              <w:t>children, and she refuses to have sex with him. If respondents answer “yes” in</w:t>
            </w:r>
          </w:p>
          <w:p w14:paraId="2EE6E8DD" w14:textId="77777777" w:rsidR="002E4B00" w:rsidRPr="00891C17" w:rsidRDefault="002E4B00" w:rsidP="00E46C37">
            <w:pPr>
              <w:rPr>
                <w:rFonts w:ascii="Times New Roman" w:hAnsi="Times New Roman" w:cs="Times New Roman"/>
                <w:sz w:val="20"/>
                <w:szCs w:val="20"/>
              </w:rPr>
            </w:pPr>
            <w:r w:rsidRPr="00891C17">
              <w:rPr>
                <w:rFonts w:ascii="Times New Roman" w:hAnsi="Times New Roman" w:cs="Times New Roman"/>
                <w:sz w:val="20"/>
                <w:szCs w:val="20"/>
              </w:rPr>
              <w:t>at least one circumstance, they are considered to</w:t>
            </w:r>
            <w:r>
              <w:rPr>
                <w:rFonts w:ascii="Times New Roman" w:hAnsi="Times New Roman" w:cs="Times New Roman"/>
                <w:sz w:val="20"/>
                <w:szCs w:val="20"/>
              </w:rPr>
              <w:t xml:space="preserve"> </w:t>
            </w:r>
            <w:r w:rsidRPr="00891C17">
              <w:rPr>
                <w:rFonts w:ascii="Times New Roman" w:hAnsi="Times New Roman" w:cs="Times New Roman"/>
                <w:sz w:val="20"/>
                <w:szCs w:val="20"/>
              </w:rPr>
              <w:t>have attitudes justifying wife</w:t>
            </w:r>
            <w:r>
              <w:rPr>
                <w:rFonts w:ascii="Times New Roman" w:hAnsi="Times New Roman" w:cs="Times New Roman"/>
                <w:sz w:val="20"/>
                <w:szCs w:val="20"/>
              </w:rPr>
              <w:t xml:space="preserve"> </w:t>
            </w:r>
            <w:r w:rsidRPr="00891C17">
              <w:rPr>
                <w:rFonts w:ascii="Times New Roman" w:hAnsi="Times New Roman" w:cs="Times New Roman"/>
                <w:sz w:val="20"/>
                <w:szCs w:val="20"/>
              </w:rPr>
              <w:t>beating.</w:t>
            </w:r>
          </w:p>
        </w:tc>
        <w:tc>
          <w:tcPr>
            <w:tcW w:w="931" w:type="pct"/>
          </w:tcPr>
          <w:p w14:paraId="6B8034A8" w14:textId="77777777" w:rsidR="002E4B00" w:rsidRPr="009E7EBE" w:rsidRDefault="002E4B00" w:rsidP="00E46C37">
            <w:pPr>
              <w:rPr>
                <w:rFonts w:ascii="Times New Roman" w:hAnsi="Times New Roman" w:cs="Times New Roman"/>
                <w:sz w:val="20"/>
                <w:szCs w:val="20"/>
                <w:highlight w:val="yellow"/>
              </w:rPr>
            </w:pPr>
            <w:r w:rsidRPr="00891C17">
              <w:rPr>
                <w:rFonts w:ascii="Times New Roman" w:hAnsi="Times New Roman" w:cs="Times New Roman"/>
                <w:sz w:val="20"/>
                <w:szCs w:val="20"/>
              </w:rPr>
              <w:t>Justified, Not justified</w:t>
            </w:r>
          </w:p>
        </w:tc>
        <w:tc>
          <w:tcPr>
            <w:tcW w:w="703" w:type="pct"/>
          </w:tcPr>
          <w:p w14:paraId="30711116" w14:textId="77777777" w:rsidR="002E4B00" w:rsidRPr="009E7EBE" w:rsidRDefault="002E4B00" w:rsidP="00E46C37">
            <w:pPr>
              <w:rPr>
                <w:rFonts w:ascii="Times New Roman" w:hAnsi="Times New Roman" w:cs="Times New Roman"/>
                <w:sz w:val="20"/>
                <w:szCs w:val="20"/>
                <w:highlight w:val="yellow"/>
              </w:rPr>
            </w:pPr>
            <w:r w:rsidRPr="00CC3BB8">
              <w:rPr>
                <w:rFonts w:ascii="Times New Roman" w:hAnsi="Times New Roman" w:cs="Times New Roman"/>
                <w:sz w:val="20"/>
                <w:szCs w:val="20"/>
              </w:rPr>
              <w:t>Binary</w:t>
            </w:r>
          </w:p>
        </w:tc>
      </w:tr>
      <w:tr w:rsidR="002E4B00" w:rsidRPr="002B6F03" w14:paraId="5B4739B3" w14:textId="77777777" w:rsidTr="00E46C37">
        <w:trPr>
          <w:trHeight w:val="4112"/>
        </w:trPr>
        <w:tc>
          <w:tcPr>
            <w:tcW w:w="1631" w:type="pct"/>
            <w:vAlign w:val="center"/>
          </w:tcPr>
          <w:p w14:paraId="038E6D14" w14:textId="77777777" w:rsidR="002E4B00" w:rsidRPr="00E0664C" w:rsidRDefault="002E4B00" w:rsidP="00E46C37">
            <w:pPr>
              <w:rPr>
                <w:rFonts w:ascii="Times New Roman" w:hAnsi="Times New Roman" w:cs="Times New Roman"/>
                <w:sz w:val="20"/>
                <w:szCs w:val="20"/>
                <w:highlight w:val="yellow"/>
              </w:rPr>
            </w:pPr>
            <w:r w:rsidRPr="00891C17">
              <w:rPr>
                <w:rFonts w:ascii="Times New Roman" w:hAnsi="Times New Roman" w:cs="Times New Roman"/>
                <w:b/>
                <w:bCs/>
                <w:sz w:val="20"/>
                <w:szCs w:val="20"/>
              </w:rPr>
              <w:lastRenderedPageBreak/>
              <w:t xml:space="preserve">Mothers’ decision-making autonomy </w:t>
            </w:r>
          </w:p>
        </w:tc>
        <w:tc>
          <w:tcPr>
            <w:tcW w:w="1735" w:type="pct"/>
          </w:tcPr>
          <w:p w14:paraId="09FB3B43" w14:textId="77777777" w:rsidR="002E4B00" w:rsidRPr="00891C17" w:rsidRDefault="002E4B00" w:rsidP="00E46C37">
            <w:pPr>
              <w:rPr>
                <w:rFonts w:ascii="Times New Roman" w:hAnsi="Times New Roman" w:cs="Times New Roman"/>
                <w:sz w:val="20"/>
                <w:szCs w:val="20"/>
              </w:rPr>
            </w:pPr>
            <w:r w:rsidRPr="00891C17">
              <w:rPr>
                <w:rFonts w:ascii="Times New Roman" w:hAnsi="Times New Roman" w:cs="Times New Roman"/>
                <w:sz w:val="20"/>
                <w:szCs w:val="20"/>
              </w:rPr>
              <w:t>In the BDHS surveys, a woman’s decision-making power is assessed on the following three themes: 1) a woman who usually decides on her healthcare 2) a woman who usually decides on large household purchases and 3) a woman who usually decides on visits to family or relatives. The response options were as follows: (a) respondent alone, (b) respondent and husband/partner, (c) respondent and another person, (d) husband/partner alone, (e) someone else, (f) other. For each question, a value of 1 was assigned for inability in decision-making if the responses were d, e, or f and 0 for otherwise if the responses were a, b, or c. The values were then added, resulting in a score from 0 to 3. The Cronbach’s α for the instruments was 0·79, indicating high internal consistency.</w:t>
            </w:r>
          </w:p>
        </w:tc>
        <w:tc>
          <w:tcPr>
            <w:tcW w:w="931" w:type="pct"/>
          </w:tcPr>
          <w:p w14:paraId="061D2627" w14:textId="77777777" w:rsidR="002E4B00" w:rsidRPr="00E0664C" w:rsidRDefault="002E4B00" w:rsidP="00E46C37">
            <w:pPr>
              <w:rPr>
                <w:rFonts w:ascii="Times New Roman" w:hAnsi="Times New Roman" w:cs="Times New Roman"/>
                <w:sz w:val="20"/>
                <w:szCs w:val="20"/>
                <w:highlight w:val="yellow"/>
              </w:rPr>
            </w:pPr>
            <w:r w:rsidRPr="00891C17">
              <w:rPr>
                <w:rFonts w:ascii="Times New Roman" w:hAnsi="Times New Roman" w:cs="Times New Roman"/>
                <w:sz w:val="20"/>
                <w:szCs w:val="20"/>
              </w:rPr>
              <w:t>Not p</w:t>
            </w:r>
            <w:r>
              <w:rPr>
                <w:rFonts w:ascii="Times New Roman" w:hAnsi="Times New Roman" w:cs="Times New Roman"/>
                <w:sz w:val="20"/>
                <w:szCs w:val="20"/>
              </w:rPr>
              <w:t>articipated, Participated</w:t>
            </w:r>
          </w:p>
        </w:tc>
        <w:tc>
          <w:tcPr>
            <w:tcW w:w="703" w:type="pct"/>
          </w:tcPr>
          <w:p w14:paraId="274D4B1C" w14:textId="77777777" w:rsidR="002E4B00" w:rsidRPr="00E0664C" w:rsidRDefault="002E4B00" w:rsidP="00E46C37">
            <w:pPr>
              <w:rPr>
                <w:rFonts w:ascii="Times New Roman" w:hAnsi="Times New Roman" w:cs="Times New Roman"/>
                <w:sz w:val="20"/>
                <w:szCs w:val="20"/>
                <w:highlight w:val="yellow"/>
              </w:rPr>
            </w:pPr>
            <w:r w:rsidRPr="00CC3BB8">
              <w:rPr>
                <w:rFonts w:ascii="Times New Roman" w:hAnsi="Times New Roman" w:cs="Times New Roman"/>
                <w:sz w:val="20"/>
                <w:szCs w:val="20"/>
              </w:rPr>
              <w:t>Binary</w:t>
            </w:r>
          </w:p>
        </w:tc>
      </w:tr>
      <w:tr w:rsidR="002E4B00" w:rsidRPr="002B6F03" w14:paraId="24363B65" w14:textId="77777777" w:rsidTr="00E46C37">
        <w:trPr>
          <w:trHeight w:val="460"/>
        </w:trPr>
        <w:tc>
          <w:tcPr>
            <w:tcW w:w="1631" w:type="pct"/>
            <w:vAlign w:val="center"/>
          </w:tcPr>
          <w:p w14:paraId="567D81A3" w14:textId="77777777" w:rsidR="002E4B00" w:rsidRPr="002B6F03" w:rsidRDefault="002E4B00" w:rsidP="00E46C37">
            <w:pPr>
              <w:rPr>
                <w:rFonts w:ascii="Times New Roman" w:hAnsi="Times New Roman" w:cs="Times New Roman"/>
                <w:b/>
                <w:bCs/>
                <w:sz w:val="20"/>
                <w:szCs w:val="20"/>
              </w:rPr>
            </w:pPr>
            <w:r>
              <w:rPr>
                <w:rFonts w:ascii="Times New Roman" w:hAnsi="Times New Roman" w:cs="Times New Roman"/>
                <w:b/>
                <w:bCs/>
                <w:sz w:val="20"/>
                <w:szCs w:val="20"/>
              </w:rPr>
              <w:t>Religion</w:t>
            </w:r>
          </w:p>
        </w:tc>
        <w:tc>
          <w:tcPr>
            <w:tcW w:w="1735" w:type="pct"/>
          </w:tcPr>
          <w:p w14:paraId="27E31C7D" w14:textId="77777777" w:rsidR="002E4B00" w:rsidRPr="00C83A53" w:rsidRDefault="002E4B00" w:rsidP="00E46C37">
            <w:pPr>
              <w:rPr>
                <w:rFonts w:ascii="Times New Roman" w:hAnsi="Times New Roman" w:cs="Times New Roman"/>
                <w:sz w:val="20"/>
                <w:szCs w:val="20"/>
              </w:rPr>
            </w:pPr>
            <w:r>
              <w:rPr>
                <w:rFonts w:ascii="Times New Roman" w:hAnsi="Times New Roman" w:cs="Times New Roman"/>
                <w:sz w:val="20"/>
                <w:szCs w:val="20"/>
              </w:rPr>
              <w:t xml:space="preserve">Religious belief of mothers. Such as, Islam, Hindu, Christian and Buddhist  </w:t>
            </w:r>
          </w:p>
        </w:tc>
        <w:tc>
          <w:tcPr>
            <w:tcW w:w="931" w:type="pct"/>
          </w:tcPr>
          <w:p w14:paraId="4EC8ABD2"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Islam, others</w:t>
            </w:r>
          </w:p>
        </w:tc>
        <w:tc>
          <w:tcPr>
            <w:tcW w:w="703" w:type="pct"/>
          </w:tcPr>
          <w:p w14:paraId="03746AEA" w14:textId="77777777" w:rsidR="002E4B00" w:rsidRDefault="002E4B00" w:rsidP="00E46C37">
            <w:pPr>
              <w:rPr>
                <w:rFonts w:ascii="Times New Roman" w:hAnsi="Times New Roman" w:cs="Times New Roman"/>
                <w:sz w:val="20"/>
                <w:szCs w:val="20"/>
              </w:rPr>
            </w:pPr>
            <w:r>
              <w:rPr>
                <w:rFonts w:ascii="Times New Roman" w:hAnsi="Times New Roman" w:cs="Times New Roman"/>
                <w:sz w:val="20"/>
                <w:szCs w:val="20"/>
              </w:rPr>
              <w:t>Binary</w:t>
            </w:r>
          </w:p>
        </w:tc>
      </w:tr>
      <w:tr w:rsidR="002E4B00" w:rsidRPr="002B6F03" w14:paraId="488797B9" w14:textId="77777777" w:rsidTr="00E46C37">
        <w:trPr>
          <w:trHeight w:val="1832"/>
        </w:trPr>
        <w:tc>
          <w:tcPr>
            <w:tcW w:w="1631" w:type="pct"/>
            <w:vAlign w:val="center"/>
          </w:tcPr>
          <w:p w14:paraId="4F9167DC" w14:textId="77777777" w:rsidR="002E4B00" w:rsidRPr="002B6F03" w:rsidRDefault="002E4B00" w:rsidP="00E46C37">
            <w:pPr>
              <w:rPr>
                <w:rFonts w:ascii="Times New Roman" w:hAnsi="Times New Roman" w:cs="Times New Roman"/>
                <w:sz w:val="20"/>
                <w:szCs w:val="20"/>
              </w:rPr>
            </w:pPr>
            <w:r w:rsidRPr="002B6F03">
              <w:rPr>
                <w:rFonts w:ascii="Times New Roman" w:hAnsi="Times New Roman" w:cs="Times New Roman"/>
                <w:b/>
                <w:sz w:val="20"/>
                <w:szCs w:val="20"/>
              </w:rPr>
              <w:t>Source of water</w:t>
            </w:r>
          </w:p>
        </w:tc>
        <w:tc>
          <w:tcPr>
            <w:tcW w:w="1735" w:type="pct"/>
          </w:tcPr>
          <w:p w14:paraId="184A386B"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I</w:t>
            </w:r>
            <w:r w:rsidRPr="00C83A53">
              <w:rPr>
                <w:rFonts w:ascii="Times New Roman" w:hAnsi="Times New Roman" w:cs="Times New Roman"/>
                <w:sz w:val="20"/>
                <w:szCs w:val="20"/>
              </w:rPr>
              <w:t>mproved: piped into dwelling</w:t>
            </w:r>
            <w:r>
              <w:rPr>
                <w:rFonts w:ascii="Times New Roman" w:hAnsi="Times New Roman" w:cs="Times New Roman"/>
                <w:sz w:val="20"/>
                <w:szCs w:val="20"/>
              </w:rPr>
              <w:t>,</w:t>
            </w:r>
            <w:r w:rsidRPr="00C83A53">
              <w:rPr>
                <w:rFonts w:ascii="Times New Roman" w:hAnsi="Times New Roman" w:cs="Times New Roman"/>
                <w:sz w:val="20"/>
                <w:szCs w:val="20"/>
              </w:rPr>
              <w:t xml:space="preserve"> piped to yard/plot, public tap/standpipe, piped to neighbor, tube well or borehole, protected well, protected spring, rainwater, tanker truck, cart with small tank, bottled water; unimproved: unprotected well, unprotected spring, surface water (river, dam, lake, pond, stream, canal, irrigation channel), other</w:t>
            </w:r>
          </w:p>
        </w:tc>
        <w:tc>
          <w:tcPr>
            <w:tcW w:w="931" w:type="pct"/>
          </w:tcPr>
          <w:p w14:paraId="72631E03" w14:textId="77777777" w:rsidR="002E4B00" w:rsidRPr="002B6F03" w:rsidRDefault="002E4B00" w:rsidP="00E46C37">
            <w:pPr>
              <w:rPr>
                <w:rFonts w:ascii="Times New Roman" w:hAnsi="Times New Roman" w:cs="Times New Roman"/>
                <w:sz w:val="20"/>
                <w:szCs w:val="20"/>
              </w:rPr>
            </w:pPr>
            <w:r w:rsidRPr="002B6F03">
              <w:rPr>
                <w:rFonts w:ascii="Times New Roman" w:hAnsi="Times New Roman" w:cs="Times New Roman"/>
                <w:sz w:val="20"/>
                <w:szCs w:val="20"/>
              </w:rPr>
              <w:t>Improved</w:t>
            </w:r>
            <w:r>
              <w:rPr>
                <w:rFonts w:ascii="Times New Roman" w:hAnsi="Times New Roman" w:cs="Times New Roman"/>
                <w:sz w:val="20"/>
                <w:szCs w:val="20"/>
              </w:rPr>
              <w:t>, u</w:t>
            </w:r>
            <w:r w:rsidRPr="002B6F03">
              <w:rPr>
                <w:rFonts w:ascii="Times New Roman" w:hAnsi="Times New Roman" w:cs="Times New Roman"/>
                <w:sz w:val="20"/>
                <w:szCs w:val="20"/>
              </w:rPr>
              <w:t>nimproved</w:t>
            </w:r>
          </w:p>
        </w:tc>
        <w:tc>
          <w:tcPr>
            <w:tcW w:w="703" w:type="pct"/>
          </w:tcPr>
          <w:p w14:paraId="5F833B52"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Binary</w:t>
            </w:r>
          </w:p>
        </w:tc>
      </w:tr>
      <w:tr w:rsidR="002E4B00" w:rsidRPr="002B6F03" w14:paraId="5824B5C4" w14:textId="77777777" w:rsidTr="00E46C37">
        <w:trPr>
          <w:trHeight w:val="1358"/>
        </w:trPr>
        <w:tc>
          <w:tcPr>
            <w:tcW w:w="1631" w:type="pct"/>
            <w:vAlign w:val="center"/>
          </w:tcPr>
          <w:p w14:paraId="14D4735E" w14:textId="77777777" w:rsidR="002E4B00" w:rsidRPr="002B6F03" w:rsidRDefault="002E4B00" w:rsidP="00E46C37">
            <w:pPr>
              <w:rPr>
                <w:rFonts w:ascii="Times New Roman" w:hAnsi="Times New Roman" w:cs="Times New Roman"/>
                <w:sz w:val="20"/>
                <w:szCs w:val="20"/>
              </w:rPr>
            </w:pPr>
            <w:r w:rsidRPr="002B6F03">
              <w:rPr>
                <w:rFonts w:ascii="Times New Roman" w:hAnsi="Times New Roman" w:cs="Times New Roman"/>
                <w:b/>
                <w:bCs/>
                <w:sz w:val="20"/>
                <w:szCs w:val="20"/>
              </w:rPr>
              <w:t xml:space="preserve">Type of toilet facility </w:t>
            </w:r>
          </w:p>
        </w:tc>
        <w:tc>
          <w:tcPr>
            <w:tcW w:w="1735" w:type="pct"/>
          </w:tcPr>
          <w:p w14:paraId="355AAADA"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I</w:t>
            </w:r>
            <w:r w:rsidRPr="00B86CD9">
              <w:rPr>
                <w:rFonts w:ascii="Times New Roman" w:hAnsi="Times New Roman" w:cs="Times New Roman"/>
                <w:sz w:val="20"/>
                <w:szCs w:val="20"/>
              </w:rPr>
              <w:t>mproved: flush - to piped sewer system, flush - to septic tank, flush - to pit latrine, flush - don't know where, pit latrine - ventilated improved pit, pit latrine - with slab, composting toilet; unimproved: flush - to somewhere else, pit latrine - without slab / open pit, bucket toilet, hanging toilet/latrine, other</w:t>
            </w:r>
          </w:p>
        </w:tc>
        <w:tc>
          <w:tcPr>
            <w:tcW w:w="931" w:type="pct"/>
          </w:tcPr>
          <w:p w14:paraId="72592E88" w14:textId="77777777" w:rsidR="002E4B00" w:rsidRPr="002B6F03" w:rsidRDefault="002E4B00" w:rsidP="00E46C37">
            <w:pPr>
              <w:rPr>
                <w:rFonts w:ascii="Times New Roman" w:hAnsi="Times New Roman" w:cs="Times New Roman"/>
                <w:sz w:val="20"/>
                <w:szCs w:val="20"/>
              </w:rPr>
            </w:pPr>
            <w:r w:rsidRPr="002B6F03">
              <w:rPr>
                <w:rFonts w:ascii="Times New Roman" w:hAnsi="Times New Roman" w:cs="Times New Roman"/>
                <w:sz w:val="20"/>
                <w:szCs w:val="20"/>
              </w:rPr>
              <w:t>Improved</w:t>
            </w:r>
            <w:r>
              <w:rPr>
                <w:rFonts w:ascii="Times New Roman" w:hAnsi="Times New Roman" w:cs="Times New Roman"/>
                <w:sz w:val="20"/>
                <w:szCs w:val="20"/>
              </w:rPr>
              <w:t>, u</w:t>
            </w:r>
            <w:r w:rsidRPr="002B6F03">
              <w:rPr>
                <w:rFonts w:ascii="Times New Roman" w:hAnsi="Times New Roman" w:cs="Times New Roman"/>
                <w:sz w:val="20"/>
                <w:szCs w:val="20"/>
              </w:rPr>
              <w:t>nimproved</w:t>
            </w:r>
          </w:p>
        </w:tc>
        <w:tc>
          <w:tcPr>
            <w:tcW w:w="703" w:type="pct"/>
          </w:tcPr>
          <w:p w14:paraId="625B003B"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Binary</w:t>
            </w:r>
          </w:p>
        </w:tc>
      </w:tr>
      <w:tr w:rsidR="002E4B00" w:rsidRPr="002B6F03" w14:paraId="250F2933" w14:textId="77777777" w:rsidTr="00E46C37">
        <w:trPr>
          <w:trHeight w:val="909"/>
        </w:trPr>
        <w:tc>
          <w:tcPr>
            <w:tcW w:w="1631" w:type="pct"/>
            <w:vAlign w:val="center"/>
          </w:tcPr>
          <w:p w14:paraId="135E1458" w14:textId="77777777" w:rsidR="002E4B00" w:rsidRPr="00CC3BB8" w:rsidRDefault="002E4B00" w:rsidP="00E46C37">
            <w:pPr>
              <w:rPr>
                <w:rFonts w:ascii="Times New Roman" w:hAnsi="Times New Roman" w:cs="Times New Roman"/>
                <w:b/>
                <w:bCs/>
                <w:sz w:val="20"/>
                <w:szCs w:val="20"/>
                <w:highlight w:val="yellow"/>
              </w:rPr>
            </w:pPr>
            <w:r w:rsidRPr="00CC3BB8">
              <w:rPr>
                <w:rFonts w:ascii="Times New Roman" w:hAnsi="Times New Roman" w:cs="Times New Roman"/>
                <w:b/>
                <w:bCs/>
                <w:sz w:val="20"/>
                <w:szCs w:val="20"/>
              </w:rPr>
              <w:t>Cooking fuel</w:t>
            </w:r>
          </w:p>
        </w:tc>
        <w:tc>
          <w:tcPr>
            <w:tcW w:w="1735" w:type="pct"/>
          </w:tcPr>
          <w:p w14:paraId="1B3F3C47" w14:textId="77777777" w:rsidR="002E4B00" w:rsidRPr="00891C17" w:rsidRDefault="002E4B00" w:rsidP="00E46C37">
            <w:pPr>
              <w:rPr>
                <w:rFonts w:ascii="Times New Roman" w:hAnsi="Times New Roman" w:cs="Times New Roman"/>
                <w:sz w:val="20"/>
                <w:szCs w:val="20"/>
              </w:rPr>
            </w:pPr>
            <w:r w:rsidRPr="00891C17">
              <w:rPr>
                <w:rFonts w:ascii="Times New Roman" w:hAnsi="Times New Roman" w:cs="Times New Roman"/>
                <w:sz w:val="20"/>
                <w:szCs w:val="20"/>
              </w:rPr>
              <w:t>Solid fuel includes coal, lignite, charcoal, wood, straw / shrubs / grass, agricultural crop and animal dung; Clean fuel includes electricity, natural gas, processed gas, biogas, kerosene</w:t>
            </w:r>
          </w:p>
        </w:tc>
        <w:tc>
          <w:tcPr>
            <w:tcW w:w="931" w:type="pct"/>
          </w:tcPr>
          <w:p w14:paraId="63F82E22" w14:textId="77777777" w:rsidR="002E4B00" w:rsidRPr="009E7EBE" w:rsidRDefault="002E4B00" w:rsidP="00E46C37">
            <w:pPr>
              <w:rPr>
                <w:rFonts w:ascii="Times New Roman" w:hAnsi="Times New Roman" w:cs="Times New Roman"/>
                <w:sz w:val="20"/>
                <w:szCs w:val="20"/>
                <w:highlight w:val="yellow"/>
              </w:rPr>
            </w:pPr>
            <w:r w:rsidRPr="00891C17">
              <w:rPr>
                <w:rFonts w:ascii="Times New Roman" w:hAnsi="Times New Roman" w:cs="Times New Roman"/>
                <w:sz w:val="20"/>
                <w:szCs w:val="20"/>
              </w:rPr>
              <w:t>Clean fuel, Solid fuel</w:t>
            </w:r>
          </w:p>
        </w:tc>
        <w:tc>
          <w:tcPr>
            <w:tcW w:w="703" w:type="pct"/>
          </w:tcPr>
          <w:p w14:paraId="430EACFC" w14:textId="77777777" w:rsidR="002E4B00" w:rsidRPr="009E7EBE" w:rsidRDefault="002E4B00" w:rsidP="00E46C37">
            <w:pPr>
              <w:rPr>
                <w:rFonts w:ascii="Times New Roman" w:hAnsi="Times New Roman" w:cs="Times New Roman"/>
                <w:sz w:val="20"/>
                <w:szCs w:val="20"/>
                <w:highlight w:val="yellow"/>
              </w:rPr>
            </w:pPr>
            <w:r w:rsidRPr="00CC3BB8">
              <w:rPr>
                <w:rFonts w:ascii="Times New Roman" w:hAnsi="Times New Roman" w:cs="Times New Roman"/>
                <w:sz w:val="20"/>
                <w:szCs w:val="20"/>
              </w:rPr>
              <w:t>Binary</w:t>
            </w:r>
          </w:p>
        </w:tc>
      </w:tr>
      <w:tr w:rsidR="002E4B00" w:rsidRPr="002B6F03" w14:paraId="538E4EEA" w14:textId="77777777" w:rsidTr="00E46C37">
        <w:trPr>
          <w:trHeight w:val="909"/>
        </w:trPr>
        <w:tc>
          <w:tcPr>
            <w:tcW w:w="1631" w:type="pct"/>
            <w:vAlign w:val="center"/>
          </w:tcPr>
          <w:p w14:paraId="51AC4159" w14:textId="77777777" w:rsidR="002E4B00" w:rsidRPr="002B6F03" w:rsidRDefault="002E4B00" w:rsidP="00E46C37">
            <w:pPr>
              <w:rPr>
                <w:rFonts w:ascii="Times New Roman" w:hAnsi="Times New Roman" w:cs="Times New Roman"/>
                <w:sz w:val="20"/>
                <w:szCs w:val="20"/>
              </w:rPr>
            </w:pPr>
            <w:r w:rsidRPr="002B6F03">
              <w:rPr>
                <w:rFonts w:ascii="Times New Roman" w:hAnsi="Times New Roman" w:cs="Times New Roman"/>
                <w:b/>
                <w:bCs/>
                <w:sz w:val="20"/>
                <w:szCs w:val="20"/>
              </w:rPr>
              <w:t>Mass media exposure</w:t>
            </w:r>
          </w:p>
        </w:tc>
        <w:tc>
          <w:tcPr>
            <w:tcW w:w="1735" w:type="pct"/>
          </w:tcPr>
          <w:p w14:paraId="5853D988"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M</w:t>
            </w:r>
            <w:r w:rsidRPr="00B86CD9">
              <w:rPr>
                <w:rFonts w:ascii="Times New Roman" w:hAnsi="Times New Roman" w:cs="Times New Roman"/>
                <w:sz w:val="20"/>
                <w:szCs w:val="20"/>
              </w:rPr>
              <w:t>ass media exposure through television, radio and newspaper/magazine has been defined as exposure to at least one media that exposes to at least once a week</w:t>
            </w:r>
          </w:p>
        </w:tc>
        <w:tc>
          <w:tcPr>
            <w:tcW w:w="931" w:type="pct"/>
          </w:tcPr>
          <w:p w14:paraId="23CD2D52" w14:textId="77777777" w:rsidR="002E4B00" w:rsidRPr="002B6F03" w:rsidRDefault="002E4B00" w:rsidP="00E46C37">
            <w:pPr>
              <w:rPr>
                <w:rFonts w:ascii="Times New Roman" w:hAnsi="Times New Roman" w:cs="Times New Roman"/>
                <w:sz w:val="20"/>
                <w:szCs w:val="20"/>
              </w:rPr>
            </w:pPr>
            <w:r w:rsidRPr="002B6F03">
              <w:rPr>
                <w:rFonts w:ascii="Times New Roman" w:hAnsi="Times New Roman" w:cs="Times New Roman"/>
                <w:sz w:val="20"/>
                <w:szCs w:val="20"/>
              </w:rPr>
              <w:t xml:space="preserve">No, </w:t>
            </w:r>
            <w:r>
              <w:rPr>
                <w:rFonts w:ascii="Times New Roman" w:hAnsi="Times New Roman" w:cs="Times New Roman"/>
                <w:sz w:val="20"/>
                <w:szCs w:val="20"/>
              </w:rPr>
              <w:t>Y</w:t>
            </w:r>
            <w:r w:rsidRPr="002B6F03">
              <w:rPr>
                <w:rFonts w:ascii="Times New Roman" w:hAnsi="Times New Roman" w:cs="Times New Roman"/>
                <w:sz w:val="20"/>
                <w:szCs w:val="20"/>
              </w:rPr>
              <w:t>es</w:t>
            </w:r>
          </w:p>
        </w:tc>
        <w:tc>
          <w:tcPr>
            <w:tcW w:w="703" w:type="pct"/>
          </w:tcPr>
          <w:p w14:paraId="11506062"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Binary</w:t>
            </w:r>
          </w:p>
        </w:tc>
      </w:tr>
      <w:tr w:rsidR="002E4B00" w:rsidRPr="002B6F03" w14:paraId="0C0DC97C" w14:textId="77777777" w:rsidTr="00E46C37">
        <w:trPr>
          <w:trHeight w:val="1832"/>
        </w:trPr>
        <w:tc>
          <w:tcPr>
            <w:tcW w:w="1631" w:type="pct"/>
            <w:vAlign w:val="center"/>
          </w:tcPr>
          <w:p w14:paraId="15765382" w14:textId="77777777" w:rsidR="002E4B00" w:rsidRPr="002B6F03" w:rsidRDefault="002E4B00" w:rsidP="00E46C37">
            <w:pPr>
              <w:rPr>
                <w:rFonts w:ascii="Times New Roman" w:hAnsi="Times New Roman" w:cs="Times New Roman"/>
                <w:sz w:val="20"/>
                <w:szCs w:val="20"/>
              </w:rPr>
            </w:pPr>
            <w:r w:rsidRPr="002B6F03">
              <w:rPr>
                <w:rFonts w:ascii="Times New Roman" w:hAnsi="Times New Roman" w:cs="Times New Roman"/>
                <w:b/>
                <w:bCs/>
                <w:sz w:val="20"/>
                <w:szCs w:val="20"/>
              </w:rPr>
              <w:lastRenderedPageBreak/>
              <w:t>Wealth index</w:t>
            </w:r>
          </w:p>
        </w:tc>
        <w:tc>
          <w:tcPr>
            <w:tcW w:w="1735" w:type="pct"/>
          </w:tcPr>
          <w:p w14:paraId="776E564C"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W</w:t>
            </w:r>
            <w:r w:rsidRPr="00E2786E">
              <w:rPr>
                <w:rFonts w:ascii="Times New Roman" w:hAnsi="Times New Roman" w:cs="Times New Roman"/>
                <w:sz w:val="20"/>
                <w:szCs w:val="20"/>
              </w:rPr>
              <w:t>ealth index in the DHS surveys is calculated, by the DHS authority, based on information on household characteristics and assets using principal component analysis. Then households are classified into quintiles based on the values of the wealth index, where households with lower values of the index is considered as poorest and vice-versa</w:t>
            </w:r>
          </w:p>
        </w:tc>
        <w:tc>
          <w:tcPr>
            <w:tcW w:w="931" w:type="pct"/>
          </w:tcPr>
          <w:p w14:paraId="5EF1AB07" w14:textId="77777777" w:rsidR="002E4B00" w:rsidRPr="002B6F03" w:rsidRDefault="002E4B00" w:rsidP="00E46C37">
            <w:pPr>
              <w:rPr>
                <w:rFonts w:ascii="Times New Roman" w:hAnsi="Times New Roman" w:cs="Times New Roman"/>
                <w:sz w:val="20"/>
                <w:szCs w:val="20"/>
              </w:rPr>
            </w:pPr>
            <w:r w:rsidRPr="002B6F03">
              <w:rPr>
                <w:rFonts w:ascii="Times New Roman" w:hAnsi="Times New Roman" w:cs="Times New Roman"/>
                <w:sz w:val="20"/>
                <w:szCs w:val="20"/>
              </w:rPr>
              <w:t>Poorest</w:t>
            </w:r>
            <w:r>
              <w:rPr>
                <w:rFonts w:ascii="Times New Roman" w:hAnsi="Times New Roman" w:cs="Times New Roman"/>
                <w:sz w:val="20"/>
                <w:szCs w:val="20"/>
              </w:rPr>
              <w:t>, p</w:t>
            </w:r>
            <w:r w:rsidRPr="002B6F03">
              <w:rPr>
                <w:rFonts w:ascii="Times New Roman" w:hAnsi="Times New Roman" w:cs="Times New Roman"/>
                <w:sz w:val="20"/>
                <w:szCs w:val="20"/>
              </w:rPr>
              <w:t>oorer</w:t>
            </w:r>
            <w:r>
              <w:rPr>
                <w:rFonts w:ascii="Times New Roman" w:hAnsi="Times New Roman" w:cs="Times New Roman"/>
                <w:sz w:val="20"/>
                <w:szCs w:val="20"/>
              </w:rPr>
              <w:t>, m</w:t>
            </w:r>
            <w:r w:rsidRPr="002B6F03">
              <w:rPr>
                <w:rFonts w:ascii="Times New Roman" w:hAnsi="Times New Roman" w:cs="Times New Roman"/>
                <w:sz w:val="20"/>
                <w:szCs w:val="20"/>
              </w:rPr>
              <w:t>iddle</w:t>
            </w:r>
            <w:r>
              <w:rPr>
                <w:rFonts w:ascii="Times New Roman" w:hAnsi="Times New Roman" w:cs="Times New Roman"/>
                <w:sz w:val="20"/>
                <w:szCs w:val="20"/>
              </w:rPr>
              <w:t>, r</w:t>
            </w:r>
            <w:r w:rsidRPr="002B6F03">
              <w:rPr>
                <w:rFonts w:ascii="Times New Roman" w:hAnsi="Times New Roman" w:cs="Times New Roman"/>
                <w:sz w:val="20"/>
                <w:szCs w:val="20"/>
              </w:rPr>
              <w:t>icher</w:t>
            </w:r>
            <w:r>
              <w:rPr>
                <w:rFonts w:ascii="Times New Roman" w:hAnsi="Times New Roman" w:cs="Times New Roman"/>
                <w:sz w:val="20"/>
                <w:szCs w:val="20"/>
              </w:rPr>
              <w:t>, r</w:t>
            </w:r>
            <w:r w:rsidRPr="002B6F03">
              <w:rPr>
                <w:rFonts w:ascii="Times New Roman" w:hAnsi="Times New Roman" w:cs="Times New Roman"/>
                <w:sz w:val="20"/>
                <w:szCs w:val="20"/>
              </w:rPr>
              <w:t>ichest</w:t>
            </w:r>
          </w:p>
        </w:tc>
        <w:tc>
          <w:tcPr>
            <w:tcW w:w="703" w:type="pct"/>
          </w:tcPr>
          <w:p w14:paraId="783B0A79"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Categorical</w:t>
            </w:r>
          </w:p>
        </w:tc>
      </w:tr>
      <w:tr w:rsidR="002E4B00" w:rsidRPr="002B6F03" w14:paraId="00A4E810" w14:textId="77777777" w:rsidTr="00E46C37">
        <w:trPr>
          <w:trHeight w:val="909"/>
        </w:trPr>
        <w:tc>
          <w:tcPr>
            <w:tcW w:w="1631" w:type="pct"/>
            <w:vAlign w:val="center"/>
          </w:tcPr>
          <w:p w14:paraId="07F7418A" w14:textId="77777777" w:rsidR="002E4B00" w:rsidRPr="002B6F03" w:rsidRDefault="002E4B00" w:rsidP="00E46C37">
            <w:pPr>
              <w:rPr>
                <w:rFonts w:ascii="Times New Roman" w:hAnsi="Times New Roman" w:cs="Times New Roman"/>
                <w:sz w:val="20"/>
                <w:szCs w:val="20"/>
              </w:rPr>
            </w:pPr>
            <w:r w:rsidRPr="002B6F03">
              <w:rPr>
                <w:rFonts w:ascii="Times New Roman" w:hAnsi="Times New Roman" w:cs="Times New Roman"/>
                <w:b/>
                <w:bCs/>
                <w:sz w:val="20"/>
                <w:szCs w:val="20"/>
              </w:rPr>
              <w:t>Children’s age (in months)</w:t>
            </w:r>
          </w:p>
        </w:tc>
        <w:tc>
          <w:tcPr>
            <w:tcW w:w="1735" w:type="pct"/>
          </w:tcPr>
          <w:p w14:paraId="3399F40B"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Age of the children at the time of data collection</w:t>
            </w:r>
          </w:p>
        </w:tc>
        <w:tc>
          <w:tcPr>
            <w:tcW w:w="931" w:type="pct"/>
          </w:tcPr>
          <w:p w14:paraId="34342A94" w14:textId="77777777" w:rsidR="002E4B00" w:rsidRPr="002B6F03" w:rsidRDefault="002E4B00" w:rsidP="00E46C37">
            <w:pPr>
              <w:rPr>
                <w:rFonts w:ascii="Times New Roman" w:hAnsi="Times New Roman" w:cs="Times New Roman"/>
                <w:sz w:val="20"/>
                <w:szCs w:val="20"/>
              </w:rPr>
            </w:pPr>
            <w:r w:rsidRPr="002B6F03">
              <w:rPr>
                <w:rFonts w:ascii="Times New Roman" w:hAnsi="Times New Roman" w:cs="Times New Roman"/>
                <w:sz w:val="20"/>
                <w:szCs w:val="20"/>
              </w:rPr>
              <w:t>0-11 months</w:t>
            </w:r>
            <w:r>
              <w:rPr>
                <w:rFonts w:ascii="Times New Roman" w:hAnsi="Times New Roman" w:cs="Times New Roman"/>
                <w:sz w:val="20"/>
                <w:szCs w:val="20"/>
              </w:rPr>
              <w:t xml:space="preserve">, </w:t>
            </w:r>
            <w:r w:rsidRPr="002B6F03">
              <w:rPr>
                <w:rFonts w:ascii="Times New Roman" w:hAnsi="Times New Roman" w:cs="Times New Roman"/>
                <w:sz w:val="20"/>
                <w:szCs w:val="20"/>
              </w:rPr>
              <w:t>12-23 months</w:t>
            </w:r>
            <w:r>
              <w:rPr>
                <w:rFonts w:ascii="Times New Roman" w:hAnsi="Times New Roman" w:cs="Times New Roman"/>
                <w:sz w:val="20"/>
                <w:szCs w:val="20"/>
              </w:rPr>
              <w:t xml:space="preserve">, </w:t>
            </w:r>
            <w:r w:rsidRPr="002B6F03">
              <w:rPr>
                <w:rFonts w:ascii="Times New Roman" w:hAnsi="Times New Roman" w:cs="Times New Roman"/>
                <w:sz w:val="20"/>
                <w:szCs w:val="20"/>
              </w:rPr>
              <w:t>24-35 months</w:t>
            </w:r>
            <w:r>
              <w:rPr>
                <w:rFonts w:ascii="Times New Roman" w:hAnsi="Times New Roman" w:cs="Times New Roman"/>
                <w:sz w:val="20"/>
                <w:szCs w:val="20"/>
              </w:rPr>
              <w:t xml:space="preserve">, </w:t>
            </w:r>
            <w:r w:rsidRPr="002B6F03">
              <w:rPr>
                <w:rFonts w:ascii="Times New Roman" w:hAnsi="Times New Roman" w:cs="Times New Roman"/>
                <w:sz w:val="20"/>
                <w:szCs w:val="20"/>
              </w:rPr>
              <w:t>36-47 months</w:t>
            </w:r>
            <w:r>
              <w:rPr>
                <w:rFonts w:ascii="Times New Roman" w:hAnsi="Times New Roman" w:cs="Times New Roman"/>
                <w:sz w:val="20"/>
                <w:szCs w:val="20"/>
              </w:rPr>
              <w:t xml:space="preserve">, </w:t>
            </w:r>
            <w:r w:rsidRPr="002B6F03">
              <w:rPr>
                <w:rFonts w:ascii="Times New Roman" w:hAnsi="Times New Roman" w:cs="Times New Roman"/>
                <w:sz w:val="20"/>
                <w:szCs w:val="20"/>
              </w:rPr>
              <w:t>48-59 months</w:t>
            </w:r>
          </w:p>
        </w:tc>
        <w:tc>
          <w:tcPr>
            <w:tcW w:w="703" w:type="pct"/>
          </w:tcPr>
          <w:p w14:paraId="50524EC6"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Categorical</w:t>
            </w:r>
          </w:p>
        </w:tc>
      </w:tr>
      <w:tr w:rsidR="002E4B00" w:rsidRPr="002B6F03" w14:paraId="35DE3C50" w14:textId="77777777" w:rsidTr="00E46C37">
        <w:trPr>
          <w:trHeight w:val="223"/>
        </w:trPr>
        <w:tc>
          <w:tcPr>
            <w:tcW w:w="1631" w:type="pct"/>
            <w:vAlign w:val="center"/>
          </w:tcPr>
          <w:p w14:paraId="51675107" w14:textId="77777777" w:rsidR="002E4B00" w:rsidRPr="002B6F03" w:rsidRDefault="002E4B00" w:rsidP="00E46C37">
            <w:pPr>
              <w:rPr>
                <w:rFonts w:ascii="Times New Roman" w:hAnsi="Times New Roman" w:cs="Times New Roman"/>
                <w:sz w:val="20"/>
                <w:szCs w:val="20"/>
              </w:rPr>
            </w:pPr>
            <w:r w:rsidRPr="002B6F03">
              <w:rPr>
                <w:rFonts w:ascii="Times New Roman" w:hAnsi="Times New Roman" w:cs="Times New Roman"/>
                <w:b/>
                <w:bCs/>
                <w:sz w:val="20"/>
                <w:szCs w:val="20"/>
              </w:rPr>
              <w:t>Sex of child</w:t>
            </w:r>
          </w:p>
        </w:tc>
        <w:tc>
          <w:tcPr>
            <w:tcW w:w="1735" w:type="pct"/>
          </w:tcPr>
          <w:p w14:paraId="039C61A0"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 xml:space="preserve">Sex differential of children </w:t>
            </w:r>
          </w:p>
        </w:tc>
        <w:tc>
          <w:tcPr>
            <w:tcW w:w="931" w:type="pct"/>
          </w:tcPr>
          <w:p w14:paraId="2159DB2B" w14:textId="77777777" w:rsidR="002E4B00" w:rsidRPr="002B6F03" w:rsidRDefault="002E4B00" w:rsidP="00E46C37">
            <w:pPr>
              <w:rPr>
                <w:rFonts w:ascii="Times New Roman" w:hAnsi="Times New Roman" w:cs="Times New Roman"/>
                <w:sz w:val="20"/>
                <w:szCs w:val="20"/>
              </w:rPr>
            </w:pPr>
            <w:r w:rsidRPr="002B6F03">
              <w:rPr>
                <w:rFonts w:ascii="Times New Roman" w:hAnsi="Times New Roman" w:cs="Times New Roman"/>
                <w:sz w:val="20"/>
                <w:szCs w:val="20"/>
              </w:rPr>
              <w:t>Male</w:t>
            </w:r>
            <w:r>
              <w:rPr>
                <w:rFonts w:ascii="Times New Roman" w:hAnsi="Times New Roman" w:cs="Times New Roman"/>
                <w:sz w:val="20"/>
                <w:szCs w:val="20"/>
              </w:rPr>
              <w:t>, F</w:t>
            </w:r>
            <w:r w:rsidRPr="002B6F03">
              <w:rPr>
                <w:rFonts w:ascii="Times New Roman" w:hAnsi="Times New Roman" w:cs="Times New Roman"/>
                <w:sz w:val="20"/>
                <w:szCs w:val="20"/>
              </w:rPr>
              <w:t>emale</w:t>
            </w:r>
          </w:p>
        </w:tc>
        <w:tc>
          <w:tcPr>
            <w:tcW w:w="703" w:type="pct"/>
          </w:tcPr>
          <w:p w14:paraId="0F39C243"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Binary</w:t>
            </w:r>
          </w:p>
        </w:tc>
      </w:tr>
      <w:tr w:rsidR="002E4B00" w:rsidRPr="002B6F03" w14:paraId="6618CBE1" w14:textId="77777777" w:rsidTr="00E46C37">
        <w:trPr>
          <w:trHeight w:val="460"/>
        </w:trPr>
        <w:tc>
          <w:tcPr>
            <w:tcW w:w="1631" w:type="pct"/>
            <w:vAlign w:val="center"/>
          </w:tcPr>
          <w:p w14:paraId="29BC96D7" w14:textId="77777777" w:rsidR="002E4B00" w:rsidRPr="002B6F03" w:rsidRDefault="002E4B00" w:rsidP="00E46C37">
            <w:pPr>
              <w:rPr>
                <w:rFonts w:ascii="Times New Roman" w:hAnsi="Times New Roman" w:cs="Times New Roman"/>
                <w:sz w:val="20"/>
                <w:szCs w:val="20"/>
              </w:rPr>
            </w:pPr>
            <w:r w:rsidRPr="002B6F03">
              <w:rPr>
                <w:rFonts w:ascii="Times New Roman" w:hAnsi="Times New Roman" w:cs="Times New Roman"/>
                <w:b/>
                <w:bCs/>
                <w:sz w:val="20"/>
                <w:szCs w:val="20"/>
              </w:rPr>
              <w:t>Birth order</w:t>
            </w:r>
          </w:p>
        </w:tc>
        <w:tc>
          <w:tcPr>
            <w:tcW w:w="1735" w:type="pct"/>
          </w:tcPr>
          <w:p w14:paraId="42F37E69" w14:textId="77777777" w:rsidR="002E4B00" w:rsidRPr="002B6F03" w:rsidRDefault="002E4B00" w:rsidP="00E46C37">
            <w:pPr>
              <w:rPr>
                <w:rFonts w:ascii="Times New Roman" w:hAnsi="Times New Roman" w:cs="Times New Roman"/>
                <w:sz w:val="20"/>
                <w:szCs w:val="20"/>
              </w:rPr>
            </w:pPr>
            <w:r w:rsidRPr="00CB1D8E">
              <w:rPr>
                <w:rFonts w:ascii="Times New Roman" w:hAnsi="Times New Roman" w:cs="Times New Roman"/>
                <w:sz w:val="20"/>
                <w:szCs w:val="20"/>
              </w:rPr>
              <w:t>Birth order is the chronological order of sibling births in a family</w:t>
            </w:r>
          </w:p>
        </w:tc>
        <w:tc>
          <w:tcPr>
            <w:tcW w:w="931" w:type="pct"/>
          </w:tcPr>
          <w:p w14:paraId="124566DA" w14:textId="77777777" w:rsidR="002E4B00" w:rsidRPr="002B6F03" w:rsidRDefault="002E4B00" w:rsidP="00E46C37">
            <w:pPr>
              <w:rPr>
                <w:rFonts w:ascii="Times New Roman" w:hAnsi="Times New Roman" w:cs="Times New Roman"/>
                <w:sz w:val="20"/>
                <w:szCs w:val="20"/>
              </w:rPr>
            </w:pPr>
            <w:r w:rsidRPr="002B6F03">
              <w:rPr>
                <w:rFonts w:ascii="Times New Roman" w:hAnsi="Times New Roman" w:cs="Times New Roman"/>
                <w:sz w:val="20"/>
                <w:szCs w:val="20"/>
              </w:rPr>
              <w:t>One</w:t>
            </w:r>
            <w:r>
              <w:rPr>
                <w:rFonts w:ascii="Times New Roman" w:hAnsi="Times New Roman" w:cs="Times New Roman"/>
                <w:sz w:val="20"/>
                <w:szCs w:val="20"/>
              </w:rPr>
              <w:t>, t</w:t>
            </w:r>
            <w:r w:rsidRPr="002B6F03">
              <w:rPr>
                <w:rFonts w:ascii="Times New Roman" w:hAnsi="Times New Roman" w:cs="Times New Roman"/>
                <w:sz w:val="20"/>
                <w:szCs w:val="20"/>
              </w:rPr>
              <w:t>wo</w:t>
            </w:r>
            <w:r>
              <w:rPr>
                <w:rFonts w:ascii="Times New Roman" w:hAnsi="Times New Roman" w:cs="Times New Roman"/>
                <w:sz w:val="20"/>
                <w:szCs w:val="20"/>
              </w:rPr>
              <w:t>, t</w:t>
            </w:r>
            <w:r w:rsidRPr="002B6F03">
              <w:rPr>
                <w:rFonts w:ascii="Times New Roman" w:hAnsi="Times New Roman" w:cs="Times New Roman"/>
                <w:sz w:val="20"/>
                <w:szCs w:val="20"/>
              </w:rPr>
              <w:t>hree</w:t>
            </w:r>
            <w:r>
              <w:rPr>
                <w:rFonts w:ascii="Times New Roman" w:hAnsi="Times New Roman" w:cs="Times New Roman"/>
                <w:sz w:val="20"/>
                <w:szCs w:val="20"/>
              </w:rPr>
              <w:t>, f</w:t>
            </w:r>
            <w:r w:rsidRPr="002B6F03">
              <w:rPr>
                <w:rFonts w:ascii="Times New Roman" w:hAnsi="Times New Roman" w:cs="Times New Roman"/>
                <w:sz w:val="20"/>
                <w:szCs w:val="20"/>
              </w:rPr>
              <w:t>our and above</w:t>
            </w:r>
          </w:p>
        </w:tc>
        <w:tc>
          <w:tcPr>
            <w:tcW w:w="703" w:type="pct"/>
          </w:tcPr>
          <w:p w14:paraId="0B877178"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Categorical</w:t>
            </w:r>
          </w:p>
        </w:tc>
      </w:tr>
      <w:tr w:rsidR="002E4B00" w:rsidRPr="002B6F03" w14:paraId="1EE46EEE" w14:textId="77777777" w:rsidTr="00E46C37">
        <w:trPr>
          <w:trHeight w:val="1133"/>
        </w:trPr>
        <w:tc>
          <w:tcPr>
            <w:tcW w:w="1631" w:type="pct"/>
            <w:vAlign w:val="center"/>
          </w:tcPr>
          <w:p w14:paraId="605254EC" w14:textId="77777777" w:rsidR="002E4B00" w:rsidRPr="006D07A1" w:rsidRDefault="002E4B00" w:rsidP="00E46C37">
            <w:pPr>
              <w:rPr>
                <w:rFonts w:ascii="Times New Roman" w:hAnsi="Times New Roman" w:cs="Times New Roman"/>
                <w:b/>
                <w:bCs/>
                <w:sz w:val="20"/>
                <w:szCs w:val="20"/>
              </w:rPr>
            </w:pPr>
            <w:r w:rsidRPr="006D07A1">
              <w:rPr>
                <w:rFonts w:ascii="Times New Roman" w:hAnsi="Times New Roman" w:cs="Times New Roman"/>
                <w:b/>
                <w:bCs/>
                <w:sz w:val="20"/>
                <w:szCs w:val="20"/>
              </w:rPr>
              <w:t xml:space="preserve">Low birth weight </w:t>
            </w:r>
          </w:p>
        </w:tc>
        <w:tc>
          <w:tcPr>
            <w:tcW w:w="1735" w:type="pct"/>
          </w:tcPr>
          <w:p w14:paraId="5190C7F0"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 xml:space="preserve">Children were </w:t>
            </w:r>
            <w:r w:rsidRPr="002B6F03">
              <w:rPr>
                <w:rFonts w:ascii="Times New Roman" w:hAnsi="Times New Roman" w:cs="Times New Roman"/>
                <w:sz w:val="20"/>
                <w:szCs w:val="20"/>
              </w:rPr>
              <w:t>&lt;2.5 kg</w:t>
            </w:r>
            <w:r>
              <w:rPr>
                <w:rFonts w:ascii="Times New Roman" w:hAnsi="Times New Roman" w:cs="Times New Roman"/>
                <w:sz w:val="20"/>
                <w:szCs w:val="20"/>
              </w:rPr>
              <w:t xml:space="preserve"> of weight during birth. </w:t>
            </w:r>
            <w:r w:rsidRPr="001659C7">
              <w:rPr>
                <w:rFonts w:ascii="Times New Roman" w:hAnsi="Times New Roman" w:cs="Times New Roman"/>
                <w:sz w:val="20"/>
                <w:szCs w:val="20"/>
              </w:rPr>
              <w:t>Approximately 75% mothers can correctly report their baby's size at birth, therefore mother’s recall is a valid proxy me</w:t>
            </w:r>
            <w:r>
              <w:rPr>
                <w:rFonts w:ascii="Times New Roman" w:hAnsi="Times New Roman" w:cs="Times New Roman"/>
                <w:sz w:val="20"/>
                <w:szCs w:val="20"/>
              </w:rPr>
              <w:t>asure of birth weight</w:t>
            </w:r>
            <w:r w:rsidRPr="001659C7">
              <w:rPr>
                <w:rFonts w:ascii="Times New Roman" w:hAnsi="Times New Roman" w:cs="Times New Roman"/>
                <w:sz w:val="20"/>
                <w:szCs w:val="20"/>
              </w:rPr>
              <w:t>.</w:t>
            </w:r>
          </w:p>
        </w:tc>
        <w:tc>
          <w:tcPr>
            <w:tcW w:w="931" w:type="pct"/>
          </w:tcPr>
          <w:p w14:paraId="3A5312BC" w14:textId="77777777" w:rsidR="002E4B00" w:rsidRPr="002B6F03" w:rsidRDefault="002E4B00" w:rsidP="00E46C37">
            <w:pPr>
              <w:rPr>
                <w:rFonts w:ascii="Times New Roman" w:hAnsi="Times New Roman" w:cs="Times New Roman"/>
                <w:sz w:val="20"/>
                <w:szCs w:val="20"/>
              </w:rPr>
            </w:pPr>
            <w:r w:rsidRPr="002B6F03">
              <w:rPr>
                <w:rFonts w:ascii="Times New Roman" w:hAnsi="Times New Roman" w:cs="Times New Roman"/>
                <w:sz w:val="20"/>
                <w:szCs w:val="20"/>
              </w:rPr>
              <w:t xml:space="preserve">No, </w:t>
            </w:r>
            <w:r>
              <w:rPr>
                <w:rFonts w:ascii="Times New Roman" w:hAnsi="Times New Roman" w:cs="Times New Roman"/>
                <w:sz w:val="20"/>
                <w:szCs w:val="20"/>
              </w:rPr>
              <w:t>Y</w:t>
            </w:r>
            <w:r w:rsidRPr="002B6F03">
              <w:rPr>
                <w:rFonts w:ascii="Times New Roman" w:hAnsi="Times New Roman" w:cs="Times New Roman"/>
                <w:sz w:val="20"/>
                <w:szCs w:val="20"/>
              </w:rPr>
              <w:t>es</w:t>
            </w:r>
            <w:r>
              <w:rPr>
                <w:rFonts w:ascii="Times New Roman" w:hAnsi="Times New Roman" w:cs="Times New Roman"/>
                <w:sz w:val="20"/>
                <w:szCs w:val="20"/>
              </w:rPr>
              <w:t>, N</w:t>
            </w:r>
            <w:r w:rsidRPr="002B6F03">
              <w:rPr>
                <w:rFonts w:ascii="Times New Roman" w:hAnsi="Times New Roman" w:cs="Times New Roman"/>
                <w:sz w:val="20"/>
                <w:szCs w:val="20"/>
              </w:rPr>
              <w:t>ot weighted</w:t>
            </w:r>
          </w:p>
        </w:tc>
        <w:tc>
          <w:tcPr>
            <w:tcW w:w="703" w:type="pct"/>
          </w:tcPr>
          <w:p w14:paraId="20029A41"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Categorical</w:t>
            </w:r>
          </w:p>
        </w:tc>
      </w:tr>
      <w:tr w:rsidR="002E4B00" w:rsidRPr="002B6F03" w14:paraId="0F4FE085" w14:textId="77777777" w:rsidTr="00E46C37">
        <w:trPr>
          <w:trHeight w:val="460"/>
        </w:trPr>
        <w:tc>
          <w:tcPr>
            <w:tcW w:w="1631" w:type="pct"/>
            <w:vAlign w:val="center"/>
          </w:tcPr>
          <w:p w14:paraId="3C806698"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b/>
                <w:bCs/>
                <w:sz w:val="20"/>
                <w:szCs w:val="20"/>
              </w:rPr>
              <w:t>Recent morbidity status</w:t>
            </w:r>
          </w:p>
        </w:tc>
        <w:tc>
          <w:tcPr>
            <w:tcW w:w="1735" w:type="pct"/>
          </w:tcPr>
          <w:p w14:paraId="24ECAFA9"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Children had at least cough, fever or diarrhea before 2 weeks of the survey</w:t>
            </w:r>
          </w:p>
        </w:tc>
        <w:tc>
          <w:tcPr>
            <w:tcW w:w="931" w:type="pct"/>
          </w:tcPr>
          <w:p w14:paraId="271BA317" w14:textId="77777777" w:rsidR="002E4B00" w:rsidRPr="002B6F03" w:rsidRDefault="002E4B00" w:rsidP="00E46C37">
            <w:pPr>
              <w:rPr>
                <w:rFonts w:ascii="Times New Roman" w:hAnsi="Times New Roman" w:cs="Times New Roman"/>
                <w:sz w:val="20"/>
                <w:szCs w:val="20"/>
              </w:rPr>
            </w:pPr>
            <w:r w:rsidRPr="002B6F03">
              <w:rPr>
                <w:rFonts w:ascii="Times New Roman" w:hAnsi="Times New Roman" w:cs="Times New Roman"/>
                <w:sz w:val="20"/>
                <w:szCs w:val="20"/>
              </w:rPr>
              <w:t xml:space="preserve">No, </w:t>
            </w:r>
            <w:r>
              <w:rPr>
                <w:rFonts w:ascii="Times New Roman" w:hAnsi="Times New Roman" w:cs="Times New Roman"/>
                <w:sz w:val="20"/>
                <w:szCs w:val="20"/>
              </w:rPr>
              <w:t>Y</w:t>
            </w:r>
            <w:r w:rsidRPr="002B6F03">
              <w:rPr>
                <w:rFonts w:ascii="Times New Roman" w:hAnsi="Times New Roman" w:cs="Times New Roman"/>
                <w:sz w:val="20"/>
                <w:szCs w:val="20"/>
              </w:rPr>
              <w:t>es</w:t>
            </w:r>
          </w:p>
        </w:tc>
        <w:tc>
          <w:tcPr>
            <w:tcW w:w="703" w:type="pct"/>
          </w:tcPr>
          <w:p w14:paraId="6A4C61C6" w14:textId="77777777" w:rsidR="002E4B00" w:rsidRPr="002B6F03" w:rsidRDefault="002E4B00" w:rsidP="00E46C37">
            <w:pPr>
              <w:rPr>
                <w:rFonts w:ascii="Times New Roman" w:hAnsi="Times New Roman" w:cs="Times New Roman"/>
                <w:sz w:val="20"/>
                <w:szCs w:val="20"/>
              </w:rPr>
            </w:pPr>
            <w:r>
              <w:rPr>
                <w:rFonts w:ascii="Times New Roman" w:hAnsi="Times New Roman" w:cs="Times New Roman"/>
                <w:sz w:val="20"/>
                <w:szCs w:val="20"/>
              </w:rPr>
              <w:t>Binary</w:t>
            </w:r>
          </w:p>
        </w:tc>
      </w:tr>
    </w:tbl>
    <w:p w14:paraId="3BB8AF94" w14:textId="286F665B" w:rsidR="00A008B0" w:rsidRDefault="00A008B0" w:rsidP="002E4B00">
      <w:pPr>
        <w:rPr>
          <w:rFonts w:ascii="Times New Roman" w:hAnsi="Times New Roman" w:cs="Times New Roman"/>
          <w:sz w:val="20"/>
          <w:szCs w:val="20"/>
        </w:rPr>
      </w:pPr>
    </w:p>
    <w:p w14:paraId="1A9E29BF" w14:textId="77777777" w:rsidR="00A008B0" w:rsidRPr="00A008B0" w:rsidRDefault="00A008B0" w:rsidP="00A008B0">
      <w:pPr>
        <w:rPr>
          <w:rFonts w:ascii="Times New Roman" w:hAnsi="Times New Roman" w:cs="Times New Roman"/>
          <w:sz w:val="20"/>
          <w:szCs w:val="20"/>
        </w:rPr>
      </w:pPr>
    </w:p>
    <w:p w14:paraId="5F11B0F6" w14:textId="77777777" w:rsidR="00A008B0" w:rsidRPr="00A008B0" w:rsidRDefault="00A008B0" w:rsidP="00A008B0">
      <w:pPr>
        <w:rPr>
          <w:rFonts w:ascii="Times New Roman" w:hAnsi="Times New Roman" w:cs="Times New Roman"/>
          <w:sz w:val="20"/>
          <w:szCs w:val="20"/>
        </w:rPr>
      </w:pPr>
    </w:p>
    <w:p w14:paraId="6368F3AC" w14:textId="77777777" w:rsidR="00A008B0" w:rsidRPr="00A008B0" w:rsidRDefault="00A008B0" w:rsidP="00A008B0">
      <w:pPr>
        <w:rPr>
          <w:rFonts w:ascii="Times New Roman" w:hAnsi="Times New Roman" w:cs="Times New Roman"/>
          <w:sz w:val="20"/>
          <w:szCs w:val="20"/>
        </w:rPr>
      </w:pPr>
    </w:p>
    <w:p w14:paraId="0ABA80CD" w14:textId="77777777" w:rsidR="00A008B0" w:rsidRPr="00A008B0" w:rsidRDefault="00A008B0" w:rsidP="00A008B0">
      <w:pPr>
        <w:rPr>
          <w:rFonts w:ascii="Times New Roman" w:hAnsi="Times New Roman" w:cs="Times New Roman"/>
          <w:sz w:val="20"/>
          <w:szCs w:val="20"/>
        </w:rPr>
      </w:pPr>
    </w:p>
    <w:p w14:paraId="08C4BB15" w14:textId="77777777" w:rsidR="00A008B0" w:rsidRPr="00A008B0" w:rsidRDefault="00A008B0" w:rsidP="00A008B0">
      <w:pPr>
        <w:rPr>
          <w:rFonts w:ascii="Times New Roman" w:hAnsi="Times New Roman" w:cs="Times New Roman"/>
          <w:sz w:val="20"/>
          <w:szCs w:val="20"/>
        </w:rPr>
      </w:pPr>
    </w:p>
    <w:p w14:paraId="701B5F24" w14:textId="77777777" w:rsidR="00A008B0" w:rsidRPr="00A008B0" w:rsidRDefault="00A008B0" w:rsidP="00A008B0">
      <w:pPr>
        <w:rPr>
          <w:rFonts w:ascii="Times New Roman" w:hAnsi="Times New Roman" w:cs="Times New Roman"/>
          <w:sz w:val="20"/>
          <w:szCs w:val="20"/>
        </w:rPr>
      </w:pPr>
    </w:p>
    <w:p w14:paraId="45D27602" w14:textId="77777777" w:rsidR="00A008B0" w:rsidRPr="00A008B0" w:rsidRDefault="00A008B0" w:rsidP="00A008B0">
      <w:pPr>
        <w:rPr>
          <w:rFonts w:ascii="Times New Roman" w:hAnsi="Times New Roman" w:cs="Times New Roman"/>
          <w:sz w:val="20"/>
          <w:szCs w:val="20"/>
        </w:rPr>
      </w:pPr>
    </w:p>
    <w:p w14:paraId="211D9283" w14:textId="77777777" w:rsidR="00A008B0" w:rsidRPr="00A008B0" w:rsidRDefault="00A008B0" w:rsidP="00A008B0">
      <w:pPr>
        <w:rPr>
          <w:rFonts w:ascii="Times New Roman" w:hAnsi="Times New Roman" w:cs="Times New Roman"/>
          <w:sz w:val="20"/>
          <w:szCs w:val="20"/>
        </w:rPr>
      </w:pPr>
    </w:p>
    <w:p w14:paraId="08452022" w14:textId="77777777" w:rsidR="00A008B0" w:rsidRPr="00A008B0" w:rsidRDefault="00A008B0" w:rsidP="00A008B0">
      <w:pPr>
        <w:rPr>
          <w:rFonts w:ascii="Times New Roman" w:hAnsi="Times New Roman" w:cs="Times New Roman"/>
          <w:sz w:val="20"/>
          <w:szCs w:val="20"/>
        </w:rPr>
      </w:pPr>
    </w:p>
    <w:p w14:paraId="7A94A23B" w14:textId="77777777" w:rsidR="00A008B0" w:rsidRPr="00A008B0" w:rsidRDefault="00A008B0" w:rsidP="00A008B0">
      <w:pPr>
        <w:rPr>
          <w:rFonts w:ascii="Times New Roman" w:hAnsi="Times New Roman" w:cs="Times New Roman"/>
          <w:sz w:val="20"/>
          <w:szCs w:val="20"/>
        </w:rPr>
      </w:pPr>
    </w:p>
    <w:p w14:paraId="04E49314" w14:textId="77777777" w:rsidR="00A008B0" w:rsidRPr="00A008B0" w:rsidRDefault="00A008B0" w:rsidP="00A008B0">
      <w:pPr>
        <w:rPr>
          <w:rFonts w:ascii="Times New Roman" w:hAnsi="Times New Roman" w:cs="Times New Roman"/>
          <w:sz w:val="20"/>
          <w:szCs w:val="20"/>
        </w:rPr>
      </w:pPr>
    </w:p>
    <w:p w14:paraId="069E1E59" w14:textId="77777777" w:rsidR="00A008B0" w:rsidRPr="00A008B0" w:rsidRDefault="00A008B0" w:rsidP="00A008B0">
      <w:pPr>
        <w:rPr>
          <w:rFonts w:ascii="Times New Roman" w:hAnsi="Times New Roman" w:cs="Times New Roman"/>
          <w:sz w:val="20"/>
          <w:szCs w:val="20"/>
        </w:rPr>
      </w:pPr>
    </w:p>
    <w:p w14:paraId="54B682F4" w14:textId="7AFF00F7" w:rsidR="00A008B0" w:rsidRDefault="00A008B0" w:rsidP="00A008B0">
      <w:pPr>
        <w:rPr>
          <w:rFonts w:ascii="Times New Roman" w:hAnsi="Times New Roman" w:cs="Times New Roman"/>
          <w:sz w:val="20"/>
          <w:szCs w:val="20"/>
        </w:rPr>
      </w:pPr>
    </w:p>
    <w:p w14:paraId="18DB8D78" w14:textId="77777777" w:rsidR="00A008B0" w:rsidRPr="00A008B0" w:rsidRDefault="00A008B0" w:rsidP="00A008B0">
      <w:pPr>
        <w:rPr>
          <w:rFonts w:ascii="Times New Roman" w:hAnsi="Times New Roman" w:cs="Times New Roman"/>
          <w:sz w:val="20"/>
          <w:szCs w:val="20"/>
        </w:rPr>
      </w:pPr>
    </w:p>
    <w:p w14:paraId="62D0C736" w14:textId="60ED687C" w:rsidR="00371D1E" w:rsidRPr="003876F3" w:rsidRDefault="00A008B0" w:rsidP="00A008B0">
      <w:pPr>
        <w:tabs>
          <w:tab w:val="left" w:pos="3299"/>
        </w:tabs>
        <w:rPr>
          <w:rFonts w:ascii="Times New Roman" w:hAnsi="Times New Roman" w:cs="Times New Roman"/>
          <w:sz w:val="24"/>
          <w:szCs w:val="24"/>
        </w:rPr>
      </w:pPr>
      <w:r>
        <w:rPr>
          <w:rFonts w:ascii="Times New Roman" w:hAnsi="Times New Roman" w:cs="Times New Roman"/>
          <w:sz w:val="20"/>
          <w:szCs w:val="20"/>
        </w:rPr>
        <w:tab/>
      </w:r>
      <w:bookmarkEnd w:id="0"/>
    </w:p>
    <w:sectPr w:rsidR="00371D1E" w:rsidRPr="003876F3" w:rsidSect="00CD1DFD">
      <w:footerReference w:type="default" r:id="rI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B9499C" w14:textId="77777777" w:rsidR="00FC526F" w:rsidRDefault="00FC526F" w:rsidP="00036D1E">
      <w:pPr>
        <w:spacing w:after="0" w:line="240" w:lineRule="auto"/>
      </w:pPr>
      <w:r>
        <w:separator/>
      </w:r>
    </w:p>
  </w:endnote>
  <w:endnote w:type="continuationSeparator" w:id="0">
    <w:p w14:paraId="02624303" w14:textId="77777777" w:rsidR="00FC526F" w:rsidRDefault="00FC526F" w:rsidP="00036D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74719998"/>
      <w:docPartObj>
        <w:docPartGallery w:val="Page Numbers (Bottom of Page)"/>
        <w:docPartUnique/>
      </w:docPartObj>
    </w:sdtPr>
    <w:sdtEndPr>
      <w:rPr>
        <w:noProof/>
      </w:rPr>
    </w:sdtEndPr>
    <w:sdtContent>
      <w:p w14:paraId="5A313C93" w14:textId="1471DA4C" w:rsidR="00E46C37" w:rsidRDefault="00E46C37">
        <w:pPr>
          <w:pStyle w:val="Footer"/>
          <w:jc w:val="right"/>
        </w:pPr>
        <w:r>
          <w:fldChar w:fldCharType="begin"/>
        </w:r>
        <w:r>
          <w:instrText xml:space="preserve"> PAGE   \* MERGEFORMAT </w:instrText>
        </w:r>
        <w:r>
          <w:fldChar w:fldCharType="separate"/>
        </w:r>
        <w:r w:rsidR="00A008B0">
          <w:rPr>
            <w:noProof/>
          </w:rPr>
          <w:t>1</w:t>
        </w:r>
        <w:r>
          <w:rPr>
            <w:noProof/>
          </w:rPr>
          <w:fldChar w:fldCharType="end"/>
        </w:r>
      </w:p>
    </w:sdtContent>
  </w:sdt>
  <w:p w14:paraId="1793C37F" w14:textId="77777777" w:rsidR="00E46C37" w:rsidRDefault="00E46C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329206" w14:textId="77777777" w:rsidR="00FC526F" w:rsidRDefault="00FC526F" w:rsidP="00036D1E">
      <w:pPr>
        <w:spacing w:after="0" w:line="240" w:lineRule="auto"/>
      </w:pPr>
      <w:r>
        <w:separator/>
      </w:r>
    </w:p>
  </w:footnote>
  <w:footnote w:type="continuationSeparator" w:id="0">
    <w:p w14:paraId="705E7B3F" w14:textId="77777777" w:rsidR="00FC526F" w:rsidRDefault="00FC526F" w:rsidP="00036D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7A0687"/>
    <w:multiLevelType w:val="multilevel"/>
    <w:tmpl w:val="45E496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64120B3"/>
    <w:multiLevelType w:val="hybridMultilevel"/>
    <w:tmpl w:val="454CF7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1F478DE"/>
    <w:multiLevelType w:val="multilevel"/>
    <w:tmpl w:val="5C3CC3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64719AC"/>
    <w:multiLevelType w:val="hybridMultilevel"/>
    <w:tmpl w:val="AAC6D992"/>
    <w:lvl w:ilvl="0" w:tplc="55B2E98A">
      <w:start w:val="1"/>
      <w:numFmt w:val="decimal"/>
      <w:lvlText w:val="%1."/>
      <w:lvlJc w:val="left"/>
      <w:pPr>
        <w:ind w:left="720" w:hanging="360"/>
      </w:pPr>
      <w:rPr>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num>
  <w:num w:numId="2">
    <w:abstractNumId w:val="2"/>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AzMDC1tDCxNLEwMTdX0lEKTi0uzszPAykwtKgFAMu8TDAtAAAA"/>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rx05seftvrrxere5vvrta22t2xz5zxzdwz&quot;&gt;My EndNote Library_New&lt;record-ids&gt;&lt;item&gt;66&lt;/item&gt;&lt;/record-ids&gt;&lt;/item&gt;&lt;/Libraries&gt;"/>
  </w:docVars>
  <w:rsids>
    <w:rsidRoot w:val="00302C3B"/>
    <w:rsid w:val="00000CFC"/>
    <w:rsid w:val="0000124B"/>
    <w:rsid w:val="000017C5"/>
    <w:rsid w:val="00003C63"/>
    <w:rsid w:val="00004820"/>
    <w:rsid w:val="000106FC"/>
    <w:rsid w:val="00010DBC"/>
    <w:rsid w:val="00010EAB"/>
    <w:rsid w:val="0001135D"/>
    <w:rsid w:val="00013457"/>
    <w:rsid w:val="00021AE2"/>
    <w:rsid w:val="0002479F"/>
    <w:rsid w:val="0002541B"/>
    <w:rsid w:val="00025A4E"/>
    <w:rsid w:val="00026FA3"/>
    <w:rsid w:val="00030444"/>
    <w:rsid w:val="0003124C"/>
    <w:rsid w:val="0003639C"/>
    <w:rsid w:val="00036D1E"/>
    <w:rsid w:val="0003762E"/>
    <w:rsid w:val="00041F8F"/>
    <w:rsid w:val="00044357"/>
    <w:rsid w:val="00044990"/>
    <w:rsid w:val="00047B49"/>
    <w:rsid w:val="0005306C"/>
    <w:rsid w:val="0005589B"/>
    <w:rsid w:val="00057593"/>
    <w:rsid w:val="00057834"/>
    <w:rsid w:val="00067810"/>
    <w:rsid w:val="00067D06"/>
    <w:rsid w:val="000718E8"/>
    <w:rsid w:val="00072CAB"/>
    <w:rsid w:val="00072D77"/>
    <w:rsid w:val="00077E1E"/>
    <w:rsid w:val="00077E3B"/>
    <w:rsid w:val="0008183C"/>
    <w:rsid w:val="000827AE"/>
    <w:rsid w:val="00083786"/>
    <w:rsid w:val="00083E42"/>
    <w:rsid w:val="00086A15"/>
    <w:rsid w:val="00090667"/>
    <w:rsid w:val="00090B25"/>
    <w:rsid w:val="000918E3"/>
    <w:rsid w:val="0009404E"/>
    <w:rsid w:val="000A0A3C"/>
    <w:rsid w:val="000A2CD4"/>
    <w:rsid w:val="000A51BD"/>
    <w:rsid w:val="000A585D"/>
    <w:rsid w:val="000B157C"/>
    <w:rsid w:val="000B1CEF"/>
    <w:rsid w:val="000B2824"/>
    <w:rsid w:val="000B2E7F"/>
    <w:rsid w:val="000B3BE3"/>
    <w:rsid w:val="000B40E0"/>
    <w:rsid w:val="000B55E5"/>
    <w:rsid w:val="000B6202"/>
    <w:rsid w:val="000B7C9F"/>
    <w:rsid w:val="000C60BE"/>
    <w:rsid w:val="000C6CFA"/>
    <w:rsid w:val="000D434C"/>
    <w:rsid w:val="000D6107"/>
    <w:rsid w:val="000D6EC1"/>
    <w:rsid w:val="000D7128"/>
    <w:rsid w:val="000E0EB4"/>
    <w:rsid w:val="000E2509"/>
    <w:rsid w:val="000E5D68"/>
    <w:rsid w:val="000E6EBC"/>
    <w:rsid w:val="000E6F72"/>
    <w:rsid w:val="000E7ECA"/>
    <w:rsid w:val="000F138D"/>
    <w:rsid w:val="000F2706"/>
    <w:rsid w:val="000F49F1"/>
    <w:rsid w:val="000F7ECE"/>
    <w:rsid w:val="00100807"/>
    <w:rsid w:val="00102F07"/>
    <w:rsid w:val="00103D25"/>
    <w:rsid w:val="00105B67"/>
    <w:rsid w:val="00107A7B"/>
    <w:rsid w:val="0011003F"/>
    <w:rsid w:val="00115C0D"/>
    <w:rsid w:val="0011753B"/>
    <w:rsid w:val="00117E11"/>
    <w:rsid w:val="00120F6D"/>
    <w:rsid w:val="001217B7"/>
    <w:rsid w:val="001218D0"/>
    <w:rsid w:val="00121F7B"/>
    <w:rsid w:val="00122CCA"/>
    <w:rsid w:val="00123375"/>
    <w:rsid w:val="001237D9"/>
    <w:rsid w:val="00126433"/>
    <w:rsid w:val="00130BB6"/>
    <w:rsid w:val="00135968"/>
    <w:rsid w:val="00137C5E"/>
    <w:rsid w:val="00137E9A"/>
    <w:rsid w:val="00140B06"/>
    <w:rsid w:val="0014107B"/>
    <w:rsid w:val="001431B5"/>
    <w:rsid w:val="00144F1C"/>
    <w:rsid w:val="00151BC5"/>
    <w:rsid w:val="00155905"/>
    <w:rsid w:val="00155D01"/>
    <w:rsid w:val="00155D03"/>
    <w:rsid w:val="00161BE7"/>
    <w:rsid w:val="0016202F"/>
    <w:rsid w:val="001634E1"/>
    <w:rsid w:val="00167B5E"/>
    <w:rsid w:val="00171B08"/>
    <w:rsid w:val="00172E1B"/>
    <w:rsid w:val="00173DEA"/>
    <w:rsid w:val="00174F34"/>
    <w:rsid w:val="00175564"/>
    <w:rsid w:val="00175FCE"/>
    <w:rsid w:val="00177878"/>
    <w:rsid w:val="00177D53"/>
    <w:rsid w:val="0018487B"/>
    <w:rsid w:val="0018492D"/>
    <w:rsid w:val="00185ED2"/>
    <w:rsid w:val="00194DA5"/>
    <w:rsid w:val="001954D9"/>
    <w:rsid w:val="00197DF0"/>
    <w:rsid w:val="001A0A35"/>
    <w:rsid w:val="001A5E40"/>
    <w:rsid w:val="001A6409"/>
    <w:rsid w:val="001A70A1"/>
    <w:rsid w:val="001B045B"/>
    <w:rsid w:val="001B20FF"/>
    <w:rsid w:val="001B2F0B"/>
    <w:rsid w:val="001B47DB"/>
    <w:rsid w:val="001B5F05"/>
    <w:rsid w:val="001B5F26"/>
    <w:rsid w:val="001B6147"/>
    <w:rsid w:val="001B7917"/>
    <w:rsid w:val="001B7BFF"/>
    <w:rsid w:val="001C083C"/>
    <w:rsid w:val="001C0B25"/>
    <w:rsid w:val="001C27E0"/>
    <w:rsid w:val="001C5257"/>
    <w:rsid w:val="001C64A3"/>
    <w:rsid w:val="001C666F"/>
    <w:rsid w:val="001C7313"/>
    <w:rsid w:val="001C7C0D"/>
    <w:rsid w:val="001D031A"/>
    <w:rsid w:val="001D3AAF"/>
    <w:rsid w:val="001D6AD7"/>
    <w:rsid w:val="001E60E9"/>
    <w:rsid w:val="001F1055"/>
    <w:rsid w:val="001F10B4"/>
    <w:rsid w:val="001F35D6"/>
    <w:rsid w:val="001F49D3"/>
    <w:rsid w:val="001F575B"/>
    <w:rsid w:val="001F62C2"/>
    <w:rsid w:val="001F6611"/>
    <w:rsid w:val="00202A02"/>
    <w:rsid w:val="0020326F"/>
    <w:rsid w:val="002054FB"/>
    <w:rsid w:val="00205E8A"/>
    <w:rsid w:val="00217A58"/>
    <w:rsid w:val="0022019A"/>
    <w:rsid w:val="0022253F"/>
    <w:rsid w:val="002241A6"/>
    <w:rsid w:val="002250F5"/>
    <w:rsid w:val="0022682D"/>
    <w:rsid w:val="0022787D"/>
    <w:rsid w:val="00230CCC"/>
    <w:rsid w:val="002317C0"/>
    <w:rsid w:val="00234FA7"/>
    <w:rsid w:val="002356D4"/>
    <w:rsid w:val="00236247"/>
    <w:rsid w:val="00237817"/>
    <w:rsid w:val="00241E4F"/>
    <w:rsid w:val="002508B7"/>
    <w:rsid w:val="002519C8"/>
    <w:rsid w:val="00251E84"/>
    <w:rsid w:val="00252DC0"/>
    <w:rsid w:val="00254D78"/>
    <w:rsid w:val="00254E10"/>
    <w:rsid w:val="002555EF"/>
    <w:rsid w:val="0025578C"/>
    <w:rsid w:val="00255820"/>
    <w:rsid w:val="00260438"/>
    <w:rsid w:val="00260686"/>
    <w:rsid w:val="00263A24"/>
    <w:rsid w:val="00263CE9"/>
    <w:rsid w:val="00264A89"/>
    <w:rsid w:val="00265F11"/>
    <w:rsid w:val="00266301"/>
    <w:rsid w:val="002666BF"/>
    <w:rsid w:val="002701C5"/>
    <w:rsid w:val="0027093B"/>
    <w:rsid w:val="00270B79"/>
    <w:rsid w:val="00271382"/>
    <w:rsid w:val="00271546"/>
    <w:rsid w:val="002732DF"/>
    <w:rsid w:val="00276922"/>
    <w:rsid w:val="002809BD"/>
    <w:rsid w:val="00281EAA"/>
    <w:rsid w:val="002827A6"/>
    <w:rsid w:val="0028286D"/>
    <w:rsid w:val="00282C6F"/>
    <w:rsid w:val="00283103"/>
    <w:rsid w:val="00285D61"/>
    <w:rsid w:val="002925D7"/>
    <w:rsid w:val="00297A73"/>
    <w:rsid w:val="002A5A45"/>
    <w:rsid w:val="002A66A0"/>
    <w:rsid w:val="002B0463"/>
    <w:rsid w:val="002B202F"/>
    <w:rsid w:val="002B41FA"/>
    <w:rsid w:val="002B5120"/>
    <w:rsid w:val="002B7573"/>
    <w:rsid w:val="002B76E1"/>
    <w:rsid w:val="002C0D42"/>
    <w:rsid w:val="002C2E53"/>
    <w:rsid w:val="002C7CA2"/>
    <w:rsid w:val="002D32B2"/>
    <w:rsid w:val="002D48A6"/>
    <w:rsid w:val="002D5EED"/>
    <w:rsid w:val="002D60CF"/>
    <w:rsid w:val="002D6168"/>
    <w:rsid w:val="002D6F09"/>
    <w:rsid w:val="002E0A0C"/>
    <w:rsid w:val="002E4733"/>
    <w:rsid w:val="002E4B00"/>
    <w:rsid w:val="002E5154"/>
    <w:rsid w:val="002F0C71"/>
    <w:rsid w:val="002F6730"/>
    <w:rsid w:val="002F68C6"/>
    <w:rsid w:val="002F7482"/>
    <w:rsid w:val="002F7BFA"/>
    <w:rsid w:val="00302C3B"/>
    <w:rsid w:val="0030449C"/>
    <w:rsid w:val="00307D1C"/>
    <w:rsid w:val="00307FC8"/>
    <w:rsid w:val="00311A1E"/>
    <w:rsid w:val="003137C9"/>
    <w:rsid w:val="0031652A"/>
    <w:rsid w:val="00322BD3"/>
    <w:rsid w:val="0032368F"/>
    <w:rsid w:val="003251D4"/>
    <w:rsid w:val="0032644A"/>
    <w:rsid w:val="00326639"/>
    <w:rsid w:val="003271AE"/>
    <w:rsid w:val="003315EA"/>
    <w:rsid w:val="00333449"/>
    <w:rsid w:val="003353E6"/>
    <w:rsid w:val="00340324"/>
    <w:rsid w:val="003409F0"/>
    <w:rsid w:val="00341435"/>
    <w:rsid w:val="00346F4A"/>
    <w:rsid w:val="0035206E"/>
    <w:rsid w:val="0035217C"/>
    <w:rsid w:val="00352E67"/>
    <w:rsid w:val="00353FFB"/>
    <w:rsid w:val="00354259"/>
    <w:rsid w:val="00354C3D"/>
    <w:rsid w:val="00355049"/>
    <w:rsid w:val="00356328"/>
    <w:rsid w:val="003649BB"/>
    <w:rsid w:val="003658B9"/>
    <w:rsid w:val="00366A3D"/>
    <w:rsid w:val="00367F70"/>
    <w:rsid w:val="0037074E"/>
    <w:rsid w:val="00371D1E"/>
    <w:rsid w:val="0038146E"/>
    <w:rsid w:val="00381593"/>
    <w:rsid w:val="00381C8E"/>
    <w:rsid w:val="00381D24"/>
    <w:rsid w:val="00383C28"/>
    <w:rsid w:val="00385FA8"/>
    <w:rsid w:val="00386B4F"/>
    <w:rsid w:val="003876F3"/>
    <w:rsid w:val="0039176B"/>
    <w:rsid w:val="003951FB"/>
    <w:rsid w:val="00395D8D"/>
    <w:rsid w:val="00396CD1"/>
    <w:rsid w:val="003A0005"/>
    <w:rsid w:val="003A0767"/>
    <w:rsid w:val="003A1A7F"/>
    <w:rsid w:val="003A2F0C"/>
    <w:rsid w:val="003A30B5"/>
    <w:rsid w:val="003A3216"/>
    <w:rsid w:val="003A385C"/>
    <w:rsid w:val="003A4625"/>
    <w:rsid w:val="003A4632"/>
    <w:rsid w:val="003B016B"/>
    <w:rsid w:val="003B0311"/>
    <w:rsid w:val="003B234C"/>
    <w:rsid w:val="003B260B"/>
    <w:rsid w:val="003B388F"/>
    <w:rsid w:val="003B3CAC"/>
    <w:rsid w:val="003B6883"/>
    <w:rsid w:val="003C13A5"/>
    <w:rsid w:val="003C150B"/>
    <w:rsid w:val="003C227E"/>
    <w:rsid w:val="003C260B"/>
    <w:rsid w:val="003C40F3"/>
    <w:rsid w:val="003C5765"/>
    <w:rsid w:val="003C67CC"/>
    <w:rsid w:val="003D022F"/>
    <w:rsid w:val="003D59BB"/>
    <w:rsid w:val="003D7487"/>
    <w:rsid w:val="003D776D"/>
    <w:rsid w:val="003D788D"/>
    <w:rsid w:val="003E06C0"/>
    <w:rsid w:val="003E07E3"/>
    <w:rsid w:val="003E618B"/>
    <w:rsid w:val="003E65EB"/>
    <w:rsid w:val="003E6E31"/>
    <w:rsid w:val="003F5275"/>
    <w:rsid w:val="003F6B95"/>
    <w:rsid w:val="00401193"/>
    <w:rsid w:val="00401498"/>
    <w:rsid w:val="00402FF3"/>
    <w:rsid w:val="00414591"/>
    <w:rsid w:val="00415837"/>
    <w:rsid w:val="004170DD"/>
    <w:rsid w:val="00420199"/>
    <w:rsid w:val="00423875"/>
    <w:rsid w:val="004276B3"/>
    <w:rsid w:val="00427FB5"/>
    <w:rsid w:val="004301DD"/>
    <w:rsid w:val="00431DC7"/>
    <w:rsid w:val="00433241"/>
    <w:rsid w:val="0043478E"/>
    <w:rsid w:val="004358E8"/>
    <w:rsid w:val="00436B6E"/>
    <w:rsid w:val="004426D5"/>
    <w:rsid w:val="00442E5A"/>
    <w:rsid w:val="0044629A"/>
    <w:rsid w:val="004463E1"/>
    <w:rsid w:val="00446793"/>
    <w:rsid w:val="00446C35"/>
    <w:rsid w:val="004528A1"/>
    <w:rsid w:val="0045310C"/>
    <w:rsid w:val="00453236"/>
    <w:rsid w:val="00453AD5"/>
    <w:rsid w:val="0045515E"/>
    <w:rsid w:val="004560E6"/>
    <w:rsid w:val="00457228"/>
    <w:rsid w:val="00462DFD"/>
    <w:rsid w:val="00462F34"/>
    <w:rsid w:val="00464410"/>
    <w:rsid w:val="00465F8E"/>
    <w:rsid w:val="00467482"/>
    <w:rsid w:val="00467FE3"/>
    <w:rsid w:val="00470D03"/>
    <w:rsid w:val="00470FB1"/>
    <w:rsid w:val="004720C2"/>
    <w:rsid w:val="00472ED2"/>
    <w:rsid w:val="00473987"/>
    <w:rsid w:val="0047414E"/>
    <w:rsid w:val="00475410"/>
    <w:rsid w:val="00475485"/>
    <w:rsid w:val="0047686F"/>
    <w:rsid w:val="00480C00"/>
    <w:rsid w:val="00481172"/>
    <w:rsid w:val="004838C0"/>
    <w:rsid w:val="00484127"/>
    <w:rsid w:val="00485F1C"/>
    <w:rsid w:val="00487FFE"/>
    <w:rsid w:val="004924BA"/>
    <w:rsid w:val="00493551"/>
    <w:rsid w:val="00494331"/>
    <w:rsid w:val="004943B8"/>
    <w:rsid w:val="004943D3"/>
    <w:rsid w:val="00494802"/>
    <w:rsid w:val="00496268"/>
    <w:rsid w:val="004A0A50"/>
    <w:rsid w:val="004A1B5E"/>
    <w:rsid w:val="004A3D91"/>
    <w:rsid w:val="004A569C"/>
    <w:rsid w:val="004A60DE"/>
    <w:rsid w:val="004B33EB"/>
    <w:rsid w:val="004B35C1"/>
    <w:rsid w:val="004B64C7"/>
    <w:rsid w:val="004B7057"/>
    <w:rsid w:val="004C0FD9"/>
    <w:rsid w:val="004C12BF"/>
    <w:rsid w:val="004C24C7"/>
    <w:rsid w:val="004C4050"/>
    <w:rsid w:val="004C51A6"/>
    <w:rsid w:val="004C5582"/>
    <w:rsid w:val="004C6FDA"/>
    <w:rsid w:val="004D0C39"/>
    <w:rsid w:val="004D2163"/>
    <w:rsid w:val="004D235B"/>
    <w:rsid w:val="004D6B83"/>
    <w:rsid w:val="004E06B7"/>
    <w:rsid w:val="004E1B98"/>
    <w:rsid w:val="004E1DE2"/>
    <w:rsid w:val="004E4A46"/>
    <w:rsid w:val="004E6482"/>
    <w:rsid w:val="004F00F7"/>
    <w:rsid w:val="004F170B"/>
    <w:rsid w:val="004F22E9"/>
    <w:rsid w:val="004F2372"/>
    <w:rsid w:val="004F29AC"/>
    <w:rsid w:val="004F40F4"/>
    <w:rsid w:val="004F582F"/>
    <w:rsid w:val="004F5E7B"/>
    <w:rsid w:val="004F5E8F"/>
    <w:rsid w:val="004F647E"/>
    <w:rsid w:val="004F6C44"/>
    <w:rsid w:val="004F6E86"/>
    <w:rsid w:val="0050029A"/>
    <w:rsid w:val="005039F1"/>
    <w:rsid w:val="00504648"/>
    <w:rsid w:val="0050512D"/>
    <w:rsid w:val="00505F62"/>
    <w:rsid w:val="00510AC7"/>
    <w:rsid w:val="00510E24"/>
    <w:rsid w:val="00513A40"/>
    <w:rsid w:val="00513A63"/>
    <w:rsid w:val="00515550"/>
    <w:rsid w:val="005168AD"/>
    <w:rsid w:val="00516920"/>
    <w:rsid w:val="00516F3E"/>
    <w:rsid w:val="00520A1A"/>
    <w:rsid w:val="00524F91"/>
    <w:rsid w:val="00525488"/>
    <w:rsid w:val="005262F7"/>
    <w:rsid w:val="00526856"/>
    <w:rsid w:val="005272AE"/>
    <w:rsid w:val="0052798F"/>
    <w:rsid w:val="00531A0F"/>
    <w:rsid w:val="005329F4"/>
    <w:rsid w:val="00534132"/>
    <w:rsid w:val="005342C6"/>
    <w:rsid w:val="00535633"/>
    <w:rsid w:val="00535F1D"/>
    <w:rsid w:val="00550240"/>
    <w:rsid w:val="005505E1"/>
    <w:rsid w:val="00550794"/>
    <w:rsid w:val="0055087F"/>
    <w:rsid w:val="005529B4"/>
    <w:rsid w:val="0055443E"/>
    <w:rsid w:val="00556735"/>
    <w:rsid w:val="00557D72"/>
    <w:rsid w:val="00563349"/>
    <w:rsid w:val="005662B3"/>
    <w:rsid w:val="005707E9"/>
    <w:rsid w:val="0057148A"/>
    <w:rsid w:val="00575C87"/>
    <w:rsid w:val="00576D71"/>
    <w:rsid w:val="00581982"/>
    <w:rsid w:val="00582C09"/>
    <w:rsid w:val="005832CF"/>
    <w:rsid w:val="005861F5"/>
    <w:rsid w:val="00590494"/>
    <w:rsid w:val="00592343"/>
    <w:rsid w:val="0059589E"/>
    <w:rsid w:val="005A04A0"/>
    <w:rsid w:val="005A213E"/>
    <w:rsid w:val="005A3E61"/>
    <w:rsid w:val="005A4D54"/>
    <w:rsid w:val="005A5B7E"/>
    <w:rsid w:val="005B1F30"/>
    <w:rsid w:val="005B253E"/>
    <w:rsid w:val="005B46FC"/>
    <w:rsid w:val="005B5740"/>
    <w:rsid w:val="005B67A0"/>
    <w:rsid w:val="005C1B48"/>
    <w:rsid w:val="005C5142"/>
    <w:rsid w:val="005C6670"/>
    <w:rsid w:val="005C74D8"/>
    <w:rsid w:val="005D0203"/>
    <w:rsid w:val="005D09D2"/>
    <w:rsid w:val="005D19C3"/>
    <w:rsid w:val="005D2075"/>
    <w:rsid w:val="005D23ED"/>
    <w:rsid w:val="005D33F8"/>
    <w:rsid w:val="005D6D28"/>
    <w:rsid w:val="005E1F2D"/>
    <w:rsid w:val="005E2C42"/>
    <w:rsid w:val="005E46F6"/>
    <w:rsid w:val="005E47DA"/>
    <w:rsid w:val="005E48C1"/>
    <w:rsid w:val="005E62B1"/>
    <w:rsid w:val="005F0953"/>
    <w:rsid w:val="005F0B42"/>
    <w:rsid w:val="005F2A35"/>
    <w:rsid w:val="005F2A63"/>
    <w:rsid w:val="005F49B4"/>
    <w:rsid w:val="005F5441"/>
    <w:rsid w:val="005F591C"/>
    <w:rsid w:val="005F722D"/>
    <w:rsid w:val="00600513"/>
    <w:rsid w:val="00603D04"/>
    <w:rsid w:val="00603D89"/>
    <w:rsid w:val="00603DF5"/>
    <w:rsid w:val="006046D4"/>
    <w:rsid w:val="0060568E"/>
    <w:rsid w:val="00611547"/>
    <w:rsid w:val="00612A55"/>
    <w:rsid w:val="00613F3D"/>
    <w:rsid w:val="00615ED1"/>
    <w:rsid w:val="00617EA5"/>
    <w:rsid w:val="00620E1C"/>
    <w:rsid w:val="00624119"/>
    <w:rsid w:val="006245EC"/>
    <w:rsid w:val="00625077"/>
    <w:rsid w:val="006303FA"/>
    <w:rsid w:val="00633BF8"/>
    <w:rsid w:val="00633C4D"/>
    <w:rsid w:val="00633CE5"/>
    <w:rsid w:val="00633D11"/>
    <w:rsid w:val="0063614B"/>
    <w:rsid w:val="00642A40"/>
    <w:rsid w:val="00642FDA"/>
    <w:rsid w:val="00651272"/>
    <w:rsid w:val="006514FB"/>
    <w:rsid w:val="0065224F"/>
    <w:rsid w:val="006552CF"/>
    <w:rsid w:val="0065545C"/>
    <w:rsid w:val="006566DB"/>
    <w:rsid w:val="00661967"/>
    <w:rsid w:val="00662685"/>
    <w:rsid w:val="00662A7A"/>
    <w:rsid w:val="006635FC"/>
    <w:rsid w:val="00664E52"/>
    <w:rsid w:val="006654CF"/>
    <w:rsid w:val="006678F4"/>
    <w:rsid w:val="0067250F"/>
    <w:rsid w:val="0067389E"/>
    <w:rsid w:val="006764F2"/>
    <w:rsid w:val="0067705C"/>
    <w:rsid w:val="00683050"/>
    <w:rsid w:val="00684D38"/>
    <w:rsid w:val="006851E2"/>
    <w:rsid w:val="00685794"/>
    <w:rsid w:val="00685952"/>
    <w:rsid w:val="0069098A"/>
    <w:rsid w:val="00691C16"/>
    <w:rsid w:val="0069287D"/>
    <w:rsid w:val="0069359F"/>
    <w:rsid w:val="00696E6B"/>
    <w:rsid w:val="006A033D"/>
    <w:rsid w:val="006A3B6D"/>
    <w:rsid w:val="006A3BF6"/>
    <w:rsid w:val="006A4C5F"/>
    <w:rsid w:val="006A5452"/>
    <w:rsid w:val="006A6DD8"/>
    <w:rsid w:val="006A73C3"/>
    <w:rsid w:val="006A7F71"/>
    <w:rsid w:val="006B0102"/>
    <w:rsid w:val="006B3410"/>
    <w:rsid w:val="006B47EB"/>
    <w:rsid w:val="006B4B69"/>
    <w:rsid w:val="006C31DD"/>
    <w:rsid w:val="006C3ABD"/>
    <w:rsid w:val="006D1CAE"/>
    <w:rsid w:val="006D4687"/>
    <w:rsid w:val="006D4859"/>
    <w:rsid w:val="006D522E"/>
    <w:rsid w:val="006D68E9"/>
    <w:rsid w:val="006E054B"/>
    <w:rsid w:val="006E525E"/>
    <w:rsid w:val="006E620D"/>
    <w:rsid w:val="006E6B36"/>
    <w:rsid w:val="006E76A5"/>
    <w:rsid w:val="006F02FD"/>
    <w:rsid w:val="006F48EB"/>
    <w:rsid w:val="00700AD0"/>
    <w:rsid w:val="0070149F"/>
    <w:rsid w:val="0070201E"/>
    <w:rsid w:val="007037E8"/>
    <w:rsid w:val="00705B6F"/>
    <w:rsid w:val="00707C7D"/>
    <w:rsid w:val="007101D5"/>
    <w:rsid w:val="00714D3C"/>
    <w:rsid w:val="00715667"/>
    <w:rsid w:val="00715F49"/>
    <w:rsid w:val="00720893"/>
    <w:rsid w:val="00721A31"/>
    <w:rsid w:val="0072504A"/>
    <w:rsid w:val="0072584A"/>
    <w:rsid w:val="0073323B"/>
    <w:rsid w:val="00733A62"/>
    <w:rsid w:val="00734534"/>
    <w:rsid w:val="00737AAE"/>
    <w:rsid w:val="0074072E"/>
    <w:rsid w:val="007421EB"/>
    <w:rsid w:val="00742945"/>
    <w:rsid w:val="0074311E"/>
    <w:rsid w:val="00745D61"/>
    <w:rsid w:val="0074723B"/>
    <w:rsid w:val="00751258"/>
    <w:rsid w:val="00755490"/>
    <w:rsid w:val="00755736"/>
    <w:rsid w:val="00756D37"/>
    <w:rsid w:val="00760132"/>
    <w:rsid w:val="00770C49"/>
    <w:rsid w:val="0077181D"/>
    <w:rsid w:val="007744BD"/>
    <w:rsid w:val="00776193"/>
    <w:rsid w:val="0077698F"/>
    <w:rsid w:val="00777176"/>
    <w:rsid w:val="00777F6D"/>
    <w:rsid w:val="00782D7E"/>
    <w:rsid w:val="00793699"/>
    <w:rsid w:val="007939A6"/>
    <w:rsid w:val="007948D3"/>
    <w:rsid w:val="00794A61"/>
    <w:rsid w:val="007959E5"/>
    <w:rsid w:val="00796B1C"/>
    <w:rsid w:val="00797578"/>
    <w:rsid w:val="007A0564"/>
    <w:rsid w:val="007A697F"/>
    <w:rsid w:val="007A7A6B"/>
    <w:rsid w:val="007A7E46"/>
    <w:rsid w:val="007A7EB6"/>
    <w:rsid w:val="007B0BA6"/>
    <w:rsid w:val="007B2578"/>
    <w:rsid w:val="007B6D7E"/>
    <w:rsid w:val="007B73EA"/>
    <w:rsid w:val="007C267A"/>
    <w:rsid w:val="007C28B3"/>
    <w:rsid w:val="007C54BE"/>
    <w:rsid w:val="007C6C2F"/>
    <w:rsid w:val="007C75FD"/>
    <w:rsid w:val="007D1293"/>
    <w:rsid w:val="007D471E"/>
    <w:rsid w:val="007D633A"/>
    <w:rsid w:val="007D664B"/>
    <w:rsid w:val="007D6728"/>
    <w:rsid w:val="007E05BC"/>
    <w:rsid w:val="007E0EB4"/>
    <w:rsid w:val="007E0F93"/>
    <w:rsid w:val="007E14D6"/>
    <w:rsid w:val="007E5A5F"/>
    <w:rsid w:val="007E76ED"/>
    <w:rsid w:val="007F0AB2"/>
    <w:rsid w:val="007F2A0E"/>
    <w:rsid w:val="007F47F7"/>
    <w:rsid w:val="007F7D83"/>
    <w:rsid w:val="00800F47"/>
    <w:rsid w:val="008061F0"/>
    <w:rsid w:val="008106E7"/>
    <w:rsid w:val="00812432"/>
    <w:rsid w:val="00815D02"/>
    <w:rsid w:val="0081731A"/>
    <w:rsid w:val="008231E5"/>
    <w:rsid w:val="008246EB"/>
    <w:rsid w:val="008249B6"/>
    <w:rsid w:val="0082762B"/>
    <w:rsid w:val="008303EB"/>
    <w:rsid w:val="0083138D"/>
    <w:rsid w:val="00832DB1"/>
    <w:rsid w:val="00847B39"/>
    <w:rsid w:val="0085169C"/>
    <w:rsid w:val="00855DDA"/>
    <w:rsid w:val="00856FBA"/>
    <w:rsid w:val="0085776F"/>
    <w:rsid w:val="00860183"/>
    <w:rsid w:val="00860401"/>
    <w:rsid w:val="00860690"/>
    <w:rsid w:val="00861B94"/>
    <w:rsid w:val="008645FD"/>
    <w:rsid w:val="0086765C"/>
    <w:rsid w:val="0087297D"/>
    <w:rsid w:val="0087411A"/>
    <w:rsid w:val="00874FC7"/>
    <w:rsid w:val="0087607B"/>
    <w:rsid w:val="00876BB7"/>
    <w:rsid w:val="00883B5C"/>
    <w:rsid w:val="00886217"/>
    <w:rsid w:val="00896522"/>
    <w:rsid w:val="008A14AA"/>
    <w:rsid w:val="008A412A"/>
    <w:rsid w:val="008A69C2"/>
    <w:rsid w:val="008B1028"/>
    <w:rsid w:val="008B10CD"/>
    <w:rsid w:val="008B4173"/>
    <w:rsid w:val="008B48C4"/>
    <w:rsid w:val="008B4E2F"/>
    <w:rsid w:val="008B4F6E"/>
    <w:rsid w:val="008B68D4"/>
    <w:rsid w:val="008B70FB"/>
    <w:rsid w:val="008B7E30"/>
    <w:rsid w:val="008C0B07"/>
    <w:rsid w:val="008C23D6"/>
    <w:rsid w:val="008C3D19"/>
    <w:rsid w:val="008C54CB"/>
    <w:rsid w:val="008C7910"/>
    <w:rsid w:val="008D078E"/>
    <w:rsid w:val="008D0B53"/>
    <w:rsid w:val="008D0BC7"/>
    <w:rsid w:val="008D13AF"/>
    <w:rsid w:val="008D3673"/>
    <w:rsid w:val="008D3B38"/>
    <w:rsid w:val="008D4CB0"/>
    <w:rsid w:val="008D4D22"/>
    <w:rsid w:val="008D7A78"/>
    <w:rsid w:val="008E2802"/>
    <w:rsid w:val="008E2ADA"/>
    <w:rsid w:val="008E42B3"/>
    <w:rsid w:val="008E4FB8"/>
    <w:rsid w:val="008E6B23"/>
    <w:rsid w:val="008F0E73"/>
    <w:rsid w:val="008F1081"/>
    <w:rsid w:val="008F72F6"/>
    <w:rsid w:val="0090116A"/>
    <w:rsid w:val="00902A4F"/>
    <w:rsid w:val="0091086F"/>
    <w:rsid w:val="009113F2"/>
    <w:rsid w:val="00911962"/>
    <w:rsid w:val="00912ACA"/>
    <w:rsid w:val="00913C26"/>
    <w:rsid w:val="009145FD"/>
    <w:rsid w:val="00914BE8"/>
    <w:rsid w:val="0091542F"/>
    <w:rsid w:val="009165D5"/>
    <w:rsid w:val="009201CD"/>
    <w:rsid w:val="00920F1E"/>
    <w:rsid w:val="00923D56"/>
    <w:rsid w:val="0092469D"/>
    <w:rsid w:val="00927118"/>
    <w:rsid w:val="00927988"/>
    <w:rsid w:val="00933C2A"/>
    <w:rsid w:val="009363CD"/>
    <w:rsid w:val="00936F5F"/>
    <w:rsid w:val="00937A16"/>
    <w:rsid w:val="00937A1E"/>
    <w:rsid w:val="00937F4C"/>
    <w:rsid w:val="00940571"/>
    <w:rsid w:val="00941B87"/>
    <w:rsid w:val="009431E3"/>
    <w:rsid w:val="00946A11"/>
    <w:rsid w:val="00946A36"/>
    <w:rsid w:val="009516BB"/>
    <w:rsid w:val="009620A0"/>
    <w:rsid w:val="0096569C"/>
    <w:rsid w:val="0096603E"/>
    <w:rsid w:val="0097345F"/>
    <w:rsid w:val="00977706"/>
    <w:rsid w:val="00981C1C"/>
    <w:rsid w:val="00983E8D"/>
    <w:rsid w:val="00987631"/>
    <w:rsid w:val="00990AE1"/>
    <w:rsid w:val="00996649"/>
    <w:rsid w:val="009A15C8"/>
    <w:rsid w:val="009A347B"/>
    <w:rsid w:val="009A4B78"/>
    <w:rsid w:val="009A585C"/>
    <w:rsid w:val="009B0EA0"/>
    <w:rsid w:val="009B2FAE"/>
    <w:rsid w:val="009B45B6"/>
    <w:rsid w:val="009B4EF4"/>
    <w:rsid w:val="009C09C2"/>
    <w:rsid w:val="009C58A6"/>
    <w:rsid w:val="009C5934"/>
    <w:rsid w:val="009C5E0D"/>
    <w:rsid w:val="009C6411"/>
    <w:rsid w:val="009D0646"/>
    <w:rsid w:val="009D47DF"/>
    <w:rsid w:val="009D51ED"/>
    <w:rsid w:val="009D53DC"/>
    <w:rsid w:val="009D5BEC"/>
    <w:rsid w:val="009E09B8"/>
    <w:rsid w:val="009E4271"/>
    <w:rsid w:val="009E6D47"/>
    <w:rsid w:val="009F3609"/>
    <w:rsid w:val="009F3E9F"/>
    <w:rsid w:val="00A008B0"/>
    <w:rsid w:val="00A0102B"/>
    <w:rsid w:val="00A010C4"/>
    <w:rsid w:val="00A1013D"/>
    <w:rsid w:val="00A1153E"/>
    <w:rsid w:val="00A11BF8"/>
    <w:rsid w:val="00A134ED"/>
    <w:rsid w:val="00A154DB"/>
    <w:rsid w:val="00A16401"/>
    <w:rsid w:val="00A20E5C"/>
    <w:rsid w:val="00A232C7"/>
    <w:rsid w:val="00A24FE9"/>
    <w:rsid w:val="00A26766"/>
    <w:rsid w:val="00A26F2F"/>
    <w:rsid w:val="00A277F7"/>
    <w:rsid w:val="00A307AF"/>
    <w:rsid w:val="00A315DB"/>
    <w:rsid w:val="00A33DF2"/>
    <w:rsid w:val="00A348FA"/>
    <w:rsid w:val="00A35B5B"/>
    <w:rsid w:val="00A37674"/>
    <w:rsid w:val="00A37C94"/>
    <w:rsid w:val="00A44FB5"/>
    <w:rsid w:val="00A479B4"/>
    <w:rsid w:val="00A5221A"/>
    <w:rsid w:val="00A5487F"/>
    <w:rsid w:val="00A55C8C"/>
    <w:rsid w:val="00A60C54"/>
    <w:rsid w:val="00A73E36"/>
    <w:rsid w:val="00A81EEF"/>
    <w:rsid w:val="00A8221A"/>
    <w:rsid w:val="00A82338"/>
    <w:rsid w:val="00A8416D"/>
    <w:rsid w:val="00A867BF"/>
    <w:rsid w:val="00A86F6E"/>
    <w:rsid w:val="00A877DE"/>
    <w:rsid w:val="00A90350"/>
    <w:rsid w:val="00A912FD"/>
    <w:rsid w:val="00A927EE"/>
    <w:rsid w:val="00A9388F"/>
    <w:rsid w:val="00A942EC"/>
    <w:rsid w:val="00A95A98"/>
    <w:rsid w:val="00AA3414"/>
    <w:rsid w:val="00AA65F1"/>
    <w:rsid w:val="00AB2CE1"/>
    <w:rsid w:val="00AB3789"/>
    <w:rsid w:val="00AB3843"/>
    <w:rsid w:val="00AB7B8F"/>
    <w:rsid w:val="00AC343A"/>
    <w:rsid w:val="00AC3DDA"/>
    <w:rsid w:val="00AC4F3D"/>
    <w:rsid w:val="00AC61F0"/>
    <w:rsid w:val="00AC67B5"/>
    <w:rsid w:val="00AD1C9C"/>
    <w:rsid w:val="00AD61A7"/>
    <w:rsid w:val="00AD6BEB"/>
    <w:rsid w:val="00AE09DA"/>
    <w:rsid w:val="00AE15E4"/>
    <w:rsid w:val="00AE21EE"/>
    <w:rsid w:val="00AE23D3"/>
    <w:rsid w:val="00AE288B"/>
    <w:rsid w:val="00AE4E0A"/>
    <w:rsid w:val="00AE5453"/>
    <w:rsid w:val="00AF3AFE"/>
    <w:rsid w:val="00AF478D"/>
    <w:rsid w:val="00AF5562"/>
    <w:rsid w:val="00AF646B"/>
    <w:rsid w:val="00B01292"/>
    <w:rsid w:val="00B032D5"/>
    <w:rsid w:val="00B1554C"/>
    <w:rsid w:val="00B15815"/>
    <w:rsid w:val="00B160BA"/>
    <w:rsid w:val="00B165FF"/>
    <w:rsid w:val="00B20DFD"/>
    <w:rsid w:val="00B218B5"/>
    <w:rsid w:val="00B2242D"/>
    <w:rsid w:val="00B25BE4"/>
    <w:rsid w:val="00B26589"/>
    <w:rsid w:val="00B26A36"/>
    <w:rsid w:val="00B27F18"/>
    <w:rsid w:val="00B27F7D"/>
    <w:rsid w:val="00B300F5"/>
    <w:rsid w:val="00B34069"/>
    <w:rsid w:val="00B344B1"/>
    <w:rsid w:val="00B35355"/>
    <w:rsid w:val="00B35876"/>
    <w:rsid w:val="00B36A6B"/>
    <w:rsid w:val="00B37734"/>
    <w:rsid w:val="00B41CB8"/>
    <w:rsid w:val="00B42633"/>
    <w:rsid w:val="00B43FF0"/>
    <w:rsid w:val="00B44FF9"/>
    <w:rsid w:val="00B45779"/>
    <w:rsid w:val="00B47918"/>
    <w:rsid w:val="00B51A62"/>
    <w:rsid w:val="00B52012"/>
    <w:rsid w:val="00B535C2"/>
    <w:rsid w:val="00B55E42"/>
    <w:rsid w:val="00B563F3"/>
    <w:rsid w:val="00B56E8A"/>
    <w:rsid w:val="00B573B1"/>
    <w:rsid w:val="00B6106F"/>
    <w:rsid w:val="00B626F8"/>
    <w:rsid w:val="00B6436F"/>
    <w:rsid w:val="00B65A08"/>
    <w:rsid w:val="00B65E7A"/>
    <w:rsid w:val="00B66F48"/>
    <w:rsid w:val="00B704AF"/>
    <w:rsid w:val="00B74AF6"/>
    <w:rsid w:val="00B766F3"/>
    <w:rsid w:val="00B8012B"/>
    <w:rsid w:val="00B86EB2"/>
    <w:rsid w:val="00B92A3E"/>
    <w:rsid w:val="00B92ED3"/>
    <w:rsid w:val="00B94974"/>
    <w:rsid w:val="00BA0351"/>
    <w:rsid w:val="00BA185C"/>
    <w:rsid w:val="00BA4F1C"/>
    <w:rsid w:val="00BA5E67"/>
    <w:rsid w:val="00BA72DE"/>
    <w:rsid w:val="00BA75B0"/>
    <w:rsid w:val="00BB1995"/>
    <w:rsid w:val="00BB27D2"/>
    <w:rsid w:val="00BC4EE5"/>
    <w:rsid w:val="00BC5583"/>
    <w:rsid w:val="00BC6F75"/>
    <w:rsid w:val="00BD2D33"/>
    <w:rsid w:val="00BD3133"/>
    <w:rsid w:val="00BD5AEE"/>
    <w:rsid w:val="00BD6EDC"/>
    <w:rsid w:val="00BD7748"/>
    <w:rsid w:val="00BD7E00"/>
    <w:rsid w:val="00BE1610"/>
    <w:rsid w:val="00BE38EA"/>
    <w:rsid w:val="00BE48C5"/>
    <w:rsid w:val="00BE580F"/>
    <w:rsid w:val="00BF331B"/>
    <w:rsid w:val="00BF4C12"/>
    <w:rsid w:val="00BF6A21"/>
    <w:rsid w:val="00BF7FDA"/>
    <w:rsid w:val="00C04B8E"/>
    <w:rsid w:val="00C07FF1"/>
    <w:rsid w:val="00C1086E"/>
    <w:rsid w:val="00C11A75"/>
    <w:rsid w:val="00C14A44"/>
    <w:rsid w:val="00C17759"/>
    <w:rsid w:val="00C20371"/>
    <w:rsid w:val="00C2188B"/>
    <w:rsid w:val="00C24A7B"/>
    <w:rsid w:val="00C265E0"/>
    <w:rsid w:val="00C300DA"/>
    <w:rsid w:val="00C354A1"/>
    <w:rsid w:val="00C37DB0"/>
    <w:rsid w:val="00C40B73"/>
    <w:rsid w:val="00C4445D"/>
    <w:rsid w:val="00C44B60"/>
    <w:rsid w:val="00C44B7D"/>
    <w:rsid w:val="00C463B6"/>
    <w:rsid w:val="00C51696"/>
    <w:rsid w:val="00C518C5"/>
    <w:rsid w:val="00C60DA0"/>
    <w:rsid w:val="00C61CAB"/>
    <w:rsid w:val="00C62490"/>
    <w:rsid w:val="00C63BEE"/>
    <w:rsid w:val="00C64A96"/>
    <w:rsid w:val="00C657D5"/>
    <w:rsid w:val="00C67C28"/>
    <w:rsid w:val="00C70ED7"/>
    <w:rsid w:val="00C7102A"/>
    <w:rsid w:val="00C73EBA"/>
    <w:rsid w:val="00C76FD8"/>
    <w:rsid w:val="00C82C89"/>
    <w:rsid w:val="00C83C6C"/>
    <w:rsid w:val="00C857FD"/>
    <w:rsid w:val="00C87EFC"/>
    <w:rsid w:val="00C908F6"/>
    <w:rsid w:val="00C927D1"/>
    <w:rsid w:val="00C97F22"/>
    <w:rsid w:val="00CA0CE7"/>
    <w:rsid w:val="00CA39E1"/>
    <w:rsid w:val="00CA4C54"/>
    <w:rsid w:val="00CA6BFB"/>
    <w:rsid w:val="00CB28D3"/>
    <w:rsid w:val="00CB5E7A"/>
    <w:rsid w:val="00CC1051"/>
    <w:rsid w:val="00CC219E"/>
    <w:rsid w:val="00CC395E"/>
    <w:rsid w:val="00CC4CA1"/>
    <w:rsid w:val="00CC5E6A"/>
    <w:rsid w:val="00CC6D94"/>
    <w:rsid w:val="00CC7027"/>
    <w:rsid w:val="00CD188A"/>
    <w:rsid w:val="00CD1DFD"/>
    <w:rsid w:val="00CD5D5B"/>
    <w:rsid w:val="00CD6682"/>
    <w:rsid w:val="00CD727C"/>
    <w:rsid w:val="00CD78A0"/>
    <w:rsid w:val="00CE0378"/>
    <w:rsid w:val="00CE1C05"/>
    <w:rsid w:val="00CE7668"/>
    <w:rsid w:val="00CF1D90"/>
    <w:rsid w:val="00CF5F33"/>
    <w:rsid w:val="00CF6999"/>
    <w:rsid w:val="00D00186"/>
    <w:rsid w:val="00D00906"/>
    <w:rsid w:val="00D01103"/>
    <w:rsid w:val="00D02C71"/>
    <w:rsid w:val="00D05FC9"/>
    <w:rsid w:val="00D060B5"/>
    <w:rsid w:val="00D06A0F"/>
    <w:rsid w:val="00D06C55"/>
    <w:rsid w:val="00D06FE3"/>
    <w:rsid w:val="00D0703C"/>
    <w:rsid w:val="00D07C29"/>
    <w:rsid w:val="00D101D9"/>
    <w:rsid w:val="00D11080"/>
    <w:rsid w:val="00D1181D"/>
    <w:rsid w:val="00D1276C"/>
    <w:rsid w:val="00D12DF0"/>
    <w:rsid w:val="00D134C1"/>
    <w:rsid w:val="00D14ED3"/>
    <w:rsid w:val="00D27672"/>
    <w:rsid w:val="00D27CDE"/>
    <w:rsid w:val="00D31D26"/>
    <w:rsid w:val="00D3320E"/>
    <w:rsid w:val="00D34539"/>
    <w:rsid w:val="00D42371"/>
    <w:rsid w:val="00D4438E"/>
    <w:rsid w:val="00D46731"/>
    <w:rsid w:val="00D46FC9"/>
    <w:rsid w:val="00D50077"/>
    <w:rsid w:val="00D500FF"/>
    <w:rsid w:val="00D5103C"/>
    <w:rsid w:val="00D536EA"/>
    <w:rsid w:val="00D554B2"/>
    <w:rsid w:val="00D55688"/>
    <w:rsid w:val="00D60BED"/>
    <w:rsid w:val="00D61395"/>
    <w:rsid w:val="00D61E89"/>
    <w:rsid w:val="00D6562C"/>
    <w:rsid w:val="00D669A5"/>
    <w:rsid w:val="00D76135"/>
    <w:rsid w:val="00D769FC"/>
    <w:rsid w:val="00D77C00"/>
    <w:rsid w:val="00D81028"/>
    <w:rsid w:val="00D81DB8"/>
    <w:rsid w:val="00D82D9C"/>
    <w:rsid w:val="00D84784"/>
    <w:rsid w:val="00D8681F"/>
    <w:rsid w:val="00D86FC8"/>
    <w:rsid w:val="00D87853"/>
    <w:rsid w:val="00D95588"/>
    <w:rsid w:val="00D9604E"/>
    <w:rsid w:val="00D96B22"/>
    <w:rsid w:val="00DA02B3"/>
    <w:rsid w:val="00DA1B73"/>
    <w:rsid w:val="00DA4E2C"/>
    <w:rsid w:val="00DA6FFB"/>
    <w:rsid w:val="00DA7F2A"/>
    <w:rsid w:val="00DC2E54"/>
    <w:rsid w:val="00DC69F1"/>
    <w:rsid w:val="00DC712B"/>
    <w:rsid w:val="00DC7A46"/>
    <w:rsid w:val="00DD06E6"/>
    <w:rsid w:val="00DD0742"/>
    <w:rsid w:val="00DD1DF0"/>
    <w:rsid w:val="00DD240C"/>
    <w:rsid w:val="00DD264F"/>
    <w:rsid w:val="00DD27F6"/>
    <w:rsid w:val="00DD2DDD"/>
    <w:rsid w:val="00DD34F4"/>
    <w:rsid w:val="00DD4F69"/>
    <w:rsid w:val="00DD6553"/>
    <w:rsid w:val="00DD69EF"/>
    <w:rsid w:val="00DD7082"/>
    <w:rsid w:val="00DD7E61"/>
    <w:rsid w:val="00DE1356"/>
    <w:rsid w:val="00DE1850"/>
    <w:rsid w:val="00DE1984"/>
    <w:rsid w:val="00DE1A10"/>
    <w:rsid w:val="00DE200C"/>
    <w:rsid w:val="00DE3F57"/>
    <w:rsid w:val="00DE51D5"/>
    <w:rsid w:val="00DE5ECE"/>
    <w:rsid w:val="00DF6461"/>
    <w:rsid w:val="00E013A6"/>
    <w:rsid w:val="00E056F5"/>
    <w:rsid w:val="00E05730"/>
    <w:rsid w:val="00E06293"/>
    <w:rsid w:val="00E11B3C"/>
    <w:rsid w:val="00E11B84"/>
    <w:rsid w:val="00E20ED1"/>
    <w:rsid w:val="00E217BE"/>
    <w:rsid w:val="00E22950"/>
    <w:rsid w:val="00E22EBC"/>
    <w:rsid w:val="00E24C4D"/>
    <w:rsid w:val="00E250AD"/>
    <w:rsid w:val="00E32B02"/>
    <w:rsid w:val="00E33380"/>
    <w:rsid w:val="00E338AD"/>
    <w:rsid w:val="00E33CD9"/>
    <w:rsid w:val="00E33E48"/>
    <w:rsid w:val="00E41888"/>
    <w:rsid w:val="00E429DF"/>
    <w:rsid w:val="00E4542D"/>
    <w:rsid w:val="00E46C37"/>
    <w:rsid w:val="00E518BD"/>
    <w:rsid w:val="00E53E64"/>
    <w:rsid w:val="00E6152E"/>
    <w:rsid w:val="00E624FD"/>
    <w:rsid w:val="00E65144"/>
    <w:rsid w:val="00E65614"/>
    <w:rsid w:val="00E659DB"/>
    <w:rsid w:val="00E66F35"/>
    <w:rsid w:val="00E6764E"/>
    <w:rsid w:val="00E743D3"/>
    <w:rsid w:val="00E745A3"/>
    <w:rsid w:val="00E77543"/>
    <w:rsid w:val="00E81CB6"/>
    <w:rsid w:val="00E849ED"/>
    <w:rsid w:val="00E85AF6"/>
    <w:rsid w:val="00E91B4E"/>
    <w:rsid w:val="00E92CB9"/>
    <w:rsid w:val="00E92FE8"/>
    <w:rsid w:val="00E932CE"/>
    <w:rsid w:val="00E96952"/>
    <w:rsid w:val="00EA073F"/>
    <w:rsid w:val="00EA4C50"/>
    <w:rsid w:val="00EA5C55"/>
    <w:rsid w:val="00EA5D5E"/>
    <w:rsid w:val="00EA6B8F"/>
    <w:rsid w:val="00EB056F"/>
    <w:rsid w:val="00EB271D"/>
    <w:rsid w:val="00EC00E8"/>
    <w:rsid w:val="00EC11E4"/>
    <w:rsid w:val="00EC16B3"/>
    <w:rsid w:val="00EC3A8A"/>
    <w:rsid w:val="00EC6A22"/>
    <w:rsid w:val="00EC7865"/>
    <w:rsid w:val="00ED0F59"/>
    <w:rsid w:val="00ED1A75"/>
    <w:rsid w:val="00ED1B71"/>
    <w:rsid w:val="00EE4047"/>
    <w:rsid w:val="00EE556A"/>
    <w:rsid w:val="00EE6C12"/>
    <w:rsid w:val="00EE7190"/>
    <w:rsid w:val="00EF5019"/>
    <w:rsid w:val="00EF6D9D"/>
    <w:rsid w:val="00EF7A06"/>
    <w:rsid w:val="00F00F5D"/>
    <w:rsid w:val="00F04B4C"/>
    <w:rsid w:val="00F121B9"/>
    <w:rsid w:val="00F123CA"/>
    <w:rsid w:val="00F152E8"/>
    <w:rsid w:val="00F15C0F"/>
    <w:rsid w:val="00F16D4A"/>
    <w:rsid w:val="00F22FE3"/>
    <w:rsid w:val="00F244E7"/>
    <w:rsid w:val="00F27F59"/>
    <w:rsid w:val="00F30F0A"/>
    <w:rsid w:val="00F31286"/>
    <w:rsid w:val="00F36870"/>
    <w:rsid w:val="00F36A88"/>
    <w:rsid w:val="00F40CD1"/>
    <w:rsid w:val="00F451EC"/>
    <w:rsid w:val="00F470B7"/>
    <w:rsid w:val="00F4722D"/>
    <w:rsid w:val="00F47A0D"/>
    <w:rsid w:val="00F50D91"/>
    <w:rsid w:val="00F50FC5"/>
    <w:rsid w:val="00F52AE8"/>
    <w:rsid w:val="00F52E58"/>
    <w:rsid w:val="00F555C0"/>
    <w:rsid w:val="00F55B34"/>
    <w:rsid w:val="00F56802"/>
    <w:rsid w:val="00F56D06"/>
    <w:rsid w:val="00F6566A"/>
    <w:rsid w:val="00F67993"/>
    <w:rsid w:val="00F67DE8"/>
    <w:rsid w:val="00F76D46"/>
    <w:rsid w:val="00F80A98"/>
    <w:rsid w:val="00F80F63"/>
    <w:rsid w:val="00F850F1"/>
    <w:rsid w:val="00F87CC2"/>
    <w:rsid w:val="00F91789"/>
    <w:rsid w:val="00F91EDA"/>
    <w:rsid w:val="00F955FA"/>
    <w:rsid w:val="00FA7D0A"/>
    <w:rsid w:val="00FB07CC"/>
    <w:rsid w:val="00FB1519"/>
    <w:rsid w:val="00FB16C7"/>
    <w:rsid w:val="00FB2593"/>
    <w:rsid w:val="00FB3D3E"/>
    <w:rsid w:val="00FB3E7C"/>
    <w:rsid w:val="00FB6488"/>
    <w:rsid w:val="00FC45F3"/>
    <w:rsid w:val="00FC526F"/>
    <w:rsid w:val="00FC656B"/>
    <w:rsid w:val="00FC6A73"/>
    <w:rsid w:val="00FD046A"/>
    <w:rsid w:val="00FD0836"/>
    <w:rsid w:val="00FD2254"/>
    <w:rsid w:val="00FD2A7D"/>
    <w:rsid w:val="00FD6F0F"/>
    <w:rsid w:val="00FE24AC"/>
    <w:rsid w:val="00FE2F03"/>
    <w:rsid w:val="00FE4D61"/>
    <w:rsid w:val="00FE5480"/>
    <w:rsid w:val="00FE61BF"/>
    <w:rsid w:val="00FE7132"/>
    <w:rsid w:val="00FE7EFA"/>
    <w:rsid w:val="00FF0B59"/>
    <w:rsid w:val="00FF67DA"/>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D9C37F"/>
  <w15:docId w15:val="{B1357C78-A2BD-4C91-8EBB-4603BA474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8"/>
        <w:lang w:val="en-US" w:eastAsia="en-US" w:bidi="bn-BD"/>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6C55"/>
    <w:rPr>
      <w:rFonts w:cs="Vrinda"/>
    </w:rPr>
  </w:style>
  <w:style w:type="paragraph" w:styleId="Heading1">
    <w:name w:val="heading 1"/>
    <w:basedOn w:val="Normal"/>
    <w:next w:val="Normal"/>
    <w:link w:val="Heading1Char"/>
    <w:uiPriority w:val="9"/>
    <w:qFormat/>
    <w:rsid w:val="009C09C2"/>
    <w:pPr>
      <w:keepNext/>
      <w:keepLines/>
      <w:spacing w:before="240" w:after="0"/>
      <w:outlineLvl w:val="0"/>
    </w:pPr>
    <w:rPr>
      <w:rFonts w:asciiTheme="majorHAnsi" w:eastAsiaTheme="majorEastAsia" w:hAnsiTheme="majorHAnsi" w:cstheme="majorBidi"/>
      <w:color w:val="365F91" w:themeColor="accent1" w:themeShade="BF"/>
      <w:sz w:val="32"/>
      <w:szCs w:val="40"/>
    </w:rPr>
  </w:style>
  <w:style w:type="paragraph" w:styleId="Heading2">
    <w:name w:val="heading 2"/>
    <w:basedOn w:val="Normal"/>
    <w:link w:val="Heading2Char"/>
    <w:uiPriority w:val="9"/>
    <w:qFormat/>
    <w:rsid w:val="001A0A35"/>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1A0A35"/>
    <w:pPr>
      <w:keepNext/>
      <w:keepLines/>
      <w:spacing w:before="40" w:after="0"/>
      <w:outlineLvl w:val="2"/>
    </w:pPr>
    <w:rPr>
      <w:rFonts w:asciiTheme="majorHAnsi" w:eastAsiaTheme="majorEastAsia" w:hAnsiTheme="majorHAnsi" w:cstheme="majorBidi"/>
      <w:color w:val="243F60" w:themeColor="accent1" w:themeShade="7F"/>
      <w:sz w:val="24"/>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C5E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C5E0D"/>
    <w:pPr>
      <w:spacing w:after="0" w:line="240" w:lineRule="auto"/>
    </w:pPr>
    <w:rPr>
      <w:rFonts w:ascii="Segoe UI" w:hAnsi="Segoe UI" w:cs="Segoe UI"/>
      <w:sz w:val="18"/>
      <w:szCs w:val="22"/>
    </w:rPr>
  </w:style>
  <w:style w:type="character" w:customStyle="1" w:styleId="BalloonTextChar">
    <w:name w:val="Balloon Text Char"/>
    <w:basedOn w:val="DefaultParagraphFont"/>
    <w:link w:val="BalloonText"/>
    <w:uiPriority w:val="99"/>
    <w:semiHidden/>
    <w:rsid w:val="009C5E0D"/>
    <w:rPr>
      <w:rFonts w:ascii="Segoe UI" w:hAnsi="Segoe UI" w:cs="Segoe UI"/>
      <w:sz w:val="18"/>
      <w:szCs w:val="22"/>
    </w:rPr>
  </w:style>
  <w:style w:type="character" w:styleId="CommentReference">
    <w:name w:val="annotation reference"/>
    <w:basedOn w:val="DefaultParagraphFont"/>
    <w:uiPriority w:val="99"/>
    <w:semiHidden/>
    <w:unhideWhenUsed/>
    <w:rsid w:val="00C927D1"/>
    <w:rPr>
      <w:sz w:val="16"/>
      <w:szCs w:val="16"/>
    </w:rPr>
  </w:style>
  <w:style w:type="paragraph" w:styleId="CommentText">
    <w:name w:val="annotation text"/>
    <w:basedOn w:val="Normal"/>
    <w:link w:val="CommentTextChar"/>
    <w:uiPriority w:val="99"/>
    <w:semiHidden/>
    <w:unhideWhenUsed/>
    <w:rsid w:val="00C927D1"/>
    <w:pPr>
      <w:spacing w:line="240" w:lineRule="auto"/>
    </w:pPr>
    <w:rPr>
      <w:sz w:val="20"/>
      <w:szCs w:val="25"/>
    </w:rPr>
  </w:style>
  <w:style w:type="character" w:customStyle="1" w:styleId="CommentTextChar">
    <w:name w:val="Comment Text Char"/>
    <w:basedOn w:val="DefaultParagraphFont"/>
    <w:link w:val="CommentText"/>
    <w:uiPriority w:val="99"/>
    <w:semiHidden/>
    <w:rsid w:val="00C927D1"/>
    <w:rPr>
      <w:rFonts w:cs="Vrinda"/>
      <w:sz w:val="20"/>
      <w:szCs w:val="25"/>
    </w:rPr>
  </w:style>
  <w:style w:type="paragraph" w:styleId="CommentSubject">
    <w:name w:val="annotation subject"/>
    <w:basedOn w:val="CommentText"/>
    <w:next w:val="CommentText"/>
    <w:link w:val="CommentSubjectChar"/>
    <w:uiPriority w:val="99"/>
    <w:semiHidden/>
    <w:unhideWhenUsed/>
    <w:rsid w:val="00C927D1"/>
    <w:rPr>
      <w:b/>
      <w:bCs/>
    </w:rPr>
  </w:style>
  <w:style w:type="character" w:customStyle="1" w:styleId="CommentSubjectChar">
    <w:name w:val="Comment Subject Char"/>
    <w:basedOn w:val="CommentTextChar"/>
    <w:link w:val="CommentSubject"/>
    <w:uiPriority w:val="99"/>
    <w:semiHidden/>
    <w:rsid w:val="00C927D1"/>
    <w:rPr>
      <w:rFonts w:cs="Vrinda"/>
      <w:b/>
      <w:bCs/>
      <w:sz w:val="20"/>
      <w:szCs w:val="25"/>
    </w:rPr>
  </w:style>
  <w:style w:type="character" w:styleId="Hyperlink">
    <w:name w:val="Hyperlink"/>
    <w:basedOn w:val="DefaultParagraphFont"/>
    <w:uiPriority w:val="99"/>
    <w:unhideWhenUsed/>
    <w:rsid w:val="00D96B22"/>
    <w:rPr>
      <w:color w:val="0000FF" w:themeColor="hyperlink"/>
      <w:u w:val="single"/>
    </w:rPr>
  </w:style>
  <w:style w:type="character" w:customStyle="1" w:styleId="author-sup-separator">
    <w:name w:val="author-sup-separator"/>
    <w:basedOn w:val="DefaultParagraphFont"/>
    <w:rsid w:val="00D96B22"/>
  </w:style>
  <w:style w:type="paragraph" w:styleId="NormalWeb">
    <w:name w:val="Normal (Web)"/>
    <w:basedOn w:val="Normal"/>
    <w:uiPriority w:val="99"/>
    <w:unhideWhenUsed/>
    <w:rsid w:val="00D96B2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1A0A35"/>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semiHidden/>
    <w:rsid w:val="001A0A35"/>
    <w:rPr>
      <w:rFonts w:asciiTheme="majorHAnsi" w:eastAsiaTheme="majorEastAsia" w:hAnsiTheme="majorHAnsi" w:cstheme="majorBidi"/>
      <w:color w:val="243F60" w:themeColor="accent1" w:themeShade="7F"/>
      <w:sz w:val="24"/>
      <w:szCs w:val="30"/>
    </w:rPr>
  </w:style>
  <w:style w:type="character" w:customStyle="1" w:styleId="UnresolvedMention1">
    <w:name w:val="Unresolved Mention1"/>
    <w:basedOn w:val="DefaultParagraphFont"/>
    <w:uiPriority w:val="99"/>
    <w:semiHidden/>
    <w:unhideWhenUsed/>
    <w:rsid w:val="00937A16"/>
    <w:rPr>
      <w:color w:val="605E5C"/>
      <w:shd w:val="clear" w:color="auto" w:fill="E1DFDD"/>
    </w:rPr>
  </w:style>
  <w:style w:type="character" w:customStyle="1" w:styleId="author">
    <w:name w:val="author"/>
    <w:basedOn w:val="DefaultParagraphFont"/>
    <w:rsid w:val="00BB27D2"/>
  </w:style>
  <w:style w:type="character" w:customStyle="1" w:styleId="pubyear">
    <w:name w:val="pubyear"/>
    <w:basedOn w:val="DefaultParagraphFont"/>
    <w:rsid w:val="00BB27D2"/>
  </w:style>
  <w:style w:type="character" w:customStyle="1" w:styleId="articletitle">
    <w:name w:val="articletitle"/>
    <w:basedOn w:val="DefaultParagraphFont"/>
    <w:rsid w:val="00BB27D2"/>
  </w:style>
  <w:style w:type="character" w:customStyle="1" w:styleId="vol">
    <w:name w:val="vol"/>
    <w:basedOn w:val="DefaultParagraphFont"/>
    <w:rsid w:val="00BB27D2"/>
  </w:style>
  <w:style w:type="character" w:customStyle="1" w:styleId="pagefirst">
    <w:name w:val="pagefirst"/>
    <w:basedOn w:val="DefaultParagraphFont"/>
    <w:rsid w:val="00BB27D2"/>
  </w:style>
  <w:style w:type="character" w:customStyle="1" w:styleId="pagelast">
    <w:name w:val="pagelast"/>
    <w:basedOn w:val="DefaultParagraphFont"/>
    <w:rsid w:val="00BB27D2"/>
  </w:style>
  <w:style w:type="paragraph" w:customStyle="1" w:styleId="EndNoteBibliography">
    <w:name w:val="EndNote Bibliography"/>
    <w:basedOn w:val="Normal"/>
    <w:link w:val="EndNoteBibliographyChar"/>
    <w:rsid w:val="00876BB7"/>
    <w:pPr>
      <w:spacing w:line="240" w:lineRule="auto"/>
    </w:pPr>
    <w:rPr>
      <w:rFonts w:ascii="Calibri" w:eastAsiaTheme="minorEastAsia" w:hAnsi="Calibri" w:cs="Calibri"/>
      <w:noProof/>
    </w:rPr>
  </w:style>
  <w:style w:type="character" w:customStyle="1" w:styleId="EndNoteBibliographyChar">
    <w:name w:val="EndNote Bibliography Char"/>
    <w:basedOn w:val="DefaultParagraphFont"/>
    <w:link w:val="EndNoteBibliography"/>
    <w:rsid w:val="00876BB7"/>
    <w:rPr>
      <w:rFonts w:ascii="Calibri" w:eastAsiaTheme="minorEastAsia" w:hAnsi="Calibri" w:cs="Calibri"/>
      <w:noProof/>
    </w:rPr>
  </w:style>
  <w:style w:type="character" w:customStyle="1" w:styleId="authors-list-item">
    <w:name w:val="authors-list-item"/>
    <w:basedOn w:val="DefaultParagraphFont"/>
    <w:rsid w:val="00876BB7"/>
  </w:style>
  <w:style w:type="character" w:customStyle="1" w:styleId="comma">
    <w:name w:val="comma"/>
    <w:basedOn w:val="DefaultParagraphFont"/>
    <w:rsid w:val="00876BB7"/>
  </w:style>
  <w:style w:type="character" w:customStyle="1" w:styleId="cit">
    <w:name w:val="cit"/>
    <w:basedOn w:val="DefaultParagraphFont"/>
    <w:rsid w:val="001F1055"/>
  </w:style>
  <w:style w:type="paragraph" w:styleId="Bibliography">
    <w:name w:val="Bibliography"/>
    <w:basedOn w:val="Normal"/>
    <w:next w:val="Normal"/>
    <w:uiPriority w:val="37"/>
    <w:unhideWhenUsed/>
    <w:rsid w:val="00E22EBC"/>
    <w:pPr>
      <w:spacing w:after="240" w:line="240" w:lineRule="auto"/>
    </w:pPr>
  </w:style>
  <w:style w:type="paragraph" w:styleId="ListParagraph">
    <w:name w:val="List Paragraph"/>
    <w:basedOn w:val="Normal"/>
    <w:uiPriority w:val="34"/>
    <w:qFormat/>
    <w:rsid w:val="00E22EBC"/>
    <w:pPr>
      <w:ind w:left="720"/>
      <w:contextualSpacing/>
    </w:pPr>
  </w:style>
  <w:style w:type="character" w:styleId="FollowedHyperlink">
    <w:name w:val="FollowedHyperlink"/>
    <w:basedOn w:val="DefaultParagraphFont"/>
    <w:uiPriority w:val="99"/>
    <w:semiHidden/>
    <w:unhideWhenUsed/>
    <w:rsid w:val="00E22EBC"/>
    <w:rPr>
      <w:color w:val="800080" w:themeColor="followedHyperlink"/>
      <w:u w:val="single"/>
    </w:rPr>
  </w:style>
  <w:style w:type="paragraph" w:styleId="Header">
    <w:name w:val="header"/>
    <w:basedOn w:val="Normal"/>
    <w:link w:val="HeaderChar"/>
    <w:uiPriority w:val="99"/>
    <w:unhideWhenUsed/>
    <w:rsid w:val="00036D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6D1E"/>
    <w:rPr>
      <w:rFonts w:cs="Vrinda"/>
    </w:rPr>
  </w:style>
  <w:style w:type="paragraph" w:styleId="Footer">
    <w:name w:val="footer"/>
    <w:basedOn w:val="Normal"/>
    <w:link w:val="FooterChar"/>
    <w:uiPriority w:val="99"/>
    <w:unhideWhenUsed/>
    <w:rsid w:val="00036D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6D1E"/>
    <w:rPr>
      <w:rFonts w:cs="Vrinda"/>
    </w:rPr>
  </w:style>
  <w:style w:type="character" w:customStyle="1" w:styleId="Heading1Char">
    <w:name w:val="Heading 1 Char"/>
    <w:basedOn w:val="DefaultParagraphFont"/>
    <w:link w:val="Heading1"/>
    <w:uiPriority w:val="9"/>
    <w:rsid w:val="009C09C2"/>
    <w:rPr>
      <w:rFonts w:asciiTheme="majorHAnsi" w:eastAsiaTheme="majorEastAsia" w:hAnsiTheme="majorHAnsi" w:cstheme="majorBidi"/>
      <w:color w:val="365F91" w:themeColor="accent1" w:themeShade="BF"/>
      <w:sz w:val="32"/>
      <w:szCs w:val="40"/>
    </w:rPr>
  </w:style>
  <w:style w:type="character" w:customStyle="1" w:styleId="highwire-citation-authors">
    <w:name w:val="highwire-citation-authors"/>
    <w:basedOn w:val="DefaultParagraphFont"/>
    <w:rsid w:val="00EE7190"/>
  </w:style>
  <w:style w:type="character" w:customStyle="1" w:styleId="highwire-citation-author">
    <w:name w:val="highwire-citation-author"/>
    <w:basedOn w:val="DefaultParagraphFont"/>
    <w:rsid w:val="00EE7190"/>
  </w:style>
  <w:style w:type="character" w:customStyle="1" w:styleId="nlm-surname">
    <w:name w:val="nlm-surname"/>
    <w:basedOn w:val="DefaultParagraphFont"/>
    <w:rsid w:val="00EE7190"/>
  </w:style>
  <w:style w:type="character" w:customStyle="1" w:styleId="citation-et">
    <w:name w:val="citation-et"/>
    <w:basedOn w:val="DefaultParagraphFont"/>
    <w:rsid w:val="00EE7190"/>
  </w:style>
  <w:style w:type="character" w:customStyle="1" w:styleId="highwire-cite-metadata-journal">
    <w:name w:val="highwire-cite-metadata-journal"/>
    <w:basedOn w:val="DefaultParagraphFont"/>
    <w:rsid w:val="00EE7190"/>
  </w:style>
  <w:style w:type="character" w:customStyle="1" w:styleId="highwire-cite-metadata-year">
    <w:name w:val="highwire-cite-metadata-year"/>
    <w:basedOn w:val="DefaultParagraphFont"/>
    <w:rsid w:val="00EE7190"/>
  </w:style>
  <w:style w:type="character" w:customStyle="1" w:styleId="highwire-cite-metadata-volume">
    <w:name w:val="highwire-cite-metadata-volume"/>
    <w:basedOn w:val="DefaultParagraphFont"/>
    <w:rsid w:val="00EE7190"/>
  </w:style>
  <w:style w:type="character" w:customStyle="1" w:styleId="highwire-cite-metadata-elocation-id">
    <w:name w:val="highwire-cite-metadata-elocation-id"/>
    <w:basedOn w:val="DefaultParagraphFont"/>
    <w:rsid w:val="00EE7190"/>
  </w:style>
  <w:style w:type="paragraph" w:styleId="Revision">
    <w:name w:val="Revision"/>
    <w:hidden/>
    <w:uiPriority w:val="99"/>
    <w:semiHidden/>
    <w:rsid w:val="003876F3"/>
    <w:pPr>
      <w:spacing w:after="0" w:line="240" w:lineRule="auto"/>
    </w:pPr>
    <w:rPr>
      <w:rFonts w:cs="Vrinda"/>
    </w:rPr>
  </w:style>
  <w:style w:type="paragraph" w:customStyle="1" w:styleId="c-author-listitem">
    <w:name w:val="c-author-list__item"/>
    <w:basedOn w:val="Normal"/>
    <w:rsid w:val="004924B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E743D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743D3"/>
    <w:rPr>
      <w:rFonts w:ascii="Calibri" w:hAnsi="Calibri" w:cs="Calibri"/>
      <w:noProof/>
    </w:rPr>
  </w:style>
  <w:style w:type="character" w:customStyle="1" w:styleId="ref-journal">
    <w:name w:val="ref-journal"/>
    <w:basedOn w:val="DefaultParagraphFont"/>
    <w:rsid w:val="00860183"/>
  </w:style>
  <w:style w:type="character" w:customStyle="1" w:styleId="ref-vol">
    <w:name w:val="ref-vol"/>
    <w:basedOn w:val="DefaultParagraphFont"/>
    <w:rsid w:val="00860183"/>
  </w:style>
  <w:style w:type="character" w:styleId="Strong">
    <w:name w:val="Strong"/>
    <w:basedOn w:val="DefaultParagraphFont"/>
    <w:uiPriority w:val="22"/>
    <w:qFormat/>
    <w:rsid w:val="003E07E3"/>
    <w:rPr>
      <w:b/>
      <w:bCs/>
    </w:rPr>
  </w:style>
  <w:style w:type="character" w:customStyle="1" w:styleId="cit-source">
    <w:name w:val="cit-source"/>
    <w:basedOn w:val="DefaultParagraphFont"/>
    <w:rsid w:val="003E07E3"/>
  </w:style>
  <w:style w:type="character" w:customStyle="1" w:styleId="cit-pub-date">
    <w:name w:val="cit-pub-date"/>
    <w:basedOn w:val="DefaultParagraphFont"/>
    <w:rsid w:val="003E07E3"/>
  </w:style>
  <w:style w:type="character" w:customStyle="1" w:styleId="cit-vol">
    <w:name w:val="cit-vol"/>
    <w:basedOn w:val="DefaultParagraphFont"/>
    <w:rsid w:val="003E07E3"/>
  </w:style>
  <w:style w:type="character" w:customStyle="1" w:styleId="cit-fpage">
    <w:name w:val="cit-fpage"/>
    <w:basedOn w:val="DefaultParagraphFont"/>
    <w:rsid w:val="003E07E3"/>
  </w:style>
  <w:style w:type="character" w:customStyle="1" w:styleId="bkciteavail">
    <w:name w:val="bk_cite_avail"/>
    <w:basedOn w:val="DefaultParagraphFont"/>
    <w:rsid w:val="005C6670"/>
  </w:style>
  <w:style w:type="character" w:styleId="LineNumber">
    <w:name w:val="line number"/>
    <w:basedOn w:val="DefaultParagraphFont"/>
    <w:uiPriority w:val="99"/>
    <w:semiHidden/>
    <w:unhideWhenUsed/>
    <w:rsid w:val="0060568E"/>
  </w:style>
  <w:style w:type="character" w:customStyle="1" w:styleId="al-author-name-more">
    <w:name w:val="al-author-name-more"/>
    <w:basedOn w:val="DefaultParagraphFont"/>
    <w:rsid w:val="00185ED2"/>
  </w:style>
  <w:style w:type="character" w:customStyle="1" w:styleId="personname">
    <w:name w:val="person_name"/>
    <w:basedOn w:val="DefaultParagraphFont"/>
    <w:rsid w:val="00B6436F"/>
  </w:style>
  <w:style w:type="character" w:styleId="Emphasis">
    <w:name w:val="Emphasis"/>
    <w:basedOn w:val="DefaultParagraphFont"/>
    <w:uiPriority w:val="20"/>
    <w:qFormat/>
    <w:rsid w:val="00B6436F"/>
    <w:rPr>
      <w:i/>
      <w:iCs/>
    </w:rPr>
  </w:style>
  <w:style w:type="character" w:customStyle="1" w:styleId="string-name">
    <w:name w:val="string-name"/>
    <w:basedOn w:val="DefaultParagraphFont"/>
    <w:rsid w:val="00DA4E2C"/>
  </w:style>
  <w:style w:type="character" w:customStyle="1" w:styleId="surname">
    <w:name w:val="surname"/>
    <w:basedOn w:val="DefaultParagraphFont"/>
    <w:rsid w:val="00DA4E2C"/>
  </w:style>
  <w:style w:type="character" w:customStyle="1" w:styleId="given-names">
    <w:name w:val="given-names"/>
    <w:basedOn w:val="DefaultParagraphFont"/>
    <w:rsid w:val="00DA4E2C"/>
  </w:style>
  <w:style w:type="character" w:customStyle="1" w:styleId="etal">
    <w:name w:val="etal"/>
    <w:basedOn w:val="DefaultParagraphFont"/>
    <w:rsid w:val="00DA4E2C"/>
  </w:style>
  <w:style w:type="character" w:customStyle="1" w:styleId="year">
    <w:name w:val="year"/>
    <w:basedOn w:val="DefaultParagraphFont"/>
    <w:rsid w:val="00DA4E2C"/>
  </w:style>
  <w:style w:type="character" w:customStyle="1" w:styleId="article-title">
    <w:name w:val="article-title"/>
    <w:basedOn w:val="DefaultParagraphFont"/>
    <w:rsid w:val="00DA4E2C"/>
  </w:style>
  <w:style w:type="character" w:customStyle="1" w:styleId="source">
    <w:name w:val="source"/>
    <w:basedOn w:val="DefaultParagraphFont"/>
    <w:rsid w:val="00DA4E2C"/>
  </w:style>
  <w:style w:type="character" w:customStyle="1" w:styleId="volume">
    <w:name w:val="volume"/>
    <w:basedOn w:val="DefaultParagraphFont"/>
    <w:rsid w:val="00DA4E2C"/>
  </w:style>
  <w:style w:type="character" w:customStyle="1" w:styleId="fpage">
    <w:name w:val="fpage"/>
    <w:basedOn w:val="DefaultParagraphFont"/>
    <w:rsid w:val="00DA4E2C"/>
  </w:style>
  <w:style w:type="character" w:customStyle="1" w:styleId="lpage">
    <w:name w:val="lpage"/>
    <w:basedOn w:val="DefaultParagraphFont"/>
    <w:rsid w:val="00DA4E2C"/>
  </w:style>
  <w:style w:type="character" w:customStyle="1" w:styleId="object-id">
    <w:name w:val="object-id"/>
    <w:basedOn w:val="DefaultParagraphFont"/>
    <w:rsid w:val="00DA4E2C"/>
  </w:style>
  <w:style w:type="character" w:customStyle="1" w:styleId="authors">
    <w:name w:val="authors"/>
    <w:basedOn w:val="DefaultParagraphFont"/>
    <w:rsid w:val="005E62B1"/>
  </w:style>
  <w:style w:type="character" w:customStyle="1" w:styleId="Date1">
    <w:name w:val="Date1"/>
    <w:basedOn w:val="DefaultParagraphFont"/>
    <w:rsid w:val="005E62B1"/>
  </w:style>
  <w:style w:type="character" w:customStyle="1" w:styleId="arttitle">
    <w:name w:val="art_title"/>
    <w:basedOn w:val="DefaultParagraphFont"/>
    <w:rsid w:val="005E62B1"/>
  </w:style>
  <w:style w:type="character" w:customStyle="1" w:styleId="serialtitle">
    <w:name w:val="serial_title"/>
    <w:basedOn w:val="DefaultParagraphFont"/>
    <w:rsid w:val="005E62B1"/>
  </w:style>
  <w:style w:type="character" w:customStyle="1" w:styleId="volumeissue">
    <w:name w:val="volume_issue"/>
    <w:basedOn w:val="DefaultParagraphFont"/>
    <w:rsid w:val="005E62B1"/>
  </w:style>
  <w:style w:type="character" w:customStyle="1" w:styleId="pagerange">
    <w:name w:val="page_range"/>
    <w:basedOn w:val="DefaultParagraphFont"/>
    <w:rsid w:val="005E62B1"/>
  </w:style>
  <w:style w:type="character" w:customStyle="1" w:styleId="doilink">
    <w:name w:val="doi_link"/>
    <w:basedOn w:val="DefaultParagraphFont"/>
    <w:rsid w:val="005E62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599161">
      <w:bodyDiv w:val="1"/>
      <w:marLeft w:val="0"/>
      <w:marRight w:val="0"/>
      <w:marTop w:val="0"/>
      <w:marBottom w:val="0"/>
      <w:divBdr>
        <w:top w:val="none" w:sz="0" w:space="0" w:color="auto"/>
        <w:left w:val="none" w:sz="0" w:space="0" w:color="auto"/>
        <w:bottom w:val="none" w:sz="0" w:space="0" w:color="auto"/>
        <w:right w:val="none" w:sz="0" w:space="0" w:color="auto"/>
      </w:divBdr>
    </w:div>
    <w:div w:id="158279994">
      <w:bodyDiv w:val="1"/>
      <w:marLeft w:val="0"/>
      <w:marRight w:val="0"/>
      <w:marTop w:val="0"/>
      <w:marBottom w:val="0"/>
      <w:divBdr>
        <w:top w:val="none" w:sz="0" w:space="0" w:color="auto"/>
        <w:left w:val="none" w:sz="0" w:space="0" w:color="auto"/>
        <w:bottom w:val="none" w:sz="0" w:space="0" w:color="auto"/>
        <w:right w:val="none" w:sz="0" w:space="0" w:color="auto"/>
      </w:divBdr>
    </w:div>
    <w:div w:id="266892504">
      <w:bodyDiv w:val="1"/>
      <w:marLeft w:val="0"/>
      <w:marRight w:val="0"/>
      <w:marTop w:val="0"/>
      <w:marBottom w:val="0"/>
      <w:divBdr>
        <w:top w:val="none" w:sz="0" w:space="0" w:color="auto"/>
        <w:left w:val="none" w:sz="0" w:space="0" w:color="auto"/>
        <w:bottom w:val="none" w:sz="0" w:space="0" w:color="auto"/>
        <w:right w:val="none" w:sz="0" w:space="0" w:color="auto"/>
      </w:divBdr>
    </w:div>
    <w:div w:id="354699854">
      <w:bodyDiv w:val="1"/>
      <w:marLeft w:val="0"/>
      <w:marRight w:val="0"/>
      <w:marTop w:val="0"/>
      <w:marBottom w:val="0"/>
      <w:divBdr>
        <w:top w:val="none" w:sz="0" w:space="0" w:color="auto"/>
        <w:left w:val="none" w:sz="0" w:space="0" w:color="auto"/>
        <w:bottom w:val="none" w:sz="0" w:space="0" w:color="auto"/>
        <w:right w:val="none" w:sz="0" w:space="0" w:color="auto"/>
      </w:divBdr>
    </w:div>
    <w:div w:id="553657747">
      <w:bodyDiv w:val="1"/>
      <w:marLeft w:val="0"/>
      <w:marRight w:val="0"/>
      <w:marTop w:val="0"/>
      <w:marBottom w:val="0"/>
      <w:divBdr>
        <w:top w:val="none" w:sz="0" w:space="0" w:color="auto"/>
        <w:left w:val="none" w:sz="0" w:space="0" w:color="auto"/>
        <w:bottom w:val="none" w:sz="0" w:space="0" w:color="auto"/>
        <w:right w:val="none" w:sz="0" w:space="0" w:color="auto"/>
      </w:divBdr>
    </w:div>
    <w:div w:id="574582856">
      <w:bodyDiv w:val="1"/>
      <w:marLeft w:val="0"/>
      <w:marRight w:val="0"/>
      <w:marTop w:val="0"/>
      <w:marBottom w:val="0"/>
      <w:divBdr>
        <w:top w:val="none" w:sz="0" w:space="0" w:color="auto"/>
        <w:left w:val="none" w:sz="0" w:space="0" w:color="auto"/>
        <w:bottom w:val="none" w:sz="0" w:space="0" w:color="auto"/>
        <w:right w:val="none" w:sz="0" w:space="0" w:color="auto"/>
      </w:divBdr>
    </w:div>
    <w:div w:id="744882871">
      <w:bodyDiv w:val="1"/>
      <w:marLeft w:val="0"/>
      <w:marRight w:val="0"/>
      <w:marTop w:val="0"/>
      <w:marBottom w:val="0"/>
      <w:divBdr>
        <w:top w:val="none" w:sz="0" w:space="0" w:color="auto"/>
        <w:left w:val="none" w:sz="0" w:space="0" w:color="auto"/>
        <w:bottom w:val="none" w:sz="0" w:space="0" w:color="auto"/>
        <w:right w:val="none" w:sz="0" w:space="0" w:color="auto"/>
      </w:divBdr>
    </w:div>
    <w:div w:id="751901345">
      <w:bodyDiv w:val="1"/>
      <w:marLeft w:val="0"/>
      <w:marRight w:val="0"/>
      <w:marTop w:val="0"/>
      <w:marBottom w:val="0"/>
      <w:divBdr>
        <w:top w:val="none" w:sz="0" w:space="0" w:color="auto"/>
        <w:left w:val="none" w:sz="0" w:space="0" w:color="auto"/>
        <w:bottom w:val="none" w:sz="0" w:space="0" w:color="auto"/>
        <w:right w:val="none" w:sz="0" w:space="0" w:color="auto"/>
      </w:divBdr>
    </w:div>
    <w:div w:id="818419866">
      <w:bodyDiv w:val="1"/>
      <w:marLeft w:val="0"/>
      <w:marRight w:val="0"/>
      <w:marTop w:val="0"/>
      <w:marBottom w:val="0"/>
      <w:divBdr>
        <w:top w:val="none" w:sz="0" w:space="0" w:color="auto"/>
        <w:left w:val="none" w:sz="0" w:space="0" w:color="auto"/>
        <w:bottom w:val="none" w:sz="0" w:space="0" w:color="auto"/>
        <w:right w:val="none" w:sz="0" w:space="0" w:color="auto"/>
      </w:divBdr>
      <w:divsChild>
        <w:div w:id="830947981">
          <w:marLeft w:val="0"/>
          <w:marRight w:val="0"/>
          <w:marTop w:val="0"/>
          <w:marBottom w:val="0"/>
          <w:divBdr>
            <w:top w:val="none" w:sz="0" w:space="0" w:color="auto"/>
            <w:left w:val="none" w:sz="0" w:space="0" w:color="auto"/>
            <w:bottom w:val="none" w:sz="0" w:space="0" w:color="auto"/>
            <w:right w:val="none" w:sz="0" w:space="0" w:color="auto"/>
          </w:divBdr>
        </w:div>
      </w:divsChild>
    </w:div>
    <w:div w:id="939489724">
      <w:bodyDiv w:val="1"/>
      <w:marLeft w:val="0"/>
      <w:marRight w:val="0"/>
      <w:marTop w:val="0"/>
      <w:marBottom w:val="0"/>
      <w:divBdr>
        <w:top w:val="none" w:sz="0" w:space="0" w:color="auto"/>
        <w:left w:val="none" w:sz="0" w:space="0" w:color="auto"/>
        <w:bottom w:val="none" w:sz="0" w:space="0" w:color="auto"/>
        <w:right w:val="none" w:sz="0" w:space="0" w:color="auto"/>
      </w:divBdr>
    </w:div>
    <w:div w:id="1030032962">
      <w:bodyDiv w:val="1"/>
      <w:marLeft w:val="0"/>
      <w:marRight w:val="0"/>
      <w:marTop w:val="0"/>
      <w:marBottom w:val="0"/>
      <w:divBdr>
        <w:top w:val="none" w:sz="0" w:space="0" w:color="auto"/>
        <w:left w:val="none" w:sz="0" w:space="0" w:color="auto"/>
        <w:bottom w:val="none" w:sz="0" w:space="0" w:color="auto"/>
        <w:right w:val="none" w:sz="0" w:space="0" w:color="auto"/>
      </w:divBdr>
    </w:div>
    <w:div w:id="1091589351">
      <w:bodyDiv w:val="1"/>
      <w:marLeft w:val="0"/>
      <w:marRight w:val="0"/>
      <w:marTop w:val="0"/>
      <w:marBottom w:val="0"/>
      <w:divBdr>
        <w:top w:val="none" w:sz="0" w:space="0" w:color="auto"/>
        <w:left w:val="none" w:sz="0" w:space="0" w:color="auto"/>
        <w:bottom w:val="none" w:sz="0" w:space="0" w:color="auto"/>
        <w:right w:val="none" w:sz="0" w:space="0" w:color="auto"/>
      </w:divBdr>
    </w:div>
    <w:div w:id="1122966266">
      <w:bodyDiv w:val="1"/>
      <w:marLeft w:val="0"/>
      <w:marRight w:val="0"/>
      <w:marTop w:val="0"/>
      <w:marBottom w:val="0"/>
      <w:divBdr>
        <w:top w:val="none" w:sz="0" w:space="0" w:color="auto"/>
        <w:left w:val="none" w:sz="0" w:space="0" w:color="auto"/>
        <w:bottom w:val="none" w:sz="0" w:space="0" w:color="auto"/>
        <w:right w:val="none" w:sz="0" w:space="0" w:color="auto"/>
      </w:divBdr>
    </w:div>
    <w:div w:id="1141733647">
      <w:bodyDiv w:val="1"/>
      <w:marLeft w:val="0"/>
      <w:marRight w:val="0"/>
      <w:marTop w:val="0"/>
      <w:marBottom w:val="0"/>
      <w:divBdr>
        <w:top w:val="none" w:sz="0" w:space="0" w:color="auto"/>
        <w:left w:val="none" w:sz="0" w:space="0" w:color="auto"/>
        <w:bottom w:val="none" w:sz="0" w:space="0" w:color="auto"/>
        <w:right w:val="none" w:sz="0" w:space="0" w:color="auto"/>
      </w:divBdr>
    </w:div>
    <w:div w:id="1233584378">
      <w:bodyDiv w:val="1"/>
      <w:marLeft w:val="0"/>
      <w:marRight w:val="0"/>
      <w:marTop w:val="0"/>
      <w:marBottom w:val="0"/>
      <w:divBdr>
        <w:top w:val="none" w:sz="0" w:space="0" w:color="auto"/>
        <w:left w:val="none" w:sz="0" w:space="0" w:color="auto"/>
        <w:bottom w:val="none" w:sz="0" w:space="0" w:color="auto"/>
        <w:right w:val="none" w:sz="0" w:space="0" w:color="auto"/>
      </w:divBdr>
    </w:div>
    <w:div w:id="1298071700">
      <w:bodyDiv w:val="1"/>
      <w:marLeft w:val="0"/>
      <w:marRight w:val="0"/>
      <w:marTop w:val="0"/>
      <w:marBottom w:val="0"/>
      <w:divBdr>
        <w:top w:val="none" w:sz="0" w:space="0" w:color="auto"/>
        <w:left w:val="none" w:sz="0" w:space="0" w:color="auto"/>
        <w:bottom w:val="none" w:sz="0" w:space="0" w:color="auto"/>
        <w:right w:val="none" w:sz="0" w:space="0" w:color="auto"/>
      </w:divBdr>
    </w:div>
    <w:div w:id="1501000922">
      <w:bodyDiv w:val="1"/>
      <w:marLeft w:val="0"/>
      <w:marRight w:val="0"/>
      <w:marTop w:val="0"/>
      <w:marBottom w:val="0"/>
      <w:divBdr>
        <w:top w:val="none" w:sz="0" w:space="0" w:color="auto"/>
        <w:left w:val="none" w:sz="0" w:space="0" w:color="auto"/>
        <w:bottom w:val="none" w:sz="0" w:space="0" w:color="auto"/>
        <w:right w:val="none" w:sz="0" w:space="0" w:color="auto"/>
      </w:divBdr>
      <w:divsChild>
        <w:div w:id="337344199">
          <w:marLeft w:val="0"/>
          <w:marRight w:val="0"/>
          <w:marTop w:val="0"/>
          <w:marBottom w:val="0"/>
          <w:divBdr>
            <w:top w:val="none" w:sz="0" w:space="0" w:color="auto"/>
            <w:left w:val="none" w:sz="0" w:space="0" w:color="auto"/>
            <w:bottom w:val="none" w:sz="0" w:space="0" w:color="auto"/>
            <w:right w:val="none" w:sz="0" w:space="0" w:color="auto"/>
          </w:divBdr>
        </w:div>
        <w:div w:id="1469129276">
          <w:marLeft w:val="0"/>
          <w:marRight w:val="0"/>
          <w:marTop w:val="0"/>
          <w:marBottom w:val="0"/>
          <w:divBdr>
            <w:top w:val="none" w:sz="0" w:space="0" w:color="auto"/>
            <w:left w:val="none" w:sz="0" w:space="0" w:color="auto"/>
            <w:bottom w:val="none" w:sz="0" w:space="0" w:color="auto"/>
            <w:right w:val="none" w:sz="0" w:space="0" w:color="auto"/>
          </w:divBdr>
        </w:div>
        <w:div w:id="1650010801">
          <w:marLeft w:val="0"/>
          <w:marRight w:val="0"/>
          <w:marTop w:val="0"/>
          <w:marBottom w:val="0"/>
          <w:divBdr>
            <w:top w:val="none" w:sz="0" w:space="0" w:color="auto"/>
            <w:left w:val="none" w:sz="0" w:space="0" w:color="auto"/>
            <w:bottom w:val="none" w:sz="0" w:space="0" w:color="auto"/>
            <w:right w:val="none" w:sz="0" w:space="0" w:color="auto"/>
          </w:divBdr>
        </w:div>
      </w:divsChild>
    </w:div>
    <w:div w:id="1820926866">
      <w:bodyDiv w:val="1"/>
      <w:marLeft w:val="0"/>
      <w:marRight w:val="0"/>
      <w:marTop w:val="0"/>
      <w:marBottom w:val="0"/>
      <w:divBdr>
        <w:top w:val="none" w:sz="0" w:space="0" w:color="auto"/>
        <w:left w:val="none" w:sz="0" w:space="0" w:color="auto"/>
        <w:bottom w:val="none" w:sz="0" w:space="0" w:color="auto"/>
        <w:right w:val="none" w:sz="0" w:space="0" w:color="auto"/>
      </w:divBdr>
    </w:div>
    <w:div w:id="1941722383">
      <w:bodyDiv w:val="1"/>
      <w:marLeft w:val="0"/>
      <w:marRight w:val="0"/>
      <w:marTop w:val="0"/>
      <w:marBottom w:val="0"/>
      <w:divBdr>
        <w:top w:val="none" w:sz="0" w:space="0" w:color="auto"/>
        <w:left w:val="none" w:sz="0" w:space="0" w:color="auto"/>
        <w:bottom w:val="none" w:sz="0" w:space="0" w:color="auto"/>
        <w:right w:val="none" w:sz="0" w:space="0" w:color="auto"/>
      </w:divBdr>
    </w:div>
    <w:div w:id="2129002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631109-CA59-4B91-B795-FB3B6C5D1A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92</Words>
  <Characters>420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Rocky Khan Chowdhury</dc:creator>
  <cp:keywords/>
  <dc:description/>
  <cp:lastModifiedBy>Manzur Kader</cp:lastModifiedBy>
  <cp:revision>3</cp:revision>
  <dcterms:created xsi:type="dcterms:W3CDTF">2021-09-17T18:39:00Z</dcterms:created>
  <dcterms:modified xsi:type="dcterms:W3CDTF">2021-09-24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IFxPDVug"/&gt;&lt;style id="http://www.zotero.org/styles/bmc-public-health" hasBibliography="1" bibliographyStyleHasBeenSet="1"/&gt;&lt;prefs&gt;&lt;pref name="fieldType" value="Field"/&gt;&lt;/prefs&gt;&lt;/data&gt;</vt:lpwstr>
  </property>
</Properties>
</file>